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C5472" w14:textId="4D859E90" w:rsidR="004E548A" w:rsidRPr="00733FAF" w:rsidRDefault="004E548A" w:rsidP="00F31109">
      <w:pPr>
        <w:spacing w:after="0" w:line="360" w:lineRule="auto"/>
        <w:rPr>
          <w:rFonts w:ascii="Arial" w:hAnsi="Arial" w:cs="Arial"/>
          <w:b/>
          <w:bCs/>
          <w:sz w:val="22"/>
          <w:szCs w:val="22"/>
        </w:rPr>
      </w:pPr>
      <w:del w:id="0" w:author="Jayakumar, Prakash" w:date="2025-07-10T18:40:00Z" w16du:dateUtc="2025-07-10T23:40:00Z">
        <w:r w:rsidRPr="00733FAF" w:rsidDel="00C43498">
          <w:rPr>
            <w:rFonts w:ascii="Arial" w:hAnsi="Arial" w:cs="Arial"/>
            <w:b/>
            <w:bCs/>
            <w:sz w:val="22"/>
            <w:szCs w:val="22"/>
          </w:rPr>
          <w:delText>Explanation of outcome measure scoring methodology</w:delText>
        </w:r>
      </w:del>
      <w:ins w:id="1" w:author="Jayakumar, Prakash" w:date="2025-07-10T18:40:00Z" w16du:dateUtc="2025-07-10T23:40:00Z">
        <w:r w:rsidR="00C43498">
          <w:rPr>
            <w:rFonts w:ascii="Arial" w:hAnsi="Arial" w:cs="Arial"/>
            <w:b/>
            <w:bCs/>
            <w:sz w:val="22"/>
            <w:szCs w:val="22"/>
          </w:rPr>
          <w:t>Outcome Scoring Methodology</w:t>
        </w:r>
      </w:ins>
    </w:p>
    <w:p w14:paraId="2B5B252C" w14:textId="77777777" w:rsidR="00F31109" w:rsidRPr="00733FAF" w:rsidRDefault="00F31109" w:rsidP="00F31109">
      <w:pPr>
        <w:spacing w:after="0" w:line="360" w:lineRule="auto"/>
        <w:rPr>
          <w:rFonts w:ascii="Arial" w:hAnsi="Arial" w:cs="Arial"/>
          <w:sz w:val="22"/>
          <w:szCs w:val="22"/>
          <w:rPrChange w:id="2" w:author="Jayakumar, Prakash" w:date="2025-06-25T18:39:00Z" w16du:dateUtc="2025-06-25T23:39:00Z">
            <w:rPr>
              <w:rFonts w:ascii="Arial" w:hAnsi="Arial" w:cs="Arial"/>
              <w:sz w:val="20"/>
              <w:szCs w:val="20"/>
            </w:rPr>
          </w:rPrChange>
        </w:rPr>
      </w:pPr>
    </w:p>
    <w:p w14:paraId="260E9566" w14:textId="70FF054E" w:rsidR="00733FAF" w:rsidRPr="00733FAF" w:rsidRDefault="00B94FEA" w:rsidP="00B94FEA">
      <w:pPr>
        <w:spacing w:after="0" w:line="360" w:lineRule="auto"/>
        <w:rPr>
          <w:ins w:id="3" w:author="Jayakumar, Prakash" w:date="2025-06-25T18:33:00Z" w16du:dateUtc="2025-06-25T23:33:00Z"/>
          <w:rFonts w:ascii="Arial" w:hAnsi="Arial" w:cs="Arial"/>
          <w:sz w:val="22"/>
          <w:szCs w:val="22"/>
        </w:rPr>
      </w:pPr>
      <w:moveToRangeStart w:id="4" w:author="Jayakumar, Prakash" w:date="2025-06-22T07:53:00Z" w:name="move201471222"/>
      <w:moveTo w:id="5" w:author="Jayakumar, Prakash" w:date="2025-06-22T07:53:00Z" w16du:dateUtc="2025-06-22T12:53:00Z">
        <w:r w:rsidRPr="00733FAF">
          <w:rPr>
            <w:rFonts w:ascii="Arial" w:hAnsi="Arial" w:cs="Arial"/>
            <w:sz w:val="22"/>
            <w:szCs w:val="22"/>
          </w:rPr>
          <w:t xml:space="preserve">The Knee Decision Quality Instrument (K-DQI) </w:t>
        </w:r>
      </w:moveTo>
      <w:ins w:id="6" w:author="Jayakumar, Prakash" w:date="2025-07-10T18:53:00Z" w16du:dateUtc="2025-07-10T23:53:00Z">
        <w:r w:rsidR="00D21E6B">
          <w:rPr>
            <w:rFonts w:ascii="Arial" w:hAnsi="Arial" w:cs="Arial"/>
            <w:sz w:val="22"/>
            <w:szCs w:val="22"/>
          </w:rPr>
          <w:t xml:space="preserve">(21) </w:t>
        </w:r>
      </w:ins>
      <w:moveTo w:id="7" w:author="Jayakumar, Prakash" w:date="2025-06-22T07:53:00Z" w16du:dateUtc="2025-06-22T12:53:00Z">
        <w:r w:rsidRPr="00733FAF">
          <w:rPr>
            <w:rFonts w:ascii="Arial" w:hAnsi="Arial" w:cs="Arial"/>
            <w:sz w:val="22"/>
            <w:szCs w:val="22"/>
          </w:rPr>
          <w:t>is</w:t>
        </w:r>
      </w:moveTo>
      <w:ins w:id="8" w:author="Jayakumar, Prakash" w:date="2025-06-25T18:19:00Z" w16du:dateUtc="2025-06-25T23:19:00Z">
        <w:r w:rsidR="00733FAF" w:rsidRPr="00733FAF">
          <w:rPr>
            <w:rFonts w:ascii="Arial" w:hAnsi="Arial" w:cs="Arial"/>
            <w:sz w:val="22"/>
            <w:szCs w:val="22"/>
          </w:rPr>
          <w:t xml:space="preserve"> survey </w:t>
        </w:r>
      </w:ins>
      <w:moveTo w:id="9" w:author="Jayakumar, Prakash" w:date="2025-06-22T07:53:00Z" w16du:dateUtc="2025-06-22T12:53:00Z">
        <w:del w:id="10" w:author="Jayakumar, Prakash" w:date="2025-06-25T18:19:00Z" w16du:dateUtc="2025-06-25T23:19:00Z">
          <w:r w:rsidRPr="00733FAF" w:rsidDel="00733FAF">
            <w:rPr>
              <w:rFonts w:ascii="Arial" w:hAnsi="Arial" w:cs="Arial"/>
              <w:sz w:val="22"/>
              <w:szCs w:val="22"/>
            </w:rPr>
            <w:delText xml:space="preserve"> a 16-item</w:delText>
          </w:r>
        </w:del>
        <w:del w:id="11" w:author="Jayakumar, Prakash" w:date="2025-06-25T18:18:00Z" w16du:dateUtc="2025-06-25T23:18:00Z">
          <w:r w:rsidRPr="00733FAF" w:rsidDel="00733FAF">
            <w:rPr>
              <w:rFonts w:ascii="Arial" w:hAnsi="Arial" w:cs="Arial"/>
              <w:sz w:val="22"/>
              <w:szCs w:val="22"/>
            </w:rPr>
            <w:delText xml:space="preserve"> survey </w:delText>
          </w:r>
        </w:del>
      </w:moveTo>
      <w:ins w:id="12" w:author="Jayakumar, Prakash" w:date="2025-06-23T16:26:00Z" w16du:dateUtc="2025-06-23T21:26:00Z">
        <w:r w:rsidR="00154160" w:rsidRPr="00733FAF">
          <w:rPr>
            <w:rFonts w:ascii="Arial" w:hAnsi="Arial" w:cs="Arial"/>
            <w:sz w:val="22"/>
            <w:szCs w:val="22"/>
          </w:rPr>
          <w:t>contain</w:t>
        </w:r>
      </w:ins>
      <w:ins w:id="13" w:author="Jayakumar, Prakash" w:date="2025-06-25T18:24:00Z" w16du:dateUtc="2025-06-25T23:24:00Z">
        <w:r w:rsidR="00733FAF" w:rsidRPr="00733FAF">
          <w:rPr>
            <w:rFonts w:ascii="Arial" w:hAnsi="Arial" w:cs="Arial"/>
            <w:sz w:val="22"/>
            <w:szCs w:val="22"/>
          </w:rPr>
          <w:t>ing</w:t>
        </w:r>
      </w:ins>
      <w:ins w:id="14" w:author="Jayakumar, Prakash" w:date="2025-06-23T16:26:00Z" w16du:dateUtc="2025-06-23T21:26:00Z">
        <w:r w:rsidR="00154160" w:rsidRPr="00733FAF">
          <w:rPr>
            <w:rFonts w:ascii="Arial" w:hAnsi="Arial" w:cs="Arial"/>
            <w:sz w:val="22"/>
            <w:szCs w:val="22"/>
          </w:rPr>
          <w:t xml:space="preserve"> three sets of items resulting in </w:t>
        </w:r>
      </w:ins>
      <w:moveTo w:id="15" w:author="Jayakumar, Prakash" w:date="2025-06-22T07:53:00Z" w16du:dateUtc="2025-06-22T12:53:00Z">
        <w:del w:id="16" w:author="Jayakumar, Prakash" w:date="2025-06-23T16:26:00Z" w16du:dateUtc="2025-06-23T21:26:00Z">
          <w:r w:rsidRPr="00733FAF" w:rsidDel="00154160">
            <w:rPr>
              <w:rFonts w:ascii="Arial" w:hAnsi="Arial" w:cs="Arial"/>
              <w:sz w:val="22"/>
              <w:szCs w:val="22"/>
            </w:rPr>
            <w:delText xml:space="preserve">with </w:delText>
          </w:r>
        </w:del>
        <w:r w:rsidRPr="00733FAF">
          <w:rPr>
            <w:rFonts w:ascii="Arial" w:hAnsi="Arial" w:cs="Arial"/>
            <w:sz w:val="22"/>
            <w:szCs w:val="22"/>
          </w:rPr>
          <w:t xml:space="preserve">three </w:t>
        </w:r>
        <w:proofErr w:type="gramStart"/>
        <w:r w:rsidRPr="00733FAF">
          <w:rPr>
            <w:rFonts w:ascii="Arial" w:hAnsi="Arial" w:cs="Arial"/>
            <w:sz w:val="22"/>
            <w:szCs w:val="22"/>
          </w:rPr>
          <w:t>s</w:t>
        </w:r>
      </w:moveTo>
      <w:ins w:id="17" w:author="Jayakumar, Prakash" w:date="2025-06-23T16:30:00Z" w16du:dateUtc="2025-06-23T21:30:00Z">
        <w:r w:rsidR="00154160" w:rsidRPr="00733FAF">
          <w:rPr>
            <w:rFonts w:ascii="Arial" w:hAnsi="Arial" w:cs="Arial"/>
            <w:sz w:val="22"/>
            <w:szCs w:val="22"/>
          </w:rPr>
          <w:t>eparate</w:t>
        </w:r>
      </w:ins>
      <w:proofErr w:type="gramEnd"/>
      <w:moveTo w:id="18" w:author="Jayakumar, Prakash" w:date="2025-06-22T07:53:00Z" w16du:dateUtc="2025-06-22T12:53:00Z">
        <w:del w:id="19" w:author="Jayakumar, Prakash" w:date="2025-06-23T16:30:00Z" w16du:dateUtc="2025-06-23T21:30:00Z">
          <w:r w:rsidRPr="00733FAF" w:rsidDel="00154160">
            <w:rPr>
              <w:rFonts w:ascii="Arial" w:hAnsi="Arial" w:cs="Arial"/>
              <w:sz w:val="22"/>
              <w:szCs w:val="22"/>
            </w:rPr>
            <w:delText>pecific</w:delText>
          </w:r>
        </w:del>
        <w:r w:rsidRPr="00733FAF">
          <w:rPr>
            <w:rFonts w:ascii="Arial" w:hAnsi="Arial" w:cs="Arial"/>
            <w:sz w:val="22"/>
            <w:szCs w:val="22"/>
          </w:rPr>
          <w:t xml:space="preserve"> scores: a total knowledge score, a concordance score</w:t>
        </w:r>
      </w:moveTo>
      <w:ins w:id="20" w:author="Jayakumar, Prakash" w:date="2025-06-23T16:25:00Z" w16du:dateUtc="2025-06-23T21:25:00Z">
        <w:r w:rsidR="00154160" w:rsidRPr="00733FAF">
          <w:rPr>
            <w:rFonts w:ascii="Arial" w:hAnsi="Arial" w:cs="Arial"/>
            <w:sz w:val="22"/>
            <w:szCs w:val="22"/>
          </w:rPr>
          <w:t>,</w:t>
        </w:r>
      </w:ins>
      <w:moveTo w:id="21" w:author="Jayakumar, Prakash" w:date="2025-06-22T07:53:00Z" w16du:dateUtc="2025-06-22T12:53:00Z">
        <w:r w:rsidRPr="00733FAF">
          <w:rPr>
            <w:rFonts w:ascii="Arial" w:hAnsi="Arial" w:cs="Arial"/>
            <w:sz w:val="22"/>
            <w:szCs w:val="22"/>
          </w:rPr>
          <w:t xml:space="preserve"> and a</w:t>
        </w:r>
      </w:moveTo>
      <w:ins w:id="22" w:author="Jayakumar, Prakash" w:date="2025-06-23T16:27:00Z" w16du:dateUtc="2025-06-23T21:27:00Z">
        <w:r w:rsidR="00154160" w:rsidRPr="00733FAF">
          <w:rPr>
            <w:rFonts w:ascii="Arial" w:hAnsi="Arial" w:cs="Arial"/>
            <w:sz w:val="22"/>
            <w:szCs w:val="22"/>
          </w:rPr>
          <w:t>n</w:t>
        </w:r>
      </w:ins>
      <w:moveTo w:id="23" w:author="Jayakumar, Prakash" w:date="2025-06-22T07:53:00Z" w16du:dateUtc="2025-06-22T12:53:00Z">
        <w:r w:rsidRPr="00733FAF">
          <w:rPr>
            <w:rFonts w:ascii="Arial" w:hAnsi="Arial" w:cs="Arial"/>
            <w:sz w:val="22"/>
            <w:szCs w:val="22"/>
          </w:rPr>
          <w:t xml:space="preserve"> </w:t>
        </w:r>
      </w:moveTo>
      <w:ins w:id="24" w:author="Jayakumar, Prakash" w:date="2025-06-23T16:27:00Z" w16du:dateUtc="2025-06-23T21:27:00Z">
        <w:r w:rsidR="00154160" w:rsidRPr="00733FAF">
          <w:rPr>
            <w:rFonts w:ascii="Arial" w:hAnsi="Arial" w:cs="Arial"/>
            <w:sz w:val="22"/>
            <w:szCs w:val="22"/>
          </w:rPr>
          <w:t xml:space="preserve">SDM </w:t>
        </w:r>
      </w:ins>
      <w:ins w:id="25" w:author="Jayakumar, Prakash" w:date="2025-06-23T16:29:00Z" w16du:dateUtc="2025-06-23T21:29:00Z">
        <w:r w:rsidR="00154160" w:rsidRPr="00733FAF">
          <w:rPr>
            <w:rFonts w:ascii="Arial" w:hAnsi="Arial" w:cs="Arial"/>
            <w:sz w:val="22"/>
            <w:szCs w:val="22"/>
          </w:rPr>
          <w:t>D</w:t>
        </w:r>
      </w:ins>
      <w:moveTo w:id="26" w:author="Jayakumar, Prakash" w:date="2025-06-22T07:53:00Z" w16du:dateUtc="2025-06-22T12:53:00Z">
        <w:del w:id="27" w:author="Jayakumar, Prakash" w:date="2025-06-23T16:29:00Z" w16du:dateUtc="2025-06-23T21:29:00Z">
          <w:r w:rsidRPr="00733FAF" w:rsidDel="00154160">
            <w:rPr>
              <w:rFonts w:ascii="Arial" w:hAnsi="Arial" w:cs="Arial"/>
              <w:sz w:val="22"/>
              <w:szCs w:val="22"/>
            </w:rPr>
            <w:delText>d</w:delText>
          </w:r>
        </w:del>
        <w:r w:rsidRPr="00733FAF">
          <w:rPr>
            <w:rFonts w:ascii="Arial" w:hAnsi="Arial" w:cs="Arial"/>
            <w:sz w:val="22"/>
            <w:szCs w:val="22"/>
          </w:rPr>
          <w:t xml:space="preserve">ecision </w:t>
        </w:r>
      </w:moveTo>
      <w:ins w:id="28" w:author="Jayakumar, Prakash" w:date="2025-06-23T16:29:00Z" w16du:dateUtc="2025-06-23T21:29:00Z">
        <w:r w:rsidR="00154160" w:rsidRPr="00733FAF">
          <w:rPr>
            <w:rFonts w:ascii="Arial" w:hAnsi="Arial" w:cs="Arial"/>
            <w:sz w:val="22"/>
            <w:szCs w:val="22"/>
          </w:rPr>
          <w:t>P</w:t>
        </w:r>
      </w:ins>
      <w:moveTo w:id="29" w:author="Jayakumar, Prakash" w:date="2025-06-22T07:53:00Z" w16du:dateUtc="2025-06-22T12:53:00Z">
        <w:del w:id="30" w:author="Jayakumar, Prakash" w:date="2025-06-23T16:29:00Z" w16du:dateUtc="2025-06-23T21:29:00Z">
          <w:r w:rsidRPr="00733FAF" w:rsidDel="00154160">
            <w:rPr>
              <w:rFonts w:ascii="Arial" w:hAnsi="Arial" w:cs="Arial"/>
              <w:sz w:val="22"/>
              <w:szCs w:val="22"/>
            </w:rPr>
            <w:delText>p</w:delText>
          </w:r>
        </w:del>
        <w:r w:rsidRPr="00733FAF">
          <w:rPr>
            <w:rFonts w:ascii="Arial" w:hAnsi="Arial" w:cs="Arial"/>
            <w:sz w:val="22"/>
            <w:szCs w:val="22"/>
          </w:rPr>
          <w:t xml:space="preserve">rocess </w:t>
        </w:r>
      </w:moveTo>
      <w:ins w:id="31" w:author="Jayakumar, Prakash" w:date="2025-06-23T16:29:00Z" w16du:dateUtc="2025-06-23T21:29:00Z">
        <w:r w:rsidR="00154160" w:rsidRPr="00733FAF">
          <w:rPr>
            <w:rFonts w:ascii="Arial" w:hAnsi="Arial" w:cs="Arial"/>
            <w:sz w:val="22"/>
            <w:szCs w:val="22"/>
          </w:rPr>
          <w:t>S</w:t>
        </w:r>
      </w:ins>
      <w:moveTo w:id="32" w:author="Jayakumar, Prakash" w:date="2025-06-22T07:53:00Z" w16du:dateUtc="2025-06-22T12:53:00Z">
        <w:del w:id="33" w:author="Jayakumar, Prakash" w:date="2025-06-23T16:29:00Z" w16du:dateUtc="2025-06-23T21:29:00Z">
          <w:r w:rsidRPr="00733FAF" w:rsidDel="00154160">
            <w:rPr>
              <w:rFonts w:ascii="Arial" w:hAnsi="Arial" w:cs="Arial"/>
              <w:sz w:val="22"/>
              <w:szCs w:val="22"/>
            </w:rPr>
            <w:delText>s</w:delText>
          </w:r>
        </w:del>
        <w:r w:rsidRPr="00733FAF">
          <w:rPr>
            <w:rFonts w:ascii="Arial" w:hAnsi="Arial" w:cs="Arial"/>
            <w:sz w:val="22"/>
            <w:szCs w:val="22"/>
          </w:rPr>
          <w:t xml:space="preserve">core. For the purposes of this study, </w:t>
        </w:r>
      </w:moveTo>
      <w:ins w:id="34" w:author="Jayakumar, Prakash" w:date="2025-06-23T16:26:00Z" w16du:dateUtc="2025-06-23T21:26:00Z">
        <w:r w:rsidR="00154160" w:rsidRPr="00733FAF">
          <w:rPr>
            <w:rFonts w:ascii="Arial" w:hAnsi="Arial" w:cs="Arial"/>
            <w:sz w:val="22"/>
            <w:szCs w:val="22"/>
          </w:rPr>
          <w:t xml:space="preserve">we prioritized the </w:t>
        </w:r>
      </w:ins>
      <w:ins w:id="35" w:author="Jayakumar, Prakash" w:date="2025-06-25T18:24:00Z" w16du:dateUtc="2025-06-25T23:24:00Z">
        <w:r w:rsidR="00733FAF" w:rsidRPr="00733FAF">
          <w:rPr>
            <w:rFonts w:ascii="Arial" w:hAnsi="Arial" w:cs="Arial"/>
            <w:sz w:val="22"/>
            <w:szCs w:val="22"/>
          </w:rPr>
          <w:t>SDM D</w:t>
        </w:r>
      </w:ins>
      <w:ins w:id="36" w:author="Jayakumar, Prakash" w:date="2025-06-23T16:27:00Z" w16du:dateUtc="2025-06-23T21:27:00Z">
        <w:r w:rsidR="00154160" w:rsidRPr="00733FAF">
          <w:rPr>
            <w:rFonts w:ascii="Arial" w:hAnsi="Arial" w:cs="Arial"/>
            <w:sz w:val="22"/>
            <w:szCs w:val="22"/>
          </w:rPr>
          <w:t xml:space="preserve">ecision </w:t>
        </w:r>
      </w:ins>
      <w:ins w:id="37" w:author="Jayakumar, Prakash" w:date="2025-06-25T18:25:00Z" w16du:dateUtc="2025-06-25T23:25:00Z">
        <w:r w:rsidR="00733FAF" w:rsidRPr="00733FAF">
          <w:rPr>
            <w:rFonts w:ascii="Arial" w:hAnsi="Arial" w:cs="Arial"/>
            <w:sz w:val="22"/>
            <w:szCs w:val="22"/>
          </w:rPr>
          <w:t>P</w:t>
        </w:r>
      </w:ins>
      <w:ins w:id="38" w:author="Jayakumar, Prakash" w:date="2025-06-23T16:27:00Z" w16du:dateUtc="2025-06-23T21:27:00Z">
        <w:r w:rsidR="00154160" w:rsidRPr="00733FAF">
          <w:rPr>
            <w:rFonts w:ascii="Arial" w:hAnsi="Arial" w:cs="Arial"/>
            <w:sz w:val="22"/>
            <w:szCs w:val="22"/>
          </w:rPr>
          <w:t xml:space="preserve">rocess </w:t>
        </w:r>
      </w:ins>
      <w:proofErr w:type="gramStart"/>
      <w:ins w:id="39" w:author="Jayakumar, Prakash" w:date="2025-06-25T18:25:00Z" w16du:dateUtc="2025-06-25T23:25:00Z">
        <w:r w:rsidR="00733FAF" w:rsidRPr="00733FAF">
          <w:rPr>
            <w:rFonts w:ascii="Arial" w:hAnsi="Arial" w:cs="Arial"/>
            <w:sz w:val="22"/>
            <w:szCs w:val="22"/>
          </w:rPr>
          <w:t>S</w:t>
        </w:r>
      </w:ins>
      <w:ins w:id="40" w:author="Jayakumar, Prakash" w:date="2025-06-23T16:27:00Z" w16du:dateUtc="2025-06-23T21:27:00Z">
        <w:r w:rsidR="00154160" w:rsidRPr="00733FAF">
          <w:rPr>
            <w:rFonts w:ascii="Arial" w:hAnsi="Arial" w:cs="Arial"/>
            <w:sz w:val="22"/>
            <w:szCs w:val="22"/>
          </w:rPr>
          <w:t>core</w:t>
        </w:r>
        <w:proofErr w:type="gramEnd"/>
        <w:r w:rsidR="00154160" w:rsidRPr="00733FAF">
          <w:rPr>
            <w:rFonts w:ascii="Arial" w:hAnsi="Arial" w:cs="Arial"/>
            <w:sz w:val="22"/>
            <w:szCs w:val="22"/>
          </w:rPr>
          <w:t xml:space="preserve"> and concordance score as </w:t>
        </w:r>
      </w:ins>
      <w:ins w:id="41" w:author="Jayakumar, Prakash" w:date="2025-06-25T18:25:00Z" w16du:dateUtc="2025-06-25T23:25:00Z">
        <w:r w:rsidR="00733FAF" w:rsidRPr="00733FAF">
          <w:rPr>
            <w:rFonts w:ascii="Arial" w:hAnsi="Arial" w:cs="Arial"/>
            <w:sz w:val="22"/>
            <w:szCs w:val="22"/>
          </w:rPr>
          <w:t xml:space="preserve">direct </w:t>
        </w:r>
      </w:ins>
      <w:ins w:id="42" w:author="Jayakumar, Prakash" w:date="2025-06-23T16:27:00Z" w16du:dateUtc="2025-06-23T21:27:00Z">
        <w:r w:rsidR="00154160" w:rsidRPr="00733FAF">
          <w:rPr>
            <w:rFonts w:ascii="Arial" w:hAnsi="Arial" w:cs="Arial"/>
            <w:sz w:val="22"/>
            <w:szCs w:val="22"/>
          </w:rPr>
          <w:t>measure</w:t>
        </w:r>
      </w:ins>
      <w:ins w:id="43" w:author="Jayakumar, Prakash" w:date="2025-06-25T18:25:00Z" w16du:dateUtc="2025-06-25T23:25:00Z">
        <w:r w:rsidR="00733FAF" w:rsidRPr="00733FAF">
          <w:rPr>
            <w:rFonts w:ascii="Arial" w:hAnsi="Arial" w:cs="Arial"/>
            <w:sz w:val="22"/>
            <w:szCs w:val="22"/>
          </w:rPr>
          <w:t>s</w:t>
        </w:r>
      </w:ins>
      <w:ins w:id="44" w:author="Jayakumar, Prakash" w:date="2025-06-23T16:27:00Z" w16du:dateUtc="2025-06-23T21:27:00Z">
        <w:r w:rsidR="00154160" w:rsidRPr="00733FAF">
          <w:rPr>
            <w:rFonts w:ascii="Arial" w:hAnsi="Arial" w:cs="Arial"/>
            <w:sz w:val="22"/>
            <w:szCs w:val="22"/>
          </w:rPr>
          <w:t xml:space="preserve"> of decision quality. </w:t>
        </w:r>
      </w:ins>
      <w:ins w:id="45" w:author="Jayakumar, Prakash" w:date="2025-06-25T18:39:00Z" w16du:dateUtc="2025-06-25T23:39:00Z">
        <w:r w:rsidR="00733FAF">
          <w:rPr>
            <w:rFonts w:ascii="Arial" w:hAnsi="Arial" w:cs="Arial"/>
            <w:sz w:val="22"/>
            <w:szCs w:val="22"/>
          </w:rPr>
          <w:t>Our complete rationale is provided in</w:t>
        </w:r>
      </w:ins>
      <w:ins w:id="46" w:author="Jayakumar, Prakash" w:date="2025-06-25T18:40:00Z" w16du:dateUtc="2025-06-25T23:40:00Z">
        <w:r w:rsidR="00733FAF">
          <w:rPr>
            <w:rFonts w:ascii="Arial" w:hAnsi="Arial" w:cs="Arial"/>
            <w:sz w:val="22"/>
            <w:szCs w:val="22"/>
          </w:rPr>
          <w:t xml:space="preserve"> the manuscript. </w:t>
        </w:r>
      </w:ins>
    </w:p>
    <w:p w14:paraId="2EE76BB1" w14:textId="77777777" w:rsidR="00733FAF" w:rsidRDefault="00733FAF" w:rsidP="00B94FEA">
      <w:pPr>
        <w:spacing w:after="0" w:line="360" w:lineRule="auto"/>
        <w:rPr>
          <w:ins w:id="47" w:author="Jayakumar, Prakash" w:date="2025-07-01T00:17:00Z" w16du:dateUtc="2025-07-01T05:17:00Z"/>
          <w:rFonts w:ascii="Arial" w:hAnsi="Arial" w:cs="Arial"/>
          <w:sz w:val="22"/>
          <w:szCs w:val="22"/>
        </w:rPr>
      </w:pPr>
    </w:p>
    <w:p w14:paraId="009D0B8F" w14:textId="612BF8FF" w:rsidR="00A02746" w:rsidRDefault="00154160" w:rsidP="00B94FEA">
      <w:pPr>
        <w:spacing w:after="0" w:line="360" w:lineRule="auto"/>
        <w:rPr>
          <w:ins w:id="48" w:author="Jayakumar, Prakash" w:date="2025-07-01T00:17:00Z" w16du:dateUtc="2025-07-01T05:17:00Z"/>
          <w:rFonts w:ascii="Arial" w:hAnsi="Arial" w:cs="Arial"/>
          <w:sz w:val="22"/>
          <w:szCs w:val="22"/>
        </w:rPr>
      </w:pPr>
      <w:ins w:id="49" w:author="Jayakumar, Prakash" w:date="2025-06-23T16:29:00Z" w16du:dateUtc="2025-06-23T21:29:00Z">
        <w:r w:rsidRPr="00733FAF">
          <w:rPr>
            <w:rFonts w:ascii="Arial" w:hAnsi="Arial" w:cs="Arial"/>
            <w:sz w:val="22"/>
            <w:szCs w:val="22"/>
          </w:rPr>
          <w:t xml:space="preserve">The SDM </w:t>
        </w:r>
      </w:ins>
      <w:ins w:id="50" w:author="Jayakumar, Prakash" w:date="2025-06-23T16:30:00Z" w16du:dateUtc="2025-06-23T21:30:00Z">
        <w:r w:rsidRPr="00733FAF">
          <w:rPr>
            <w:rFonts w:ascii="Arial" w:hAnsi="Arial" w:cs="Arial"/>
            <w:sz w:val="22"/>
            <w:szCs w:val="22"/>
          </w:rPr>
          <w:t>D</w:t>
        </w:r>
      </w:ins>
      <w:ins w:id="51" w:author="Jayakumar, Prakash" w:date="2025-06-23T16:29:00Z" w16du:dateUtc="2025-06-23T21:29:00Z">
        <w:r w:rsidRPr="00733FAF">
          <w:rPr>
            <w:rFonts w:ascii="Arial" w:hAnsi="Arial" w:cs="Arial"/>
            <w:sz w:val="22"/>
            <w:szCs w:val="22"/>
          </w:rPr>
          <w:t>ecision</w:t>
        </w:r>
      </w:ins>
      <w:ins w:id="52" w:author="Jayakumar, Prakash" w:date="2025-06-23T16:30:00Z" w16du:dateUtc="2025-06-23T21:30:00Z">
        <w:r w:rsidRPr="00733FAF">
          <w:rPr>
            <w:rFonts w:ascii="Arial" w:hAnsi="Arial" w:cs="Arial"/>
            <w:sz w:val="22"/>
            <w:szCs w:val="22"/>
          </w:rPr>
          <w:t xml:space="preserve"> Process </w:t>
        </w:r>
      </w:ins>
      <w:ins w:id="53" w:author="Jayakumar, Prakash" w:date="2025-06-25T18:26:00Z" w16du:dateUtc="2025-06-25T23:26:00Z">
        <w:r w:rsidR="00733FAF" w:rsidRPr="00733FAF">
          <w:rPr>
            <w:rFonts w:ascii="Arial" w:hAnsi="Arial" w:cs="Arial"/>
            <w:sz w:val="22"/>
            <w:szCs w:val="22"/>
          </w:rPr>
          <w:t>Score</w:t>
        </w:r>
      </w:ins>
      <w:ins w:id="54" w:author="Jayakumar, Prakash" w:date="2025-06-23T16:30:00Z" w16du:dateUtc="2025-06-23T21:30:00Z">
        <w:r w:rsidRPr="00733FAF">
          <w:rPr>
            <w:rFonts w:ascii="Arial" w:hAnsi="Arial" w:cs="Arial"/>
            <w:sz w:val="22"/>
            <w:szCs w:val="22"/>
          </w:rPr>
          <w:t xml:space="preserve"> </w:t>
        </w:r>
      </w:ins>
      <w:ins w:id="55" w:author="Jayakumar, Prakash" w:date="2025-06-23T16:32:00Z" w16du:dateUtc="2025-06-23T21:32:00Z">
        <w:r w:rsidRPr="00733FAF">
          <w:rPr>
            <w:rFonts w:ascii="Arial" w:hAnsi="Arial" w:cs="Arial"/>
            <w:sz w:val="22"/>
            <w:szCs w:val="22"/>
          </w:rPr>
          <w:t>includes</w:t>
        </w:r>
      </w:ins>
      <w:ins w:id="56" w:author="Jayakumar, Prakash" w:date="2025-06-25T18:26:00Z" w16du:dateUtc="2025-06-25T23:26:00Z">
        <w:r w:rsidR="00733FAF" w:rsidRPr="00733FAF">
          <w:rPr>
            <w:rFonts w:ascii="Arial" w:hAnsi="Arial" w:cs="Arial"/>
            <w:sz w:val="22"/>
            <w:szCs w:val="22"/>
          </w:rPr>
          <w:t xml:space="preserve"> in </w:t>
        </w:r>
      </w:ins>
      <w:ins w:id="57" w:author="Jayakumar, Prakash" w:date="2025-06-25T18:40:00Z" w16du:dateUtc="2025-06-25T23:40:00Z">
        <w:r w:rsidR="00733FAF" w:rsidRPr="00D21E6B">
          <w:rPr>
            <w:rFonts w:ascii="Arial" w:hAnsi="Arial" w:cs="Arial"/>
            <w:b/>
            <w:bCs/>
            <w:sz w:val="22"/>
            <w:szCs w:val="22"/>
            <w:rPrChange w:id="58" w:author="Jayakumar, Prakash" w:date="2025-07-10T18:58:00Z" w16du:dateUtc="2025-07-10T23:58:00Z">
              <w:rPr>
                <w:rFonts w:ascii="Arial" w:hAnsi="Arial" w:cs="Arial"/>
                <w:sz w:val="22"/>
                <w:szCs w:val="22"/>
              </w:rPr>
            </w:rPrChange>
          </w:rPr>
          <w:t>“S</w:t>
        </w:r>
      </w:ins>
      <w:ins w:id="59" w:author="Jayakumar, Prakash" w:date="2025-06-25T18:26:00Z" w16du:dateUtc="2025-06-25T23:26:00Z">
        <w:r w:rsidR="00733FAF" w:rsidRPr="00D21E6B">
          <w:rPr>
            <w:rFonts w:ascii="Arial" w:hAnsi="Arial" w:cs="Arial"/>
            <w:b/>
            <w:bCs/>
            <w:sz w:val="22"/>
            <w:szCs w:val="22"/>
            <w:rPrChange w:id="60" w:author="Jayakumar, Prakash" w:date="2025-07-10T18:58:00Z" w16du:dateUtc="2025-07-10T23:58:00Z">
              <w:rPr>
                <w:rFonts w:ascii="Arial" w:hAnsi="Arial" w:cs="Arial"/>
                <w:sz w:val="22"/>
                <w:szCs w:val="22"/>
              </w:rPr>
            </w:rPrChange>
          </w:rPr>
          <w:t xml:space="preserve">ection </w:t>
        </w:r>
      </w:ins>
      <w:ins w:id="61" w:author="Jayakumar, Prakash" w:date="2025-06-25T18:40:00Z" w16du:dateUtc="2025-06-25T23:40:00Z">
        <w:r w:rsidR="00733FAF" w:rsidRPr="00D21E6B">
          <w:rPr>
            <w:rFonts w:ascii="Arial" w:hAnsi="Arial" w:cs="Arial"/>
            <w:b/>
            <w:bCs/>
            <w:sz w:val="22"/>
            <w:szCs w:val="22"/>
            <w:rPrChange w:id="62" w:author="Jayakumar, Prakash" w:date="2025-07-10T18:58:00Z" w16du:dateUtc="2025-07-10T23:58:00Z">
              <w:rPr>
                <w:rFonts w:ascii="Arial" w:hAnsi="Arial" w:cs="Arial"/>
                <w:sz w:val="22"/>
                <w:szCs w:val="22"/>
              </w:rPr>
            </w:rPrChange>
          </w:rPr>
          <w:t xml:space="preserve">3. </w:t>
        </w:r>
      </w:ins>
      <w:ins w:id="63" w:author="Jayakumar, Prakash" w:date="2025-06-25T18:26:00Z" w16du:dateUtc="2025-06-25T23:26:00Z">
        <w:r w:rsidR="00733FAF" w:rsidRPr="00D21E6B">
          <w:rPr>
            <w:rFonts w:ascii="Arial" w:hAnsi="Arial" w:cs="Arial"/>
            <w:b/>
            <w:bCs/>
            <w:sz w:val="22"/>
            <w:szCs w:val="22"/>
            <w:rPrChange w:id="64" w:author="Jayakumar, Prakash" w:date="2025-07-10T18:58:00Z" w16du:dateUtc="2025-07-10T23:58:00Z">
              <w:rPr>
                <w:rFonts w:ascii="Arial" w:hAnsi="Arial" w:cs="Arial"/>
                <w:sz w:val="22"/>
                <w:szCs w:val="22"/>
              </w:rPr>
            </w:rPrChange>
          </w:rPr>
          <w:t>Talking with Health Care Providers</w:t>
        </w:r>
      </w:ins>
      <w:ins w:id="65" w:author="Jayakumar, Prakash" w:date="2025-06-25T18:27:00Z" w16du:dateUtc="2025-06-25T23:27:00Z">
        <w:r w:rsidR="00733FAF" w:rsidRPr="00D21E6B">
          <w:rPr>
            <w:rFonts w:ascii="Arial" w:hAnsi="Arial" w:cs="Arial"/>
            <w:b/>
            <w:bCs/>
            <w:sz w:val="22"/>
            <w:szCs w:val="22"/>
            <w:rPrChange w:id="66" w:author="Jayakumar, Prakash" w:date="2025-07-10T18:58:00Z" w16du:dateUtc="2025-07-10T23:58:00Z">
              <w:rPr>
                <w:rFonts w:ascii="Arial" w:hAnsi="Arial" w:cs="Arial"/>
                <w:sz w:val="22"/>
                <w:szCs w:val="22"/>
              </w:rPr>
            </w:rPrChange>
          </w:rPr>
          <w:t>”</w:t>
        </w:r>
      </w:ins>
      <w:ins w:id="67" w:author="Jayakumar, Prakash" w:date="2025-07-10T18:58:00Z" w16du:dateUtc="2025-07-10T23:58:00Z">
        <w:r w:rsidR="00D21E6B">
          <w:rPr>
            <w:rFonts w:ascii="Arial" w:hAnsi="Arial" w:cs="Arial"/>
            <w:b/>
            <w:bCs/>
            <w:sz w:val="22"/>
            <w:szCs w:val="22"/>
          </w:rPr>
          <w:t xml:space="preserve"> </w:t>
        </w:r>
        <w:r w:rsidR="00D21E6B" w:rsidRPr="00D21E6B">
          <w:rPr>
            <w:rFonts w:ascii="Arial" w:hAnsi="Arial" w:cs="Arial"/>
            <w:sz w:val="22"/>
            <w:szCs w:val="22"/>
            <w:rPrChange w:id="68" w:author="Jayakumar, Prakash" w:date="2025-07-10T18:58:00Z" w16du:dateUtc="2025-07-10T23:58:00Z">
              <w:rPr>
                <w:rFonts w:ascii="Arial" w:hAnsi="Arial" w:cs="Arial"/>
                <w:b/>
                <w:bCs/>
                <w:sz w:val="22"/>
                <w:szCs w:val="22"/>
              </w:rPr>
            </w:rPrChange>
          </w:rPr>
          <w:t>(see below)</w:t>
        </w:r>
      </w:ins>
      <w:ins w:id="69" w:author="Jayakumar, Prakash" w:date="2025-06-25T18:27:00Z" w16du:dateUtc="2025-06-25T23:27:00Z">
        <w:r w:rsidR="00733FAF" w:rsidRPr="00D21E6B">
          <w:rPr>
            <w:rFonts w:ascii="Arial" w:hAnsi="Arial" w:cs="Arial"/>
            <w:b/>
            <w:bCs/>
            <w:sz w:val="22"/>
            <w:szCs w:val="22"/>
            <w:rPrChange w:id="70" w:author="Jayakumar, Prakash" w:date="2025-07-10T18:58:00Z" w16du:dateUtc="2025-07-10T23:58:00Z">
              <w:rPr>
                <w:rFonts w:ascii="Arial" w:hAnsi="Arial" w:cs="Arial"/>
                <w:sz w:val="22"/>
                <w:szCs w:val="22"/>
              </w:rPr>
            </w:rPrChange>
          </w:rPr>
          <w:t>,</w:t>
        </w:r>
        <w:r w:rsidR="00733FAF" w:rsidRPr="00733FAF">
          <w:rPr>
            <w:rFonts w:ascii="Arial" w:hAnsi="Arial" w:cs="Arial"/>
            <w:sz w:val="22"/>
            <w:szCs w:val="22"/>
          </w:rPr>
          <w:t xml:space="preserve"> </w:t>
        </w:r>
      </w:ins>
      <w:ins w:id="71" w:author="Jayakumar, Prakash" w:date="2025-06-23T16:32:00Z" w16du:dateUtc="2025-06-23T21:32:00Z">
        <w:r w:rsidRPr="00733FAF">
          <w:rPr>
            <w:rFonts w:ascii="Arial" w:hAnsi="Arial" w:cs="Arial"/>
            <w:sz w:val="22"/>
            <w:szCs w:val="22"/>
          </w:rPr>
          <w:t xml:space="preserve">patients being asked about whether they were offered a choice, how much the pros and cons </w:t>
        </w:r>
      </w:ins>
      <w:ins w:id="72" w:author="Jayakumar, Prakash" w:date="2025-06-25T18:25:00Z" w16du:dateUtc="2025-06-25T23:25:00Z">
        <w:r w:rsidR="00733FAF" w:rsidRPr="00733FAF">
          <w:rPr>
            <w:rFonts w:ascii="Arial" w:hAnsi="Arial" w:cs="Arial"/>
            <w:sz w:val="22"/>
            <w:szCs w:val="22"/>
          </w:rPr>
          <w:t xml:space="preserve">of different treatments </w:t>
        </w:r>
      </w:ins>
      <w:ins w:id="73" w:author="Jayakumar, Prakash" w:date="2025-06-23T16:32:00Z" w16du:dateUtc="2025-06-23T21:32:00Z">
        <w:r w:rsidRPr="00733FAF">
          <w:rPr>
            <w:rFonts w:ascii="Arial" w:hAnsi="Arial" w:cs="Arial"/>
            <w:sz w:val="22"/>
            <w:szCs w:val="22"/>
          </w:rPr>
          <w:t>were discussed, and</w:t>
        </w:r>
      </w:ins>
      <w:ins w:id="74" w:author="Jayakumar, Prakash" w:date="2025-06-23T16:33:00Z" w16du:dateUtc="2025-06-23T21:33:00Z">
        <w:r w:rsidRPr="00733FAF">
          <w:rPr>
            <w:rFonts w:ascii="Arial" w:hAnsi="Arial" w:cs="Arial"/>
            <w:sz w:val="22"/>
            <w:szCs w:val="22"/>
          </w:rPr>
          <w:t xml:space="preserve"> whether the health care provider asked </w:t>
        </w:r>
      </w:ins>
      <w:ins w:id="75" w:author="Jayakumar, Prakash" w:date="2025-06-25T18:25:00Z" w16du:dateUtc="2025-06-25T23:25:00Z">
        <w:r w:rsidR="00733FAF" w:rsidRPr="00733FAF">
          <w:rPr>
            <w:rFonts w:ascii="Arial" w:hAnsi="Arial" w:cs="Arial"/>
            <w:sz w:val="22"/>
            <w:szCs w:val="22"/>
          </w:rPr>
          <w:t>about</w:t>
        </w:r>
      </w:ins>
      <w:ins w:id="76" w:author="Jayakumar, Prakash" w:date="2025-06-23T16:33:00Z" w16du:dateUtc="2025-06-23T21:33:00Z">
        <w:r w:rsidRPr="00733FAF">
          <w:rPr>
            <w:rFonts w:ascii="Arial" w:hAnsi="Arial" w:cs="Arial"/>
            <w:sz w:val="22"/>
            <w:szCs w:val="22"/>
          </w:rPr>
          <w:t xml:space="preserve"> their preferences</w:t>
        </w:r>
      </w:ins>
      <w:ins w:id="77" w:author="Jayakumar, Prakash" w:date="2025-06-25T18:27:00Z" w16du:dateUtc="2025-06-25T23:27:00Z">
        <w:r w:rsidR="00733FAF" w:rsidRPr="00733FAF">
          <w:rPr>
            <w:rFonts w:ascii="Arial" w:hAnsi="Arial" w:cs="Arial"/>
            <w:sz w:val="22"/>
            <w:szCs w:val="22"/>
          </w:rPr>
          <w:t xml:space="preserve"> (see below). </w:t>
        </w:r>
      </w:ins>
    </w:p>
    <w:p w14:paraId="2AF23A75" w14:textId="77777777" w:rsidR="00A02746" w:rsidRDefault="00A02746" w:rsidP="00B94FEA">
      <w:pPr>
        <w:spacing w:after="0" w:line="360" w:lineRule="auto"/>
        <w:rPr>
          <w:ins w:id="78" w:author="Jayakumar, Prakash" w:date="2025-07-01T00:17:00Z" w16du:dateUtc="2025-07-01T05:17:00Z"/>
          <w:rFonts w:ascii="Arial" w:hAnsi="Arial" w:cs="Arial"/>
          <w:sz w:val="22"/>
          <w:szCs w:val="22"/>
        </w:rPr>
      </w:pPr>
    </w:p>
    <w:p w14:paraId="735D50AB" w14:textId="2AE659F5" w:rsidR="00A044B1" w:rsidRDefault="00A02746" w:rsidP="00A044B1">
      <w:pPr>
        <w:spacing w:after="0" w:line="360" w:lineRule="auto"/>
        <w:rPr>
          <w:ins w:id="79" w:author="Jayakumar, Prakash" w:date="2025-07-05T16:12:00Z" w16du:dateUtc="2025-07-05T21:12:00Z"/>
          <w:rFonts w:ascii="Arial" w:hAnsi="Arial" w:cs="Arial"/>
          <w:sz w:val="22"/>
          <w:szCs w:val="22"/>
        </w:rPr>
      </w:pPr>
      <w:ins w:id="80" w:author="Jayakumar, Prakash" w:date="2025-07-01T00:17:00Z" w16du:dateUtc="2025-07-01T05:17:00Z">
        <w:r>
          <w:rPr>
            <w:rFonts w:ascii="Arial" w:hAnsi="Arial" w:cs="Arial"/>
            <w:sz w:val="22"/>
            <w:szCs w:val="22"/>
          </w:rPr>
          <w:t xml:space="preserve">We used </w:t>
        </w:r>
      </w:ins>
      <w:ins w:id="81" w:author="Jayakumar, Prakash" w:date="2025-07-05T16:11:00Z" w16du:dateUtc="2025-07-05T21:11:00Z">
        <w:r w:rsidR="00A044B1">
          <w:rPr>
            <w:rFonts w:ascii="Arial" w:hAnsi="Arial" w:cs="Arial"/>
            <w:sz w:val="22"/>
            <w:szCs w:val="22"/>
          </w:rPr>
          <w:t xml:space="preserve">both the original and </w:t>
        </w:r>
      </w:ins>
      <w:ins w:id="82" w:author="Jayakumar, Prakash" w:date="2025-07-01T00:17:00Z" w16du:dateUtc="2025-07-01T05:17:00Z">
        <w:r>
          <w:rPr>
            <w:rFonts w:ascii="Arial" w:hAnsi="Arial" w:cs="Arial"/>
            <w:sz w:val="22"/>
            <w:szCs w:val="22"/>
          </w:rPr>
          <w:t>the modified scoring method</w:t>
        </w:r>
      </w:ins>
      <w:ins w:id="83" w:author="Jayakumar, Prakash" w:date="2025-07-05T16:12:00Z" w16du:dateUtc="2025-07-05T21:12:00Z">
        <w:r w:rsidR="00A044B1">
          <w:rPr>
            <w:rFonts w:ascii="Arial" w:hAnsi="Arial" w:cs="Arial"/>
            <w:sz w:val="22"/>
            <w:szCs w:val="22"/>
          </w:rPr>
          <w:t>. In the original scoring method, participants received 1 point for a response of “yes” or “a lot / some”. The total points are summed and then divided by the total number of items to result in scores from 0-100%, with higher scores indicating a more shared decision</w:t>
        </w:r>
      </w:ins>
      <w:ins w:id="84" w:author="Jayakumar, Prakash" w:date="2025-07-10T18:58:00Z" w16du:dateUtc="2025-07-10T23:58:00Z">
        <w:r w:rsidR="00D21E6B">
          <w:rPr>
            <w:rFonts w:ascii="Arial" w:hAnsi="Arial" w:cs="Arial"/>
            <w:sz w:val="22"/>
            <w:szCs w:val="22"/>
          </w:rPr>
          <w:t>-</w:t>
        </w:r>
      </w:ins>
      <w:ins w:id="85" w:author="Jayakumar, Prakash" w:date="2025-07-05T16:12:00Z" w16du:dateUtc="2025-07-05T21:12:00Z">
        <w:r w:rsidR="00A044B1">
          <w:rPr>
            <w:rFonts w:ascii="Arial" w:hAnsi="Arial" w:cs="Arial"/>
            <w:sz w:val="22"/>
            <w:szCs w:val="22"/>
          </w:rPr>
          <w:t xml:space="preserve">making process. </w:t>
        </w:r>
      </w:ins>
    </w:p>
    <w:p w14:paraId="1142B6CC" w14:textId="77777777" w:rsidR="00A044B1" w:rsidRDefault="00A044B1" w:rsidP="00A044B1">
      <w:pPr>
        <w:spacing w:after="0" w:line="360" w:lineRule="auto"/>
        <w:rPr>
          <w:ins w:id="86" w:author="Jayakumar, Prakash" w:date="2025-07-05T16:12:00Z" w16du:dateUtc="2025-07-05T21:12:00Z"/>
          <w:rFonts w:ascii="Arial" w:hAnsi="Arial" w:cs="Arial"/>
          <w:sz w:val="22"/>
          <w:szCs w:val="22"/>
        </w:rPr>
      </w:pPr>
    </w:p>
    <w:p w14:paraId="2863CB5C" w14:textId="0043B765" w:rsidR="00154160" w:rsidRDefault="00A044B1" w:rsidP="00B94FEA">
      <w:pPr>
        <w:spacing w:after="0" w:line="360" w:lineRule="auto"/>
        <w:rPr>
          <w:ins w:id="87" w:author="Jayakumar, Prakash" w:date="2025-07-01T00:18:00Z" w16du:dateUtc="2025-07-01T05:18:00Z"/>
          <w:rFonts w:ascii="Arial" w:hAnsi="Arial" w:cs="Arial"/>
          <w:sz w:val="22"/>
          <w:szCs w:val="22"/>
        </w:rPr>
      </w:pPr>
      <w:ins w:id="88" w:author="Jayakumar, Prakash" w:date="2025-07-05T16:12:00Z" w16du:dateUtc="2025-07-05T21:12:00Z">
        <w:r>
          <w:rPr>
            <w:rFonts w:ascii="Arial" w:hAnsi="Arial" w:cs="Arial"/>
            <w:sz w:val="22"/>
            <w:szCs w:val="22"/>
          </w:rPr>
          <w:t>In the modified scoring method, parti</w:t>
        </w:r>
      </w:ins>
      <w:ins w:id="89" w:author="Jayakumar, Prakash" w:date="2025-07-01T00:17:00Z" w16du:dateUtc="2025-07-01T05:17:00Z">
        <w:r w:rsidR="00A02746">
          <w:rPr>
            <w:rFonts w:ascii="Arial" w:hAnsi="Arial" w:cs="Arial"/>
            <w:sz w:val="22"/>
            <w:szCs w:val="22"/>
          </w:rPr>
          <w:t xml:space="preserve">cipants </w:t>
        </w:r>
      </w:ins>
      <w:ins w:id="90" w:author="Jayakumar, Prakash" w:date="2025-06-25T18:30:00Z" w16du:dateUtc="2025-06-25T23:30:00Z">
        <w:r w:rsidR="00733FAF"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</w:rPr>
          <w:t>receive</w:t>
        </w:r>
      </w:ins>
      <w:ins w:id="91" w:author="Jayakumar, Prakash" w:date="2025-07-01T00:17:00Z" w16du:dateUtc="2025-07-01T05:17:00Z">
        <w:r w:rsidR="00A02746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</w:rPr>
          <w:t>d</w:t>
        </w:r>
      </w:ins>
      <w:ins w:id="92" w:author="Jayakumar, Prakash" w:date="2025-06-25T18:30:00Z" w16du:dateUtc="2025-06-25T23:30:00Z">
        <w:r w:rsidR="00733FAF"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</w:rPr>
          <w:t xml:space="preserve"> 1 point for a</w:t>
        </w:r>
        <w:r w:rsidR="00733FAF" w:rsidRPr="00733FAF">
          <w:rPr>
            <w:rFonts w:ascii="Arial" w:hAnsi="Arial" w:cs="Arial"/>
            <w:sz w:val="22"/>
            <w:szCs w:val="22"/>
          </w:rPr>
          <w:t xml:space="preserve"> </w:t>
        </w:r>
        <w:r w:rsidR="00733FAF"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</w:rPr>
          <w:t>response of “yes” or “a lot”, 0.5 point for “some”, and 0 point for all other responses. The total</w:t>
        </w:r>
        <w:r w:rsidR="00733FAF" w:rsidRPr="00733FAF">
          <w:rPr>
            <w:rFonts w:ascii="Arial" w:hAnsi="Arial" w:cs="Arial"/>
            <w:sz w:val="22"/>
            <w:szCs w:val="22"/>
          </w:rPr>
          <w:t xml:space="preserve"> </w:t>
        </w:r>
        <w:r w:rsidR="00733FAF"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</w:rPr>
          <w:t>points are summed and result in total scores from 0-</w:t>
        </w:r>
      </w:ins>
      <w:ins w:id="93" w:author="Jayakumar, Prakash" w:date="2025-06-25T18:32:00Z" w16du:dateUtc="2025-06-25T23:32:00Z">
        <w:r w:rsidR="00733FAF"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</w:rPr>
          <w:t>5</w:t>
        </w:r>
      </w:ins>
      <w:ins w:id="94" w:author="Jayakumar, Prakash" w:date="2025-06-25T18:30:00Z" w16du:dateUtc="2025-06-25T23:30:00Z">
        <w:r w:rsidR="00733FAF"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</w:rPr>
          <w:t>, with higher scores indicating more</w:t>
        </w:r>
        <w:r w:rsidR="00733FAF" w:rsidRPr="00733FAF">
          <w:rPr>
            <w:rFonts w:ascii="Arial" w:hAnsi="Arial" w:cs="Arial"/>
            <w:sz w:val="22"/>
            <w:szCs w:val="22"/>
          </w:rPr>
          <w:t xml:space="preserve"> </w:t>
        </w:r>
        <w:r w:rsidR="00733FAF"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</w:rPr>
          <w:t xml:space="preserve">shared decision making. </w:t>
        </w:r>
        <w:r w:rsidR="00733FAF" w:rsidRPr="00733FAF">
          <w:rPr>
            <w:rFonts w:ascii="Arial" w:hAnsi="Arial" w:cs="Arial"/>
            <w:sz w:val="22"/>
            <w:szCs w:val="22"/>
          </w:rPr>
          <w:t xml:space="preserve">The scoring for this scale </w:t>
        </w:r>
      </w:ins>
      <w:ins w:id="95" w:author="Jayakumar, Prakash" w:date="2025-06-25T18:31:00Z" w16du:dateUtc="2025-06-25T23:31:00Z">
        <w:r w:rsidR="00733FAF" w:rsidRPr="00733FAF">
          <w:rPr>
            <w:rFonts w:ascii="Arial" w:hAnsi="Arial" w:cs="Arial"/>
            <w:sz w:val="22"/>
            <w:szCs w:val="22"/>
          </w:rPr>
          <w:t xml:space="preserve">(detailed in the accompanying table below) </w:t>
        </w:r>
      </w:ins>
      <w:ins w:id="96" w:author="Jayakumar, Prakash" w:date="2025-06-25T18:30:00Z" w16du:dateUtc="2025-06-25T23:30:00Z">
        <w:r w:rsidR="00733FAF" w:rsidRPr="00733FAF">
          <w:rPr>
            <w:rFonts w:ascii="Arial" w:hAnsi="Arial" w:cs="Arial"/>
            <w:sz w:val="22"/>
            <w:szCs w:val="22"/>
          </w:rPr>
          <w:t>was revised in 2020 to provide partial credit for responses of ‘some’ = 0.5.</w:t>
        </w:r>
      </w:ins>
    </w:p>
    <w:p w14:paraId="0D5E7CA0" w14:textId="77777777" w:rsidR="00A02746" w:rsidRDefault="00A02746" w:rsidP="00B94FEA">
      <w:pPr>
        <w:spacing w:after="0" w:line="360" w:lineRule="auto"/>
        <w:rPr>
          <w:ins w:id="97" w:author="Jayakumar, Prakash" w:date="2025-07-01T00:18:00Z" w16du:dateUtc="2025-07-01T05:18:00Z"/>
          <w:rFonts w:ascii="Arial" w:hAnsi="Arial" w:cs="Arial"/>
          <w:sz w:val="22"/>
          <w:szCs w:val="22"/>
        </w:rPr>
      </w:pPr>
    </w:p>
    <w:p w14:paraId="2FB5EF02" w14:textId="77777777" w:rsidR="00733FAF" w:rsidRPr="00733FAF" w:rsidRDefault="00733FAF" w:rsidP="00733FAF">
      <w:pPr>
        <w:spacing w:after="0" w:line="240" w:lineRule="auto"/>
        <w:rPr>
          <w:ins w:id="98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99" w:author="Jayakumar, Prakash" w:date="2025-06-25T18:39:00Z" w16du:dateUtc="2025-06-25T23:39:00Z">
            <w:rPr>
              <w:ins w:id="100" w:author="Jayakumar, Prakash" w:date="2025-06-25T18:28:00Z" w16du:dateUtc="2025-06-25T23:28:00Z"/>
              <w:rFonts w:ascii="Arial Narrow" w:eastAsia="Times New Roman" w:hAnsi="Arial Narrow" w:cs="Times New Roman"/>
              <w:color w:val="000000"/>
              <w:kern w:val="0"/>
              <w:sz w:val="21"/>
              <w:szCs w:val="21"/>
              <w14:ligatures w14:val="none"/>
            </w:rPr>
          </w:rPrChange>
        </w:rPr>
      </w:pPr>
      <w:ins w:id="101" w:author="Jayakumar, Prakash" w:date="2025-06-25T18:28:00Z" w16du:dateUtc="2025-06-25T23:28:00Z">
        <w:r w:rsidRPr="00733FAF">
          <w:rPr>
            <w:rFonts w:ascii="Arial" w:eastAsia="Times New Roman" w:hAnsi="Arial" w:cs="Arial"/>
            <w:b/>
            <w:bCs/>
            <w:color w:val="000000"/>
            <w:kern w:val="0"/>
            <w:sz w:val="22"/>
            <w:szCs w:val="22"/>
            <w14:ligatures w14:val="none"/>
            <w:rPrChange w:id="102" w:author="Jayakumar, Prakash" w:date="2025-06-25T18:39:00Z" w16du:dateUtc="2025-06-25T23:39:00Z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rPrChange>
          </w:rPr>
          <w:t>Section 3. Talking with Health Care Providers</w:t>
        </w:r>
      </w:ins>
    </w:p>
    <w:p w14:paraId="1DBFDACF" w14:textId="5CAF6D61" w:rsidR="00733FAF" w:rsidRPr="00733FAF" w:rsidRDefault="00733FAF" w:rsidP="00733FAF">
      <w:pPr>
        <w:spacing w:after="0" w:line="240" w:lineRule="auto"/>
        <w:rPr>
          <w:ins w:id="103" w:author="Jayakumar, Prakash" w:date="2025-06-25T18:28:00Z" w16du:dateUtc="2025-06-25T23:28:00Z"/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ins w:id="104" w:author="Jayakumar, Prakash" w:date="2025-06-25T18:28:00Z" w16du:dateUtc="2025-06-25T23:28:00Z">
        <w:r w:rsidRPr="00733FAF">
          <w:rPr>
            <w:rFonts w:ascii="Arial" w:eastAsia="Times New Roman" w:hAnsi="Arial" w:cs="Arial"/>
            <w:b/>
            <w:bCs/>
            <w:color w:val="000000"/>
            <w:kern w:val="0"/>
            <w:sz w:val="22"/>
            <w:szCs w:val="22"/>
            <w14:ligatures w14:val="none"/>
            <w:rPrChange w:id="105" w:author="Jayakumar, Prakash" w:date="2025-06-25T18:39:00Z" w16du:dateUtc="2025-06-25T23:39:00Z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Please answer these questions about what happened when you talked with health care providers including</w:t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</w:rPr>
          <w:t xml:space="preserve"> </w:t>
        </w:r>
        <w:r w:rsidRPr="00733FAF">
          <w:rPr>
            <w:rFonts w:ascii="Arial" w:eastAsia="Times New Roman" w:hAnsi="Arial" w:cs="Arial"/>
            <w:b/>
            <w:bCs/>
            <w:color w:val="000000"/>
            <w:kern w:val="0"/>
            <w:sz w:val="22"/>
            <w:szCs w:val="22"/>
            <w14:ligatures w14:val="none"/>
            <w:rPrChange w:id="106" w:author="Jayakumar, Prakash" w:date="2025-06-25T18:39:00Z" w16du:dateUtc="2025-06-25T23:39:00Z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doctors, nurses and other health care professionals about knee replacement surgery and other non-surgical</w:t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</w:rPr>
          <w:t xml:space="preserve"> </w:t>
        </w:r>
        <w:r w:rsidRPr="00733FAF">
          <w:rPr>
            <w:rFonts w:ascii="Arial" w:eastAsia="Times New Roman" w:hAnsi="Arial" w:cs="Arial"/>
            <w:b/>
            <w:bCs/>
            <w:color w:val="000000"/>
            <w:kern w:val="0"/>
            <w:sz w:val="22"/>
            <w:szCs w:val="22"/>
            <w14:ligatures w14:val="none"/>
            <w:rPrChange w:id="107" w:author="Jayakumar, Prakash" w:date="2025-06-25T18:39:00Z" w16du:dateUtc="2025-06-25T23:39:00Z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treatments, such as exercise or medicine, for knee osteoarthritis.</w:t>
        </w:r>
      </w:ins>
    </w:p>
    <w:p w14:paraId="15DDE2B0" w14:textId="77777777" w:rsidR="00733FAF" w:rsidRPr="00733FAF" w:rsidRDefault="00733FAF" w:rsidP="00733FAF">
      <w:pPr>
        <w:spacing w:after="0" w:line="240" w:lineRule="auto"/>
        <w:rPr>
          <w:ins w:id="108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109" w:author="Jayakumar, Prakash" w:date="2025-06-25T18:39:00Z" w16du:dateUtc="2025-06-25T23:39:00Z">
            <w:rPr>
              <w:ins w:id="110" w:author="Jayakumar, Prakash" w:date="2025-06-25T18:28:00Z" w16du:dateUtc="2025-06-25T23:28:00Z"/>
              <w:rFonts w:ascii="Arial Narrow" w:eastAsia="Times New Roman" w:hAnsi="Arial Narrow" w:cs="Times New Roman"/>
              <w:color w:val="000000"/>
              <w:kern w:val="0"/>
              <w:sz w:val="18"/>
              <w:szCs w:val="18"/>
              <w14:ligatures w14:val="none"/>
            </w:rPr>
          </w:rPrChange>
        </w:rPr>
      </w:pPr>
    </w:p>
    <w:p w14:paraId="6439EE45" w14:textId="77777777" w:rsidR="00733FAF" w:rsidRPr="00733FAF" w:rsidRDefault="00733FAF" w:rsidP="00733FAF">
      <w:pPr>
        <w:spacing w:after="0" w:line="240" w:lineRule="auto"/>
        <w:rPr>
          <w:ins w:id="111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112" w:author="Jayakumar, Prakash" w:date="2025-06-25T18:39:00Z" w16du:dateUtc="2025-06-25T23:39:00Z">
            <w:rPr>
              <w:ins w:id="113" w:author="Jayakumar, Prakash" w:date="2025-06-25T18:28:00Z" w16du:dateUtc="2025-06-25T23:28:00Z"/>
              <w:rFonts w:ascii="Times New Roman" w:eastAsia="Times New Roman" w:hAnsi="Times New Roman" w:cs="Times New Roman"/>
              <w:color w:val="000000"/>
              <w:kern w:val="0"/>
              <w:sz w:val="18"/>
              <w:szCs w:val="18"/>
              <w14:ligatures w14:val="none"/>
            </w:rPr>
          </w:rPrChange>
        </w:rPr>
      </w:pPr>
      <w:ins w:id="114" w:author="Jayakumar, Prakash" w:date="2025-06-25T18:28:00Z" w16du:dateUtc="2025-06-25T23:28:00Z">
        <w:r w:rsidRPr="00733FAF">
          <w:rPr>
            <w:rFonts w:ascii="Arial" w:eastAsia="Times New Roman" w:hAnsi="Arial" w:cs="Arial"/>
            <w:b/>
            <w:bCs/>
            <w:color w:val="000000"/>
            <w:kern w:val="0"/>
            <w:sz w:val="22"/>
            <w:szCs w:val="22"/>
            <w14:ligatures w14:val="none"/>
            <w:rPrChange w:id="115" w:author="Jayakumar, Prakash" w:date="2025-06-25T18:39:00Z" w16du:dateUtc="2025-06-25T23:39:00Z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3.1</w:t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16" w:author="Jayakumar, Prakash" w:date="2025-06-25T18:39:00Z" w16du:dateUtc="2025-06-25T23:39:00Z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. Did any of your health care providers talk about knee replacement surgery as an option for you?</w:t>
        </w:r>
      </w:ins>
    </w:p>
    <w:p w14:paraId="1D76BA50" w14:textId="77777777" w:rsidR="00733FAF" w:rsidRPr="00733FAF" w:rsidRDefault="00733FAF" w:rsidP="00733FAF">
      <w:pPr>
        <w:spacing w:after="0" w:line="240" w:lineRule="auto"/>
        <w:rPr>
          <w:ins w:id="117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118" w:author="Jayakumar, Prakash" w:date="2025-06-25T18:39:00Z" w16du:dateUtc="2025-06-25T23:39:00Z">
            <w:rPr>
              <w:ins w:id="119" w:author="Jayakumar, Prakash" w:date="2025-06-25T18:28:00Z" w16du:dateUtc="2025-06-25T23:28:00Z"/>
              <w:rFonts w:ascii="Arial" w:eastAsia="Times New Roman" w:hAnsi="Arial" w:cs="Arial"/>
              <w:color w:val="000000"/>
              <w:kern w:val="0"/>
              <w:sz w:val="17"/>
              <w:szCs w:val="17"/>
              <w14:ligatures w14:val="none"/>
            </w:rPr>
          </w:rPrChange>
        </w:rPr>
      </w:pPr>
      <w:ins w:id="120" w:author="Jayakumar, Prakash" w:date="2025-06-25T18:28:00Z" w16du:dateUtc="2025-06-25T23:28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21" w:author="Jayakumar, Prakash" w:date="2025-06-25T18:39:00Z" w16du:dateUtc="2025-06-25T23:39:00Z">
              <w:rPr>
                <w:rFonts w:ascii="Wingdings" w:eastAsia="Times New Roman" w:hAnsi="Wingdings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sym w:font="Symbol" w:char="F06F"/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22" w:author="Jayakumar, Prakash" w:date="2025-06-25T18:39:00Z" w16du:dateUtc="2025-06-25T23:39:00Z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t xml:space="preserve"> Yes</w:t>
        </w:r>
      </w:ins>
    </w:p>
    <w:p w14:paraId="6ED66275" w14:textId="77777777" w:rsidR="00733FAF" w:rsidRPr="00733FAF" w:rsidRDefault="00733FAF" w:rsidP="00733FAF">
      <w:pPr>
        <w:spacing w:after="0" w:line="240" w:lineRule="auto"/>
        <w:rPr>
          <w:ins w:id="123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124" w:author="Jayakumar, Prakash" w:date="2025-06-25T18:39:00Z" w16du:dateUtc="2025-06-25T23:39:00Z">
            <w:rPr>
              <w:ins w:id="125" w:author="Jayakumar, Prakash" w:date="2025-06-25T18:28:00Z" w16du:dateUtc="2025-06-25T23:28:00Z"/>
              <w:rFonts w:ascii="Arial" w:eastAsia="Times New Roman" w:hAnsi="Arial" w:cs="Arial"/>
              <w:color w:val="000000"/>
              <w:kern w:val="0"/>
              <w:sz w:val="17"/>
              <w:szCs w:val="17"/>
              <w14:ligatures w14:val="none"/>
            </w:rPr>
          </w:rPrChange>
        </w:rPr>
      </w:pPr>
      <w:ins w:id="126" w:author="Jayakumar, Prakash" w:date="2025-06-25T18:28:00Z" w16du:dateUtc="2025-06-25T23:28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27" w:author="Jayakumar, Prakash" w:date="2025-06-25T18:39:00Z" w16du:dateUtc="2025-06-25T23:39:00Z">
              <w:rPr>
                <w:rFonts w:ascii="Wingdings" w:eastAsia="Times New Roman" w:hAnsi="Wingdings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sym w:font="Symbol" w:char="F06F"/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28" w:author="Jayakumar, Prakash" w:date="2025-06-25T18:39:00Z" w16du:dateUtc="2025-06-25T23:39:00Z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t xml:space="preserve"> No</w:t>
        </w:r>
      </w:ins>
    </w:p>
    <w:p w14:paraId="38435099" w14:textId="77777777" w:rsidR="00733FAF" w:rsidRPr="00733FAF" w:rsidRDefault="00733FAF" w:rsidP="00733FAF">
      <w:pPr>
        <w:spacing w:after="0" w:line="240" w:lineRule="auto"/>
        <w:rPr>
          <w:ins w:id="129" w:author="Jayakumar, Prakash" w:date="2025-06-25T18:28:00Z" w16du:dateUtc="2025-06-25T23:28:00Z"/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318C02B7" w14:textId="7878402F" w:rsidR="00733FAF" w:rsidRPr="00733FAF" w:rsidRDefault="00733FAF" w:rsidP="00733FAF">
      <w:pPr>
        <w:spacing w:after="0" w:line="240" w:lineRule="auto"/>
        <w:rPr>
          <w:ins w:id="130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131" w:author="Jayakumar, Prakash" w:date="2025-06-25T18:39:00Z" w16du:dateUtc="2025-06-25T23:39:00Z">
            <w:rPr>
              <w:ins w:id="132" w:author="Jayakumar, Prakash" w:date="2025-06-25T18:28:00Z" w16du:dateUtc="2025-06-25T23:28:00Z"/>
              <w:rFonts w:ascii="Times New Roman" w:eastAsia="Times New Roman" w:hAnsi="Times New Roman" w:cs="Times New Roman"/>
              <w:color w:val="000000"/>
              <w:kern w:val="0"/>
              <w:sz w:val="18"/>
              <w:szCs w:val="18"/>
              <w14:ligatures w14:val="none"/>
            </w:rPr>
          </w:rPrChange>
        </w:rPr>
      </w:pPr>
      <w:ins w:id="133" w:author="Jayakumar, Prakash" w:date="2025-06-25T18:28:00Z" w16du:dateUtc="2025-06-25T23:28:00Z">
        <w:r w:rsidRPr="00733FAF">
          <w:rPr>
            <w:rFonts w:ascii="Arial" w:eastAsia="Times New Roman" w:hAnsi="Arial" w:cs="Arial"/>
            <w:b/>
            <w:bCs/>
            <w:color w:val="000000"/>
            <w:kern w:val="0"/>
            <w:sz w:val="22"/>
            <w:szCs w:val="22"/>
            <w14:ligatures w14:val="none"/>
            <w:rPrChange w:id="134" w:author="Jayakumar, Prakash" w:date="2025-06-25T18:39:00Z" w16du:dateUtc="2025-06-25T23:39:00Z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3.2</w:t>
        </w:r>
        <w:r w:rsidRPr="00733FAF">
          <w:rPr>
            <w:rFonts w:ascii="Arial" w:eastAsia="Times New Roman" w:hAnsi="Arial" w:cs="Arial"/>
            <w:b/>
            <w:bCs/>
            <w:color w:val="000000"/>
            <w:kern w:val="0"/>
            <w:sz w:val="22"/>
            <w:szCs w:val="22"/>
            <w14:ligatures w14:val="none"/>
            <w:rPrChange w:id="135" w:author="Jayakumar, Prakash" w:date="2025-06-25T18:39:00Z" w16du:dateUtc="2025-06-25T23:39:00Z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.</w:t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36" w:author="Jayakumar, Prakash" w:date="2025-06-25T18:39:00Z" w16du:dateUtc="2025-06-25T23:39:00Z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t xml:space="preserve"> </w:t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37" w:author="Jayakumar, Prakash" w:date="2025-06-25T18:39:00Z" w16du:dateUtc="2025-06-25T23:39:00Z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How much did you and your health care providers talk about the reasons to have knee replacement</w:t>
        </w:r>
      </w:ins>
    </w:p>
    <w:p w14:paraId="6350E2A5" w14:textId="77777777" w:rsidR="00733FAF" w:rsidRPr="00733FAF" w:rsidRDefault="00733FAF" w:rsidP="00733FAF">
      <w:pPr>
        <w:spacing w:after="0" w:line="240" w:lineRule="auto"/>
        <w:rPr>
          <w:ins w:id="138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139" w:author="Jayakumar, Prakash" w:date="2025-06-25T18:39:00Z" w16du:dateUtc="2025-06-25T23:39:00Z">
            <w:rPr>
              <w:ins w:id="140" w:author="Jayakumar, Prakash" w:date="2025-06-25T18:28:00Z" w16du:dateUtc="2025-06-25T23:28:00Z"/>
              <w:rFonts w:ascii="Times New Roman" w:eastAsia="Times New Roman" w:hAnsi="Times New Roman" w:cs="Times New Roman"/>
              <w:color w:val="000000"/>
              <w:kern w:val="0"/>
              <w:sz w:val="18"/>
              <w:szCs w:val="18"/>
              <w14:ligatures w14:val="none"/>
            </w:rPr>
          </w:rPrChange>
        </w:rPr>
      </w:pPr>
      <w:ins w:id="141" w:author="Jayakumar, Prakash" w:date="2025-06-25T18:28:00Z" w16du:dateUtc="2025-06-25T23:28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42" w:author="Jayakumar, Prakash" w:date="2025-06-25T18:39:00Z" w16du:dateUtc="2025-06-25T23:39:00Z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surgery?</w:t>
        </w:r>
      </w:ins>
    </w:p>
    <w:p w14:paraId="3113CEAD" w14:textId="77777777" w:rsidR="00733FAF" w:rsidRPr="00733FAF" w:rsidRDefault="00733FAF" w:rsidP="00733FAF">
      <w:pPr>
        <w:spacing w:after="0" w:line="240" w:lineRule="auto"/>
        <w:rPr>
          <w:ins w:id="143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144" w:author="Jayakumar, Prakash" w:date="2025-06-25T18:39:00Z" w16du:dateUtc="2025-06-25T23:39:00Z">
            <w:rPr>
              <w:ins w:id="145" w:author="Jayakumar, Prakash" w:date="2025-06-25T18:28:00Z" w16du:dateUtc="2025-06-25T23:28:00Z"/>
              <w:rFonts w:ascii="Arial" w:eastAsia="Times New Roman" w:hAnsi="Arial" w:cs="Arial"/>
              <w:color w:val="000000"/>
              <w:kern w:val="0"/>
              <w:sz w:val="17"/>
              <w:szCs w:val="17"/>
              <w14:ligatures w14:val="none"/>
            </w:rPr>
          </w:rPrChange>
        </w:rPr>
      </w:pPr>
      <w:ins w:id="146" w:author="Jayakumar, Prakash" w:date="2025-06-25T18:28:00Z" w16du:dateUtc="2025-06-25T23:28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47" w:author="Jayakumar, Prakash" w:date="2025-06-25T18:39:00Z" w16du:dateUtc="2025-06-25T23:39:00Z">
              <w:rPr>
                <w:rFonts w:ascii="Wingdings" w:eastAsia="Times New Roman" w:hAnsi="Wingdings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sym w:font="Symbol" w:char="F06F"/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48" w:author="Jayakumar, Prakash" w:date="2025-06-25T18:39:00Z" w16du:dateUtc="2025-06-25T23:39:00Z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t xml:space="preserve"> A lot</w:t>
        </w:r>
      </w:ins>
    </w:p>
    <w:p w14:paraId="5FEC8A8D" w14:textId="77777777" w:rsidR="00733FAF" w:rsidRPr="00733FAF" w:rsidRDefault="00733FAF" w:rsidP="00733FAF">
      <w:pPr>
        <w:spacing w:after="0" w:line="240" w:lineRule="auto"/>
        <w:rPr>
          <w:ins w:id="149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150" w:author="Jayakumar, Prakash" w:date="2025-06-25T18:39:00Z" w16du:dateUtc="2025-06-25T23:39:00Z">
            <w:rPr>
              <w:ins w:id="151" w:author="Jayakumar, Prakash" w:date="2025-06-25T18:28:00Z" w16du:dateUtc="2025-06-25T23:28:00Z"/>
              <w:rFonts w:ascii="Arial" w:eastAsia="Times New Roman" w:hAnsi="Arial" w:cs="Arial"/>
              <w:color w:val="000000"/>
              <w:kern w:val="0"/>
              <w:sz w:val="17"/>
              <w:szCs w:val="17"/>
              <w14:ligatures w14:val="none"/>
            </w:rPr>
          </w:rPrChange>
        </w:rPr>
      </w:pPr>
      <w:ins w:id="152" w:author="Jayakumar, Prakash" w:date="2025-06-25T18:28:00Z" w16du:dateUtc="2025-06-25T23:28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53" w:author="Jayakumar, Prakash" w:date="2025-06-25T18:39:00Z" w16du:dateUtc="2025-06-25T23:39:00Z">
              <w:rPr>
                <w:rFonts w:ascii="Wingdings" w:eastAsia="Times New Roman" w:hAnsi="Wingdings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sym w:font="Symbol" w:char="F06F"/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54" w:author="Jayakumar, Prakash" w:date="2025-06-25T18:39:00Z" w16du:dateUtc="2025-06-25T23:39:00Z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t xml:space="preserve"> Some</w:t>
        </w:r>
      </w:ins>
    </w:p>
    <w:p w14:paraId="108C3CE9" w14:textId="77777777" w:rsidR="00733FAF" w:rsidRPr="00733FAF" w:rsidRDefault="00733FAF" w:rsidP="00733FAF">
      <w:pPr>
        <w:spacing w:after="0" w:line="240" w:lineRule="auto"/>
        <w:rPr>
          <w:ins w:id="155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156" w:author="Jayakumar, Prakash" w:date="2025-06-25T18:39:00Z" w16du:dateUtc="2025-06-25T23:39:00Z">
            <w:rPr>
              <w:ins w:id="157" w:author="Jayakumar, Prakash" w:date="2025-06-25T18:28:00Z" w16du:dateUtc="2025-06-25T23:28:00Z"/>
              <w:rFonts w:ascii="Arial" w:eastAsia="Times New Roman" w:hAnsi="Arial" w:cs="Arial"/>
              <w:color w:val="000000"/>
              <w:kern w:val="0"/>
              <w:sz w:val="17"/>
              <w:szCs w:val="17"/>
              <w14:ligatures w14:val="none"/>
            </w:rPr>
          </w:rPrChange>
        </w:rPr>
      </w:pPr>
      <w:ins w:id="158" w:author="Jayakumar, Prakash" w:date="2025-06-25T18:28:00Z" w16du:dateUtc="2025-06-25T23:28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59" w:author="Jayakumar, Prakash" w:date="2025-06-25T18:39:00Z" w16du:dateUtc="2025-06-25T23:39:00Z">
              <w:rPr>
                <w:rFonts w:ascii="Wingdings" w:eastAsia="Times New Roman" w:hAnsi="Wingdings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sym w:font="Symbol" w:char="F06F"/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60" w:author="Jayakumar, Prakash" w:date="2025-06-25T18:39:00Z" w16du:dateUtc="2025-06-25T23:39:00Z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t xml:space="preserve"> A little</w:t>
        </w:r>
      </w:ins>
    </w:p>
    <w:p w14:paraId="6F096985" w14:textId="77777777" w:rsidR="00733FAF" w:rsidRPr="00733FAF" w:rsidRDefault="00733FAF" w:rsidP="00733FAF">
      <w:pPr>
        <w:spacing w:after="0" w:line="240" w:lineRule="auto"/>
        <w:rPr>
          <w:ins w:id="161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162" w:author="Jayakumar, Prakash" w:date="2025-06-25T18:39:00Z" w16du:dateUtc="2025-06-25T23:39:00Z">
            <w:rPr>
              <w:ins w:id="163" w:author="Jayakumar, Prakash" w:date="2025-06-25T18:28:00Z" w16du:dateUtc="2025-06-25T23:28:00Z"/>
              <w:rFonts w:ascii="Arial" w:eastAsia="Times New Roman" w:hAnsi="Arial" w:cs="Arial"/>
              <w:color w:val="000000"/>
              <w:kern w:val="0"/>
              <w:sz w:val="17"/>
              <w:szCs w:val="17"/>
              <w14:ligatures w14:val="none"/>
            </w:rPr>
          </w:rPrChange>
        </w:rPr>
      </w:pPr>
      <w:ins w:id="164" w:author="Jayakumar, Prakash" w:date="2025-06-25T18:28:00Z" w16du:dateUtc="2025-06-25T23:28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65" w:author="Jayakumar, Prakash" w:date="2025-06-25T18:39:00Z" w16du:dateUtc="2025-06-25T23:39:00Z">
              <w:rPr>
                <w:rFonts w:ascii="Wingdings" w:eastAsia="Times New Roman" w:hAnsi="Wingdings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sym w:font="Symbol" w:char="F06F"/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66" w:author="Jayakumar, Prakash" w:date="2025-06-25T18:39:00Z" w16du:dateUtc="2025-06-25T23:39:00Z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t xml:space="preserve"> Not at all</w:t>
        </w:r>
      </w:ins>
    </w:p>
    <w:p w14:paraId="5B29539A" w14:textId="77777777" w:rsidR="00733FAF" w:rsidRPr="00733FAF" w:rsidRDefault="00733FAF" w:rsidP="00733FAF">
      <w:pPr>
        <w:spacing w:after="0" w:line="240" w:lineRule="auto"/>
        <w:rPr>
          <w:ins w:id="167" w:author="Jayakumar, Prakash" w:date="2025-06-25T18:28:00Z" w16du:dateUtc="2025-06-25T23:28:00Z"/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5721F9F8" w14:textId="2BF117C3" w:rsidR="00733FAF" w:rsidRPr="00733FAF" w:rsidRDefault="00733FAF" w:rsidP="00733FAF">
      <w:pPr>
        <w:spacing w:after="0" w:line="240" w:lineRule="auto"/>
        <w:rPr>
          <w:ins w:id="168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169" w:author="Jayakumar, Prakash" w:date="2025-06-25T18:39:00Z" w16du:dateUtc="2025-06-25T23:39:00Z">
            <w:rPr>
              <w:ins w:id="170" w:author="Jayakumar, Prakash" w:date="2025-06-25T18:28:00Z" w16du:dateUtc="2025-06-25T23:28:00Z"/>
              <w:rFonts w:ascii="Times New Roman" w:eastAsia="Times New Roman" w:hAnsi="Times New Roman" w:cs="Times New Roman"/>
              <w:color w:val="000000"/>
              <w:kern w:val="0"/>
              <w:sz w:val="18"/>
              <w:szCs w:val="18"/>
              <w14:ligatures w14:val="none"/>
            </w:rPr>
          </w:rPrChange>
        </w:rPr>
      </w:pPr>
      <w:ins w:id="171" w:author="Jayakumar, Prakash" w:date="2025-06-25T18:28:00Z" w16du:dateUtc="2025-06-25T23:28:00Z">
        <w:r w:rsidRPr="00733FAF">
          <w:rPr>
            <w:rFonts w:ascii="Arial" w:eastAsia="Times New Roman" w:hAnsi="Arial" w:cs="Arial"/>
            <w:b/>
            <w:bCs/>
            <w:color w:val="000000"/>
            <w:kern w:val="0"/>
            <w:sz w:val="22"/>
            <w:szCs w:val="22"/>
            <w14:ligatures w14:val="none"/>
            <w:rPrChange w:id="172" w:author="Jayakumar, Prakash" w:date="2025-06-25T18:39:00Z" w16du:dateUtc="2025-06-25T23:39:00Z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3.3</w:t>
        </w:r>
        <w:r w:rsidRPr="00733FAF">
          <w:rPr>
            <w:rFonts w:ascii="Arial" w:eastAsia="Times New Roman" w:hAnsi="Arial" w:cs="Arial"/>
            <w:b/>
            <w:bCs/>
            <w:color w:val="000000"/>
            <w:kern w:val="0"/>
            <w:sz w:val="22"/>
            <w:szCs w:val="22"/>
            <w14:ligatures w14:val="none"/>
            <w:rPrChange w:id="173" w:author="Jayakumar, Prakash" w:date="2025-06-25T18:39:00Z" w16du:dateUtc="2025-06-25T23:39:00Z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.</w:t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74" w:author="Jayakumar, Prakash" w:date="2025-06-25T18:39:00Z" w16du:dateUtc="2025-06-25T23:39:00Z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t xml:space="preserve"> </w:t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75" w:author="Jayakumar, Prakash" w:date="2025-06-25T18:39:00Z" w16du:dateUtc="2025-06-25T23:39:00Z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 xml:space="preserve">How much did you and your health care providers talk about the reasons </w:t>
        </w:r>
        <w:r w:rsidRPr="00733FAF">
          <w:rPr>
            <w:rFonts w:ascii="Arial" w:eastAsia="Times New Roman" w:hAnsi="Arial" w:cs="Arial"/>
            <w:b/>
            <w:bCs/>
            <w:color w:val="000000"/>
            <w:kern w:val="0"/>
            <w:sz w:val="22"/>
            <w:szCs w:val="22"/>
            <w14:ligatures w14:val="none"/>
            <w:rPrChange w:id="176" w:author="Jayakumar, Prakash" w:date="2025-06-25T18:39:00Z" w16du:dateUtc="2025-06-25T23:39:00Z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not</w:t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77" w:author="Jayakumar, Prakash" w:date="2025-06-25T18:39:00Z" w16du:dateUtc="2025-06-25T23:39:00Z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 xml:space="preserve"> to have knee replacement</w:t>
        </w:r>
      </w:ins>
    </w:p>
    <w:p w14:paraId="4D7F7316" w14:textId="77777777" w:rsidR="00733FAF" w:rsidRPr="00733FAF" w:rsidRDefault="00733FAF" w:rsidP="00733FAF">
      <w:pPr>
        <w:spacing w:after="0" w:line="240" w:lineRule="auto"/>
        <w:rPr>
          <w:ins w:id="178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179" w:author="Jayakumar, Prakash" w:date="2025-06-25T18:39:00Z" w16du:dateUtc="2025-06-25T23:39:00Z">
            <w:rPr>
              <w:ins w:id="180" w:author="Jayakumar, Prakash" w:date="2025-06-25T18:28:00Z" w16du:dateUtc="2025-06-25T23:28:00Z"/>
              <w:rFonts w:ascii="Times New Roman" w:eastAsia="Times New Roman" w:hAnsi="Times New Roman" w:cs="Times New Roman"/>
              <w:color w:val="000000"/>
              <w:kern w:val="0"/>
              <w:sz w:val="18"/>
              <w:szCs w:val="18"/>
              <w14:ligatures w14:val="none"/>
            </w:rPr>
          </w:rPrChange>
        </w:rPr>
      </w:pPr>
      <w:ins w:id="181" w:author="Jayakumar, Prakash" w:date="2025-06-25T18:28:00Z" w16du:dateUtc="2025-06-25T23:28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82" w:author="Jayakumar, Prakash" w:date="2025-06-25T18:39:00Z" w16du:dateUtc="2025-06-25T23:39:00Z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surgery?</w:t>
        </w:r>
      </w:ins>
    </w:p>
    <w:p w14:paraId="2D6F0496" w14:textId="77777777" w:rsidR="00733FAF" w:rsidRPr="00733FAF" w:rsidRDefault="00733FAF" w:rsidP="00733FAF">
      <w:pPr>
        <w:spacing w:after="0" w:line="240" w:lineRule="auto"/>
        <w:rPr>
          <w:ins w:id="183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184" w:author="Jayakumar, Prakash" w:date="2025-06-25T18:39:00Z" w16du:dateUtc="2025-06-25T23:39:00Z">
            <w:rPr>
              <w:ins w:id="185" w:author="Jayakumar, Prakash" w:date="2025-06-25T18:28:00Z" w16du:dateUtc="2025-06-25T23:28:00Z"/>
              <w:rFonts w:ascii="Arial" w:eastAsia="Times New Roman" w:hAnsi="Arial" w:cs="Arial"/>
              <w:color w:val="000000"/>
              <w:kern w:val="0"/>
              <w:sz w:val="17"/>
              <w:szCs w:val="17"/>
              <w14:ligatures w14:val="none"/>
            </w:rPr>
          </w:rPrChange>
        </w:rPr>
      </w:pPr>
      <w:ins w:id="186" w:author="Jayakumar, Prakash" w:date="2025-06-25T18:28:00Z" w16du:dateUtc="2025-06-25T23:28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87" w:author="Jayakumar, Prakash" w:date="2025-06-25T18:39:00Z" w16du:dateUtc="2025-06-25T23:39:00Z">
              <w:rPr>
                <w:rFonts w:ascii="Wingdings" w:eastAsia="Times New Roman" w:hAnsi="Wingdings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sym w:font="Symbol" w:char="F06F"/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88" w:author="Jayakumar, Prakash" w:date="2025-06-25T18:39:00Z" w16du:dateUtc="2025-06-25T23:39:00Z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t xml:space="preserve"> A lot</w:t>
        </w:r>
      </w:ins>
    </w:p>
    <w:p w14:paraId="170FB00F" w14:textId="77777777" w:rsidR="00733FAF" w:rsidRPr="00733FAF" w:rsidRDefault="00733FAF" w:rsidP="00733FAF">
      <w:pPr>
        <w:spacing w:after="0" w:line="240" w:lineRule="auto"/>
        <w:rPr>
          <w:ins w:id="189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190" w:author="Jayakumar, Prakash" w:date="2025-06-25T18:39:00Z" w16du:dateUtc="2025-06-25T23:39:00Z">
            <w:rPr>
              <w:ins w:id="191" w:author="Jayakumar, Prakash" w:date="2025-06-25T18:28:00Z" w16du:dateUtc="2025-06-25T23:28:00Z"/>
              <w:rFonts w:ascii="Arial" w:eastAsia="Times New Roman" w:hAnsi="Arial" w:cs="Arial"/>
              <w:color w:val="000000"/>
              <w:kern w:val="0"/>
              <w:sz w:val="17"/>
              <w:szCs w:val="17"/>
              <w14:ligatures w14:val="none"/>
            </w:rPr>
          </w:rPrChange>
        </w:rPr>
      </w:pPr>
      <w:ins w:id="192" w:author="Jayakumar, Prakash" w:date="2025-06-25T18:28:00Z" w16du:dateUtc="2025-06-25T23:28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93" w:author="Jayakumar, Prakash" w:date="2025-06-25T18:39:00Z" w16du:dateUtc="2025-06-25T23:39:00Z">
              <w:rPr>
                <w:rFonts w:ascii="Wingdings" w:eastAsia="Times New Roman" w:hAnsi="Wingdings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sym w:font="Symbol" w:char="F06F"/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94" w:author="Jayakumar, Prakash" w:date="2025-06-25T18:39:00Z" w16du:dateUtc="2025-06-25T23:39:00Z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t xml:space="preserve"> Some</w:t>
        </w:r>
      </w:ins>
    </w:p>
    <w:p w14:paraId="4FE1E074" w14:textId="77777777" w:rsidR="00733FAF" w:rsidRPr="00733FAF" w:rsidRDefault="00733FAF" w:rsidP="00733FAF">
      <w:pPr>
        <w:spacing w:after="0" w:line="240" w:lineRule="auto"/>
        <w:rPr>
          <w:ins w:id="195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196" w:author="Jayakumar, Prakash" w:date="2025-06-25T18:39:00Z" w16du:dateUtc="2025-06-25T23:39:00Z">
            <w:rPr>
              <w:ins w:id="197" w:author="Jayakumar, Prakash" w:date="2025-06-25T18:28:00Z" w16du:dateUtc="2025-06-25T23:28:00Z"/>
              <w:rFonts w:ascii="Arial" w:eastAsia="Times New Roman" w:hAnsi="Arial" w:cs="Arial"/>
              <w:color w:val="000000"/>
              <w:kern w:val="0"/>
              <w:sz w:val="17"/>
              <w:szCs w:val="17"/>
              <w14:ligatures w14:val="none"/>
            </w:rPr>
          </w:rPrChange>
        </w:rPr>
      </w:pPr>
      <w:ins w:id="198" w:author="Jayakumar, Prakash" w:date="2025-06-25T18:28:00Z" w16du:dateUtc="2025-06-25T23:28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199" w:author="Jayakumar, Prakash" w:date="2025-06-25T18:39:00Z" w16du:dateUtc="2025-06-25T23:39:00Z">
              <w:rPr>
                <w:rFonts w:ascii="Wingdings" w:eastAsia="Times New Roman" w:hAnsi="Wingdings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sym w:font="Symbol" w:char="F06F"/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00" w:author="Jayakumar, Prakash" w:date="2025-06-25T18:39:00Z" w16du:dateUtc="2025-06-25T23:39:00Z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t xml:space="preserve"> A little</w:t>
        </w:r>
      </w:ins>
    </w:p>
    <w:p w14:paraId="276C940A" w14:textId="77777777" w:rsidR="00733FAF" w:rsidRPr="00733FAF" w:rsidRDefault="00733FAF" w:rsidP="00733FAF">
      <w:pPr>
        <w:spacing w:after="0" w:line="240" w:lineRule="auto"/>
        <w:rPr>
          <w:ins w:id="201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202" w:author="Jayakumar, Prakash" w:date="2025-06-25T18:39:00Z" w16du:dateUtc="2025-06-25T23:39:00Z">
            <w:rPr>
              <w:ins w:id="203" w:author="Jayakumar, Prakash" w:date="2025-06-25T18:28:00Z" w16du:dateUtc="2025-06-25T23:28:00Z"/>
              <w:rFonts w:ascii="Arial" w:eastAsia="Times New Roman" w:hAnsi="Arial" w:cs="Arial"/>
              <w:color w:val="000000"/>
              <w:kern w:val="0"/>
              <w:sz w:val="17"/>
              <w:szCs w:val="17"/>
              <w14:ligatures w14:val="none"/>
            </w:rPr>
          </w:rPrChange>
        </w:rPr>
      </w:pPr>
      <w:ins w:id="204" w:author="Jayakumar, Prakash" w:date="2025-06-25T18:28:00Z" w16du:dateUtc="2025-06-25T23:28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05" w:author="Jayakumar, Prakash" w:date="2025-06-25T18:39:00Z" w16du:dateUtc="2025-06-25T23:39:00Z">
              <w:rPr>
                <w:rFonts w:ascii="Wingdings" w:eastAsia="Times New Roman" w:hAnsi="Wingdings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sym w:font="Symbol" w:char="F06F"/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06" w:author="Jayakumar, Prakash" w:date="2025-06-25T18:39:00Z" w16du:dateUtc="2025-06-25T23:39:00Z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t xml:space="preserve"> Not at all</w:t>
        </w:r>
      </w:ins>
    </w:p>
    <w:p w14:paraId="7C6543E2" w14:textId="77777777" w:rsidR="00733FAF" w:rsidRPr="00733FAF" w:rsidRDefault="00733FAF" w:rsidP="00733FAF">
      <w:pPr>
        <w:spacing w:after="0" w:line="240" w:lineRule="auto"/>
        <w:rPr>
          <w:ins w:id="207" w:author="Jayakumar, Prakash" w:date="2025-06-25T18:28:00Z" w16du:dateUtc="2025-06-25T23:28:00Z"/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0B780B91" w14:textId="68F7903C" w:rsidR="00733FAF" w:rsidRPr="00733FAF" w:rsidRDefault="00733FAF" w:rsidP="00733FAF">
      <w:pPr>
        <w:spacing w:after="0" w:line="240" w:lineRule="auto"/>
        <w:rPr>
          <w:ins w:id="208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209" w:author="Jayakumar, Prakash" w:date="2025-06-25T18:39:00Z" w16du:dateUtc="2025-06-25T23:39:00Z">
            <w:rPr>
              <w:ins w:id="210" w:author="Jayakumar, Prakash" w:date="2025-06-25T18:28:00Z" w16du:dateUtc="2025-06-25T23:28:00Z"/>
              <w:rFonts w:ascii="Times New Roman" w:eastAsia="Times New Roman" w:hAnsi="Times New Roman" w:cs="Times New Roman"/>
              <w:color w:val="000000"/>
              <w:kern w:val="0"/>
              <w:sz w:val="18"/>
              <w:szCs w:val="18"/>
              <w14:ligatures w14:val="none"/>
            </w:rPr>
          </w:rPrChange>
        </w:rPr>
      </w:pPr>
      <w:ins w:id="211" w:author="Jayakumar, Prakash" w:date="2025-06-25T18:28:00Z" w16du:dateUtc="2025-06-25T23:28:00Z">
        <w:r w:rsidRPr="00733FAF">
          <w:rPr>
            <w:rFonts w:ascii="Arial" w:eastAsia="Times New Roman" w:hAnsi="Arial" w:cs="Arial"/>
            <w:b/>
            <w:bCs/>
            <w:color w:val="000000"/>
            <w:kern w:val="0"/>
            <w:sz w:val="22"/>
            <w:szCs w:val="22"/>
            <w14:ligatures w14:val="none"/>
            <w:rPrChange w:id="212" w:author="Jayakumar, Prakash" w:date="2025-06-25T18:39:00Z" w16du:dateUtc="2025-06-25T23:39:00Z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3.4</w:t>
        </w:r>
        <w:r w:rsidRPr="00733FAF">
          <w:rPr>
            <w:rFonts w:ascii="Arial" w:eastAsia="Times New Roman" w:hAnsi="Arial" w:cs="Arial"/>
            <w:b/>
            <w:bCs/>
            <w:color w:val="000000"/>
            <w:kern w:val="0"/>
            <w:sz w:val="22"/>
            <w:szCs w:val="22"/>
            <w14:ligatures w14:val="none"/>
            <w:rPrChange w:id="213" w:author="Jayakumar, Prakash" w:date="2025-06-25T18:39:00Z" w16du:dateUtc="2025-06-25T23:39:00Z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.</w:t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14" w:author="Jayakumar, Prakash" w:date="2025-06-25T18:39:00Z" w16du:dateUtc="2025-06-25T23:39:00Z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t xml:space="preserve"> </w:t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15" w:author="Jayakumar, Prakash" w:date="2025-06-25T18:39:00Z" w16du:dateUtc="2025-06-25T23:39:00Z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Did any of your health care providers talk about non-surgical treatments as something that you should</w:t>
        </w:r>
      </w:ins>
    </w:p>
    <w:p w14:paraId="17607B8A" w14:textId="77777777" w:rsidR="00733FAF" w:rsidRPr="00733FAF" w:rsidRDefault="00733FAF" w:rsidP="00733FAF">
      <w:pPr>
        <w:spacing w:after="0" w:line="240" w:lineRule="auto"/>
        <w:rPr>
          <w:ins w:id="216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217" w:author="Jayakumar, Prakash" w:date="2025-06-25T18:39:00Z" w16du:dateUtc="2025-06-25T23:39:00Z">
            <w:rPr>
              <w:ins w:id="218" w:author="Jayakumar, Prakash" w:date="2025-06-25T18:28:00Z" w16du:dateUtc="2025-06-25T23:28:00Z"/>
              <w:rFonts w:ascii="Times New Roman" w:eastAsia="Times New Roman" w:hAnsi="Times New Roman" w:cs="Times New Roman"/>
              <w:color w:val="000000"/>
              <w:kern w:val="0"/>
              <w:sz w:val="18"/>
              <w:szCs w:val="18"/>
              <w14:ligatures w14:val="none"/>
            </w:rPr>
          </w:rPrChange>
        </w:rPr>
      </w:pPr>
      <w:ins w:id="219" w:author="Jayakumar, Prakash" w:date="2025-06-25T18:28:00Z" w16du:dateUtc="2025-06-25T23:28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20" w:author="Jayakumar, Prakash" w:date="2025-06-25T18:39:00Z" w16du:dateUtc="2025-06-25T23:39:00Z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lastRenderedPageBreak/>
          <w:t>seriously consider?</w:t>
        </w:r>
      </w:ins>
    </w:p>
    <w:p w14:paraId="6B702A02" w14:textId="77777777" w:rsidR="00733FAF" w:rsidRPr="00733FAF" w:rsidRDefault="00733FAF" w:rsidP="00733FAF">
      <w:pPr>
        <w:spacing w:after="0" w:line="240" w:lineRule="auto"/>
        <w:rPr>
          <w:ins w:id="221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222" w:author="Jayakumar, Prakash" w:date="2025-06-25T18:39:00Z" w16du:dateUtc="2025-06-25T23:39:00Z">
            <w:rPr>
              <w:ins w:id="223" w:author="Jayakumar, Prakash" w:date="2025-06-25T18:28:00Z" w16du:dateUtc="2025-06-25T23:28:00Z"/>
              <w:rFonts w:ascii="Arial" w:eastAsia="Times New Roman" w:hAnsi="Arial" w:cs="Arial"/>
              <w:color w:val="000000"/>
              <w:kern w:val="0"/>
              <w:sz w:val="17"/>
              <w:szCs w:val="17"/>
              <w14:ligatures w14:val="none"/>
            </w:rPr>
          </w:rPrChange>
        </w:rPr>
      </w:pPr>
      <w:ins w:id="224" w:author="Jayakumar, Prakash" w:date="2025-06-25T18:28:00Z" w16du:dateUtc="2025-06-25T23:28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25" w:author="Jayakumar, Prakash" w:date="2025-06-25T18:39:00Z" w16du:dateUtc="2025-06-25T23:39:00Z">
              <w:rPr>
                <w:rFonts w:ascii="Wingdings" w:eastAsia="Times New Roman" w:hAnsi="Wingdings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sym w:font="Symbol" w:char="F06F"/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26" w:author="Jayakumar, Prakash" w:date="2025-06-25T18:39:00Z" w16du:dateUtc="2025-06-25T23:39:00Z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t xml:space="preserve"> Yes</w:t>
        </w:r>
      </w:ins>
    </w:p>
    <w:p w14:paraId="49087681" w14:textId="77777777" w:rsidR="00733FAF" w:rsidRPr="00733FAF" w:rsidRDefault="00733FAF" w:rsidP="00733FAF">
      <w:pPr>
        <w:spacing w:after="0" w:line="240" w:lineRule="auto"/>
        <w:rPr>
          <w:ins w:id="227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228" w:author="Jayakumar, Prakash" w:date="2025-06-25T18:39:00Z" w16du:dateUtc="2025-06-25T23:39:00Z">
            <w:rPr>
              <w:ins w:id="229" w:author="Jayakumar, Prakash" w:date="2025-06-25T18:28:00Z" w16du:dateUtc="2025-06-25T23:28:00Z"/>
              <w:rFonts w:ascii="Arial" w:eastAsia="Times New Roman" w:hAnsi="Arial" w:cs="Arial"/>
              <w:color w:val="000000"/>
              <w:kern w:val="0"/>
              <w:sz w:val="17"/>
              <w:szCs w:val="17"/>
              <w14:ligatures w14:val="none"/>
            </w:rPr>
          </w:rPrChange>
        </w:rPr>
      </w:pPr>
      <w:ins w:id="230" w:author="Jayakumar, Prakash" w:date="2025-06-25T18:28:00Z" w16du:dateUtc="2025-06-25T23:28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31" w:author="Jayakumar, Prakash" w:date="2025-06-25T18:39:00Z" w16du:dateUtc="2025-06-25T23:39:00Z">
              <w:rPr>
                <w:rFonts w:ascii="Wingdings" w:eastAsia="Times New Roman" w:hAnsi="Wingdings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sym w:font="Symbol" w:char="F06F"/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32" w:author="Jayakumar, Prakash" w:date="2025-06-25T18:39:00Z" w16du:dateUtc="2025-06-25T23:39:00Z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t xml:space="preserve"> No</w:t>
        </w:r>
      </w:ins>
    </w:p>
    <w:p w14:paraId="14BA0369" w14:textId="77777777" w:rsidR="00733FAF" w:rsidRPr="00733FAF" w:rsidRDefault="00733FAF" w:rsidP="00733FAF">
      <w:pPr>
        <w:spacing w:after="0" w:line="240" w:lineRule="auto"/>
        <w:rPr>
          <w:ins w:id="233" w:author="Jayakumar, Prakash" w:date="2025-06-25T18:28:00Z" w16du:dateUtc="2025-06-25T23:28:00Z"/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64B6FC5E" w14:textId="5BC44C8F" w:rsidR="00733FAF" w:rsidRPr="00733FAF" w:rsidRDefault="00733FAF" w:rsidP="00733FAF">
      <w:pPr>
        <w:spacing w:after="0" w:line="240" w:lineRule="auto"/>
        <w:rPr>
          <w:ins w:id="234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235" w:author="Jayakumar, Prakash" w:date="2025-06-25T18:39:00Z" w16du:dateUtc="2025-06-25T23:39:00Z">
            <w:rPr>
              <w:ins w:id="236" w:author="Jayakumar, Prakash" w:date="2025-06-25T18:28:00Z" w16du:dateUtc="2025-06-25T23:28:00Z"/>
              <w:rFonts w:ascii="Times New Roman" w:eastAsia="Times New Roman" w:hAnsi="Times New Roman" w:cs="Times New Roman"/>
              <w:color w:val="000000"/>
              <w:kern w:val="0"/>
              <w:sz w:val="18"/>
              <w:szCs w:val="18"/>
              <w14:ligatures w14:val="none"/>
            </w:rPr>
          </w:rPrChange>
        </w:rPr>
      </w:pPr>
      <w:ins w:id="237" w:author="Jayakumar, Prakash" w:date="2025-06-25T18:28:00Z" w16du:dateUtc="2025-06-25T23:28:00Z">
        <w:r w:rsidRPr="00733FAF">
          <w:rPr>
            <w:rFonts w:ascii="Arial" w:eastAsia="Times New Roman" w:hAnsi="Arial" w:cs="Arial"/>
            <w:b/>
            <w:bCs/>
            <w:color w:val="000000"/>
            <w:kern w:val="0"/>
            <w:sz w:val="22"/>
            <w:szCs w:val="22"/>
            <w14:ligatures w14:val="none"/>
            <w:rPrChange w:id="238" w:author="Jayakumar, Prakash" w:date="2025-06-25T18:39:00Z" w16du:dateUtc="2025-06-25T23:39:00Z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3.5.</w:t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39" w:author="Jayakumar, Prakash" w:date="2025-06-25T18:39:00Z" w16du:dateUtc="2025-06-25T23:39:00Z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 xml:space="preserve"> Did any of your health care providers ask you whether you wanted to have knee replacement surgery or</w:t>
        </w:r>
      </w:ins>
    </w:p>
    <w:p w14:paraId="5AFC8341" w14:textId="77777777" w:rsidR="00733FAF" w:rsidRPr="00733FAF" w:rsidRDefault="00733FAF" w:rsidP="00733FAF">
      <w:pPr>
        <w:spacing w:after="0" w:line="240" w:lineRule="auto"/>
        <w:rPr>
          <w:ins w:id="240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241" w:author="Jayakumar, Prakash" w:date="2025-06-25T18:39:00Z" w16du:dateUtc="2025-06-25T23:39:00Z">
            <w:rPr>
              <w:ins w:id="242" w:author="Jayakumar, Prakash" w:date="2025-06-25T18:28:00Z" w16du:dateUtc="2025-06-25T23:28:00Z"/>
              <w:rFonts w:ascii="Times New Roman" w:eastAsia="Times New Roman" w:hAnsi="Times New Roman" w:cs="Times New Roman"/>
              <w:color w:val="000000"/>
              <w:kern w:val="0"/>
              <w:sz w:val="18"/>
              <w:szCs w:val="18"/>
              <w14:ligatures w14:val="none"/>
            </w:rPr>
          </w:rPrChange>
        </w:rPr>
      </w:pPr>
      <w:ins w:id="243" w:author="Jayakumar, Prakash" w:date="2025-06-25T18:28:00Z" w16du:dateUtc="2025-06-25T23:28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44" w:author="Jayakumar, Prakash" w:date="2025-06-25T18:39:00Z" w16du:dateUtc="2025-06-25T23:39:00Z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not?</w:t>
        </w:r>
      </w:ins>
    </w:p>
    <w:p w14:paraId="24443E0A" w14:textId="77777777" w:rsidR="00733FAF" w:rsidRPr="00733FAF" w:rsidRDefault="00733FAF" w:rsidP="00733FAF">
      <w:pPr>
        <w:spacing w:after="0" w:line="240" w:lineRule="auto"/>
        <w:rPr>
          <w:ins w:id="245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246" w:author="Jayakumar, Prakash" w:date="2025-06-25T18:39:00Z" w16du:dateUtc="2025-06-25T23:39:00Z">
            <w:rPr>
              <w:ins w:id="247" w:author="Jayakumar, Prakash" w:date="2025-06-25T18:28:00Z" w16du:dateUtc="2025-06-25T23:28:00Z"/>
              <w:rFonts w:ascii="Arial" w:eastAsia="Times New Roman" w:hAnsi="Arial" w:cs="Arial"/>
              <w:color w:val="000000"/>
              <w:kern w:val="0"/>
              <w:sz w:val="17"/>
              <w:szCs w:val="17"/>
              <w14:ligatures w14:val="none"/>
            </w:rPr>
          </w:rPrChange>
        </w:rPr>
      </w:pPr>
      <w:ins w:id="248" w:author="Jayakumar, Prakash" w:date="2025-06-25T18:28:00Z" w16du:dateUtc="2025-06-25T23:28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49" w:author="Jayakumar, Prakash" w:date="2025-06-25T18:39:00Z" w16du:dateUtc="2025-06-25T23:39:00Z">
              <w:rPr>
                <w:rFonts w:ascii="Wingdings" w:eastAsia="Times New Roman" w:hAnsi="Wingdings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sym w:font="Symbol" w:char="F06F"/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50" w:author="Jayakumar, Prakash" w:date="2025-06-25T18:39:00Z" w16du:dateUtc="2025-06-25T23:39:00Z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t xml:space="preserve"> Yes</w:t>
        </w:r>
      </w:ins>
    </w:p>
    <w:p w14:paraId="690CCEE9" w14:textId="77777777" w:rsidR="00733FAF" w:rsidRPr="00733FAF" w:rsidRDefault="00733FAF" w:rsidP="00733FAF">
      <w:pPr>
        <w:spacing w:after="0" w:line="240" w:lineRule="auto"/>
        <w:rPr>
          <w:ins w:id="251" w:author="Jayakumar, Prakash" w:date="2025-06-25T18:28:00Z" w16du:dateUtc="2025-06-25T23:28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252" w:author="Jayakumar, Prakash" w:date="2025-06-25T18:39:00Z" w16du:dateUtc="2025-06-25T23:39:00Z">
            <w:rPr>
              <w:ins w:id="253" w:author="Jayakumar, Prakash" w:date="2025-06-25T18:28:00Z" w16du:dateUtc="2025-06-25T23:28:00Z"/>
              <w:rFonts w:ascii="Arial" w:eastAsia="Times New Roman" w:hAnsi="Arial" w:cs="Arial"/>
              <w:color w:val="000000"/>
              <w:kern w:val="0"/>
              <w:sz w:val="17"/>
              <w:szCs w:val="17"/>
              <w14:ligatures w14:val="none"/>
            </w:rPr>
          </w:rPrChange>
        </w:rPr>
      </w:pPr>
      <w:ins w:id="254" w:author="Jayakumar, Prakash" w:date="2025-06-25T18:28:00Z" w16du:dateUtc="2025-06-25T23:28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55" w:author="Jayakumar, Prakash" w:date="2025-06-25T18:39:00Z" w16du:dateUtc="2025-06-25T23:39:00Z">
              <w:rPr>
                <w:rFonts w:ascii="Wingdings" w:eastAsia="Times New Roman" w:hAnsi="Wingdings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sym w:font="Symbol" w:char="F06F"/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56" w:author="Jayakumar, Prakash" w:date="2025-06-25T18:39:00Z" w16du:dateUtc="2025-06-25T23:39:00Z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t xml:space="preserve"> No</w:t>
        </w:r>
      </w:ins>
    </w:p>
    <w:p w14:paraId="56655014" w14:textId="77777777" w:rsidR="00733FAF" w:rsidRDefault="00733FAF" w:rsidP="00B94FEA">
      <w:pPr>
        <w:spacing w:after="0" w:line="360" w:lineRule="auto"/>
        <w:rPr>
          <w:ins w:id="257" w:author="Jayakumar, Prakash" w:date="2025-06-25T18:40:00Z" w16du:dateUtc="2025-06-25T23:40:00Z"/>
          <w:rFonts w:ascii="Arial" w:hAnsi="Arial" w:cs="Arial"/>
          <w:sz w:val="22"/>
          <w:szCs w:val="22"/>
        </w:rPr>
      </w:pPr>
    </w:p>
    <w:p w14:paraId="3B24A62D" w14:textId="443B633B" w:rsidR="00733FAF" w:rsidRPr="00D21E6B" w:rsidRDefault="00D21E6B" w:rsidP="00B94FEA">
      <w:pPr>
        <w:spacing w:after="0" w:line="360" w:lineRule="auto"/>
        <w:rPr>
          <w:ins w:id="258" w:author="Jayakumar, Prakash" w:date="2025-06-25T18:40:00Z" w16du:dateUtc="2025-06-25T23:40:00Z"/>
          <w:rFonts w:ascii="Arial" w:hAnsi="Arial" w:cs="Arial"/>
          <w:b/>
          <w:bCs/>
          <w:sz w:val="22"/>
          <w:szCs w:val="22"/>
          <w:rPrChange w:id="259" w:author="Jayakumar, Prakash" w:date="2025-07-10T18:57:00Z" w16du:dateUtc="2025-07-10T23:57:00Z">
            <w:rPr>
              <w:ins w:id="260" w:author="Jayakumar, Prakash" w:date="2025-06-25T18:40:00Z" w16du:dateUtc="2025-06-25T23:40:00Z"/>
              <w:rFonts w:ascii="Arial" w:hAnsi="Arial" w:cs="Arial"/>
              <w:sz w:val="22"/>
              <w:szCs w:val="22"/>
            </w:rPr>
          </w:rPrChange>
        </w:rPr>
      </w:pPr>
      <w:ins w:id="261" w:author="Jayakumar, Prakash" w:date="2025-07-10T18:57:00Z" w16du:dateUtc="2025-07-10T23:57:00Z">
        <w:r w:rsidRPr="00D21E6B">
          <w:rPr>
            <w:rFonts w:ascii="Arial" w:hAnsi="Arial" w:cs="Arial"/>
            <w:b/>
            <w:bCs/>
            <w:sz w:val="22"/>
            <w:szCs w:val="22"/>
            <w:rPrChange w:id="262" w:author="Jayakumar, Prakash" w:date="2025-07-10T18:57:00Z" w16du:dateUtc="2025-07-10T23:57:00Z">
              <w:rPr>
                <w:rFonts w:ascii="Arial" w:hAnsi="Arial" w:cs="Arial"/>
                <w:sz w:val="22"/>
                <w:szCs w:val="22"/>
              </w:rPr>
            </w:rPrChange>
          </w:rPr>
          <w:t xml:space="preserve">Scoring Table </w:t>
        </w:r>
      </w:ins>
    </w:p>
    <w:p w14:paraId="33A8FF01" w14:textId="01E3128A" w:rsidR="00733FAF" w:rsidRPr="00733FAF" w:rsidRDefault="00733FAF" w:rsidP="00B94FEA">
      <w:pPr>
        <w:spacing w:after="0" w:line="360" w:lineRule="auto"/>
        <w:rPr>
          <w:ins w:id="263" w:author="Jayakumar, Prakash" w:date="2025-06-23T16:36:00Z" w16du:dateUtc="2025-06-23T21:36:00Z"/>
          <w:rFonts w:ascii="Arial" w:hAnsi="Arial" w:cs="Arial"/>
          <w:sz w:val="22"/>
          <w:szCs w:val="22"/>
        </w:rPr>
      </w:pPr>
      <w:ins w:id="264" w:author="Jayakumar, Prakash" w:date="2025-06-25T18:41:00Z" w16du:dateUtc="2025-06-25T23:41:00Z">
        <w:r w:rsidRPr="00D21E6B">
          <w:rPr>
            <w:rFonts w:ascii="Arial Narrow" w:hAnsi="Arial Narrow" w:cs="Arial"/>
            <w:i/>
            <w:iCs/>
            <w:noProof/>
            <w:sz w:val="22"/>
            <w:szCs w:val="22"/>
            <w:rPrChange w:id="265" w:author="Jayakumar, Prakash" w:date="2025-07-10T18:57:00Z" w16du:dateUtc="2025-07-10T23:57:00Z">
              <w:rPr>
                <w:rFonts w:ascii="Arial" w:hAnsi="Arial" w:cs="Arial"/>
                <w:noProof/>
                <w:sz w:val="22"/>
                <w:szCs w:val="22"/>
              </w:rPr>
            </w:rPrChange>
          </w:rPr>
          <w:drawing>
            <wp:inline distT="0" distB="0" distL="0" distR="0" wp14:anchorId="7F4AE829" wp14:editId="3CC2EACC">
              <wp:extent cx="5323840" cy="2444530"/>
              <wp:effectExtent l="0" t="0" r="0" b="0"/>
              <wp:docPr id="974299650" name="Picture 1" descr="A close-up of a list of medical procedures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974299650" name="Picture 1" descr="A close-up of a list of medical procedures&#10;&#10;AI-generated content may be incorrect."/>
                      <pic:cNvPicPr/>
                    </pic:nvPicPr>
                    <pic:blipFill>
                      <a:blip r:embed="rId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336996" cy="2450571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5AF10446" w14:textId="77777777" w:rsidR="00733FAF" w:rsidRDefault="00733FAF" w:rsidP="00B94FEA">
      <w:pPr>
        <w:spacing w:after="0" w:line="360" w:lineRule="auto"/>
        <w:rPr>
          <w:ins w:id="266" w:author="Jayakumar, Prakash" w:date="2025-06-25T18:41:00Z" w16du:dateUtc="2025-06-25T23:41:00Z"/>
          <w:rFonts w:ascii="Arial" w:hAnsi="Arial" w:cs="Arial"/>
          <w:sz w:val="22"/>
          <w:szCs w:val="22"/>
        </w:rPr>
      </w:pPr>
    </w:p>
    <w:p w14:paraId="2BB7FBAF" w14:textId="18D70EDA" w:rsidR="00733FAF" w:rsidRPr="00733FAF" w:rsidRDefault="00733FAF" w:rsidP="00B94FEA">
      <w:pPr>
        <w:spacing w:after="0" w:line="360" w:lineRule="auto"/>
        <w:rPr>
          <w:ins w:id="267" w:author="Jayakumar, Prakash" w:date="2025-06-25T18:36:00Z" w16du:dateUtc="2025-06-25T23:36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268" w:author="Jayakumar, Prakash" w:date="2025-06-25T18:39:00Z" w16du:dateUtc="2025-06-25T23:39:00Z">
            <w:rPr>
              <w:ins w:id="269" w:author="Jayakumar, Prakash" w:date="2025-06-25T18:36:00Z" w16du:dateUtc="2025-06-25T23:36:00Z"/>
              <w:rFonts w:ascii="Arial" w:hAnsi="Arial" w:cs="Arial"/>
              <w:sz w:val="22"/>
              <w:szCs w:val="22"/>
            </w:rPr>
          </w:rPrChange>
        </w:rPr>
      </w:pPr>
      <w:ins w:id="270" w:author="Jayakumar, Prakash" w:date="2025-06-25T18:33:00Z" w16du:dateUtc="2025-06-25T23:33:00Z">
        <w:r w:rsidRPr="00733FAF">
          <w:rPr>
            <w:rFonts w:ascii="Arial" w:hAnsi="Arial" w:cs="Arial"/>
            <w:sz w:val="22"/>
            <w:szCs w:val="22"/>
          </w:rPr>
          <w:t xml:space="preserve">The concordance score was calculated </w:t>
        </w:r>
      </w:ins>
      <w:ins w:id="271" w:author="Jayakumar, Prakash" w:date="2025-06-25T18:34:00Z" w16du:dateUtc="2025-06-25T23:34:00Z">
        <w:r w:rsidRPr="00733FAF">
          <w:rPr>
            <w:rFonts w:ascii="Arial" w:hAnsi="Arial" w:cs="Arial"/>
            <w:sz w:val="22"/>
            <w:szCs w:val="22"/>
          </w:rPr>
          <w:t>us</w:t>
        </w:r>
      </w:ins>
      <w:ins w:id="272" w:author="Jayakumar, Prakash" w:date="2025-06-25T18:37:00Z" w16du:dateUtc="2025-06-25T23:37:00Z">
        <w:r w:rsidRPr="00733FAF">
          <w:rPr>
            <w:rFonts w:ascii="Arial" w:hAnsi="Arial" w:cs="Arial"/>
            <w:sz w:val="22"/>
            <w:szCs w:val="22"/>
          </w:rPr>
          <w:t xml:space="preserve">ing </w:t>
        </w:r>
      </w:ins>
      <w:ins w:id="273" w:author="Jayakumar, Prakash" w:date="2025-06-25T18:34:00Z" w16du:dateUtc="2025-06-25T23:34:00Z">
        <w:r w:rsidRPr="00733FAF">
          <w:rPr>
            <w:rFonts w:ascii="Arial" w:hAnsi="Arial" w:cs="Arial"/>
            <w:sz w:val="22"/>
            <w:szCs w:val="22"/>
          </w:rPr>
          <w:t xml:space="preserve">the </w:t>
        </w:r>
      </w:ins>
      <w:ins w:id="274" w:author="Jayakumar, Prakash" w:date="2025-06-25T18:36:00Z" w16du:dateUtc="2025-06-25T23:36:00Z">
        <w:r w:rsidRPr="00733FAF">
          <w:rPr>
            <w:rFonts w:ascii="Arial" w:hAnsi="Arial" w:cs="Arial"/>
            <w:sz w:val="22"/>
            <w:szCs w:val="22"/>
          </w:rPr>
          <w:t xml:space="preserve">direct, </w:t>
        </w:r>
      </w:ins>
      <w:ins w:id="275" w:author="Jayakumar, Prakash" w:date="2025-06-25T18:34:00Z" w16du:dateUtc="2025-06-25T23:34:00Z">
        <w:r w:rsidRPr="00733FAF">
          <w:rPr>
            <w:rFonts w:ascii="Arial" w:hAnsi="Arial" w:cs="Arial"/>
            <w:sz w:val="22"/>
            <w:szCs w:val="22"/>
          </w:rPr>
          <w:t xml:space="preserve">simple </w:t>
        </w:r>
      </w:ins>
      <w:ins w:id="276" w:author="Jayakumar, Prakash" w:date="2025-06-25T18:36:00Z" w16du:dateUtc="2025-06-25T23:36:00Z">
        <w:r w:rsidRPr="00733FAF">
          <w:rPr>
            <w:rFonts w:ascii="Arial" w:hAnsi="Arial" w:cs="Arial"/>
            <w:sz w:val="22"/>
            <w:szCs w:val="22"/>
          </w:rPr>
          <w:t xml:space="preserve">match </w:t>
        </w:r>
      </w:ins>
      <w:ins w:id="277" w:author="Jayakumar, Prakash" w:date="2025-06-25T18:34:00Z" w16du:dateUtc="2025-06-25T23:34:00Z">
        <w:r w:rsidRPr="00733FAF">
          <w:rPr>
            <w:rFonts w:ascii="Arial" w:hAnsi="Arial" w:cs="Arial"/>
            <w:sz w:val="22"/>
            <w:szCs w:val="22"/>
          </w:rPr>
          <w:t>method</w:t>
        </w:r>
      </w:ins>
      <w:ins w:id="278" w:author="Jayakumar, Prakash" w:date="2025-06-25T18:36:00Z" w16du:dateUtc="2025-06-25T23:36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79" w:author="Jayakumar, Prakash" w:date="2025-06-25T18:39:00Z" w16du:dateUtc="2025-06-25T23:39:00Z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 xml:space="preserve">, where the patients’ preferred treatment </w:t>
        </w:r>
      </w:ins>
      <w:ins w:id="280" w:author="Jayakumar, Prakash" w:date="2025-06-25T18:37:00Z" w16du:dateUtc="2025-06-25T23:37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81" w:author="Jayakumar, Prakash" w:date="2025-06-25T18:39:00Z" w16du:dateUtc="2025-06-25T23:39:00Z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is assessed with the single item below and then compa</w:t>
        </w:r>
      </w:ins>
      <w:ins w:id="282" w:author="Jayakumar, Prakash" w:date="2025-06-25T18:41:00Z" w16du:dateUtc="2025-06-25T23:41:00Z">
        <w:r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</w:rPr>
          <w:t>r</w:t>
        </w:r>
      </w:ins>
      <w:ins w:id="283" w:author="Jayakumar, Prakash" w:date="2025-06-25T18:37:00Z" w16du:dateUtc="2025-06-25T23:37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84" w:author="Jayakumar, Prakash" w:date="2025-06-25T18:39:00Z" w16du:dateUtc="2025-06-25T23:39:00Z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 xml:space="preserve">ed with the </w:t>
        </w:r>
      </w:ins>
      <w:ins w:id="285" w:author="Jayakumar, Prakash" w:date="2025-06-25T18:36:00Z" w16du:dateUtc="2025-06-25T23:36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86" w:author="Jayakumar, Prakash" w:date="2025-06-25T18:39:00Z" w16du:dateUtc="2025-06-25T23:39:00Z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treatment received to determine whether they match</w:t>
        </w:r>
      </w:ins>
      <w:ins w:id="287" w:author="Jayakumar, Prakash" w:date="2025-06-25T18:37:00Z" w16du:dateUtc="2025-06-25T23:37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88" w:author="Jayakumar, Prakash" w:date="2025-06-25T18:39:00Z" w16du:dateUtc="2025-06-25T23:39:00Z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ed</w:t>
        </w:r>
      </w:ins>
      <w:ins w:id="289" w:author="Jayakumar, Prakash" w:date="2025-06-25T18:36:00Z" w16du:dateUtc="2025-06-25T23:36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90" w:author="Jayakumar, Prakash" w:date="2025-06-25T18:39:00Z" w16du:dateUtc="2025-06-25T23:39:00Z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.</w:t>
        </w:r>
      </w:ins>
      <w:ins w:id="291" w:author="Jayakumar, Prakash" w:date="2025-06-25T18:37:00Z" w16du:dateUtc="2025-06-25T23:37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92" w:author="Jayakumar, Prakash" w:date="2025-06-25T18:39:00Z" w16du:dateUtc="2025-06-25T23:39:00Z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 xml:space="preserve"> </w:t>
        </w:r>
      </w:ins>
      <w:ins w:id="293" w:author="Jayakumar, Prakash" w:date="2025-06-25T18:36:00Z" w16du:dateUtc="2025-06-25T23:36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94" w:author="Jayakumar, Prakash" w:date="2025-06-25T18:39:00Z" w16du:dateUtc="2025-06-25T23:39:00Z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 xml:space="preserve">Patients who are unsure are not considered to have </w:t>
        </w:r>
      </w:ins>
      <w:ins w:id="295" w:author="Jayakumar, Prakash" w:date="2025-06-25T18:41:00Z" w16du:dateUtc="2025-06-25T23:41:00Z">
        <w:r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</w:rPr>
          <w:t xml:space="preserve">a </w:t>
        </w:r>
      </w:ins>
      <w:ins w:id="296" w:author="Jayakumar, Prakash" w:date="2025-06-25T18:36:00Z" w16du:dateUtc="2025-06-25T23:36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97" w:author="Jayakumar, Prakash" w:date="2025-06-25T18:39:00Z" w16du:dateUtc="2025-06-25T23:39:00Z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treatment that matches. A summary score</w:t>
        </w:r>
      </w:ins>
      <w:ins w:id="298" w:author="Jayakumar, Prakash" w:date="2025-06-25T18:37:00Z" w16du:dateUtc="2025-06-25T23:37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299" w:author="Jayakumar, Prakash" w:date="2025-06-25T18:39:00Z" w16du:dateUtc="2025-06-25T23:39:00Z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 xml:space="preserve"> </w:t>
        </w:r>
      </w:ins>
      <w:ins w:id="300" w:author="Jayakumar, Prakash" w:date="2025-06-25T18:36:00Z" w16du:dateUtc="2025-06-25T23:36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301" w:author="Jayakumar, Prakash" w:date="2025-06-25T18:39:00Z" w16du:dateUtc="2025-06-25T23:39:00Z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 xml:space="preserve">(0-100%) </w:t>
        </w:r>
      </w:ins>
      <w:ins w:id="302" w:author="Jayakumar, Prakash" w:date="2025-06-25T18:37:00Z" w16du:dateUtc="2025-06-25T23:37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303" w:author="Jayakumar, Prakash" w:date="2025-06-25T18:39:00Z" w16du:dateUtc="2025-06-25T23:39:00Z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 xml:space="preserve">can be </w:t>
        </w:r>
      </w:ins>
      <w:ins w:id="304" w:author="Jayakumar, Prakash" w:date="2025-06-25T18:38:00Z" w16du:dateUtc="2025-06-25T23:38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305" w:author="Jayakumar, Prakash" w:date="2025-06-25T18:39:00Z" w16du:dateUtc="2025-06-25T23:39:00Z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generated</w:t>
        </w:r>
      </w:ins>
      <w:ins w:id="306" w:author="Jayakumar, Prakash" w:date="2025-06-25T18:37:00Z" w16du:dateUtc="2025-06-25T23:37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307" w:author="Jayakumar, Prakash" w:date="2025-06-25T18:39:00Z" w16du:dateUtc="2025-06-25T23:39:00Z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 xml:space="preserve"> to </w:t>
        </w:r>
      </w:ins>
      <w:ins w:id="308" w:author="Jayakumar, Prakash" w:date="2025-06-25T18:36:00Z" w16du:dateUtc="2025-06-25T23:36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309" w:author="Jayakumar, Prakash" w:date="2025-06-25T18:39:00Z" w16du:dateUtc="2025-06-25T23:39:00Z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indicat</w:t>
        </w:r>
      </w:ins>
      <w:ins w:id="310" w:author="Jayakumar, Prakash" w:date="2025-06-25T18:38:00Z" w16du:dateUtc="2025-06-25T23:38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311" w:author="Jayakumar, Prakash" w:date="2025-06-25T18:39:00Z" w16du:dateUtc="2025-06-25T23:39:00Z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e</w:t>
        </w:r>
      </w:ins>
      <w:ins w:id="312" w:author="Jayakumar, Prakash" w:date="2025-06-25T18:36:00Z" w16du:dateUtc="2025-06-25T23:36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313" w:author="Jayakumar, Prakash" w:date="2025-06-25T18:39:00Z" w16du:dateUtc="2025-06-25T23:39:00Z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 xml:space="preserve"> the percentage of patients who received treatment that matched their</w:t>
        </w:r>
      </w:ins>
      <w:ins w:id="314" w:author="Jayakumar, Prakash" w:date="2025-06-25T18:38:00Z" w16du:dateUtc="2025-06-25T23:38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315" w:author="Jayakumar, Prakash" w:date="2025-06-25T18:39:00Z" w16du:dateUtc="2025-06-25T23:39:00Z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 xml:space="preserve"> </w:t>
        </w:r>
      </w:ins>
      <w:ins w:id="316" w:author="Jayakumar, Prakash" w:date="2025-06-25T18:36:00Z" w16du:dateUtc="2025-06-25T23:36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317" w:author="Jayakumar, Prakash" w:date="2025-06-25T18:39:00Z" w16du:dateUtc="2025-06-25T23:39:00Z">
              <w:rPr>
                <w:rFonts w:ascii="Helvetica" w:eastAsia="Times New Roman" w:hAnsi="Helvetica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stated preference.</w:t>
        </w:r>
      </w:ins>
    </w:p>
    <w:p w14:paraId="2FCFE61B" w14:textId="77777777" w:rsidR="00733FAF" w:rsidRPr="00733FAF" w:rsidRDefault="00733FAF" w:rsidP="00B94FEA">
      <w:pPr>
        <w:spacing w:after="0" w:line="360" w:lineRule="auto"/>
        <w:rPr>
          <w:ins w:id="318" w:author="Jayakumar, Prakash" w:date="2025-06-25T18:38:00Z" w16du:dateUtc="2025-06-25T23:38:00Z"/>
          <w:rFonts w:ascii="Arial" w:hAnsi="Arial" w:cs="Arial"/>
          <w:sz w:val="22"/>
          <w:szCs w:val="22"/>
        </w:rPr>
      </w:pPr>
    </w:p>
    <w:p w14:paraId="43C4FAB6" w14:textId="1693F5EA" w:rsidR="00733FAF" w:rsidRPr="00733FAF" w:rsidRDefault="00733FAF" w:rsidP="00B94FEA">
      <w:pPr>
        <w:spacing w:after="0" w:line="360" w:lineRule="auto"/>
        <w:rPr>
          <w:ins w:id="319" w:author="Jayakumar, Prakash" w:date="2025-06-23T16:27:00Z" w16du:dateUtc="2025-06-23T21:27:00Z"/>
          <w:rFonts w:ascii="Arial" w:hAnsi="Arial" w:cs="Arial"/>
          <w:b/>
          <w:bCs/>
          <w:sz w:val="22"/>
          <w:szCs w:val="22"/>
          <w:rPrChange w:id="320" w:author="Jayakumar, Prakash" w:date="2025-06-25T18:39:00Z" w16du:dateUtc="2025-06-25T23:39:00Z">
            <w:rPr>
              <w:ins w:id="321" w:author="Jayakumar, Prakash" w:date="2025-06-23T16:27:00Z" w16du:dateUtc="2025-06-23T21:27:00Z"/>
              <w:rFonts w:ascii="Arial" w:hAnsi="Arial" w:cs="Arial"/>
              <w:sz w:val="22"/>
              <w:szCs w:val="22"/>
            </w:rPr>
          </w:rPrChange>
        </w:rPr>
      </w:pPr>
      <w:ins w:id="322" w:author="Jayakumar, Prakash" w:date="2025-06-25T18:38:00Z" w16du:dateUtc="2025-06-25T23:38:00Z">
        <w:r w:rsidRPr="00733FAF">
          <w:rPr>
            <w:rFonts w:ascii="Arial" w:hAnsi="Arial" w:cs="Arial"/>
            <w:b/>
            <w:bCs/>
            <w:sz w:val="22"/>
            <w:szCs w:val="22"/>
            <w:rPrChange w:id="323" w:author="Jayakumar, Prakash" w:date="2025-06-25T18:39:00Z" w16du:dateUtc="2025-06-25T23:39:00Z">
              <w:rPr>
                <w:rFonts w:ascii="Arial" w:hAnsi="Arial" w:cs="Arial"/>
                <w:sz w:val="22"/>
                <w:szCs w:val="22"/>
              </w:rPr>
            </w:rPrChange>
          </w:rPr>
          <w:t xml:space="preserve">Section 1. </w:t>
        </w:r>
      </w:ins>
      <w:ins w:id="324" w:author="Jayakumar, Prakash" w:date="2025-06-25T18:39:00Z" w16du:dateUtc="2025-06-25T23:39:00Z">
        <w:r w:rsidRPr="00733FAF">
          <w:rPr>
            <w:rFonts w:ascii="Arial" w:hAnsi="Arial" w:cs="Arial"/>
            <w:b/>
            <w:bCs/>
            <w:sz w:val="22"/>
            <w:szCs w:val="22"/>
          </w:rPr>
          <w:t xml:space="preserve">What Matters Most to You? </w:t>
        </w:r>
      </w:ins>
    </w:p>
    <w:p w14:paraId="0F2B1D25" w14:textId="46A3CE5B" w:rsidR="00154160" w:rsidRPr="00733FAF" w:rsidRDefault="00B94FEA" w:rsidP="00154160">
      <w:pPr>
        <w:spacing w:after="0" w:line="240" w:lineRule="auto"/>
        <w:rPr>
          <w:ins w:id="325" w:author="Jayakumar, Prakash" w:date="2025-06-22T09:50:00Z" w16du:dateUtc="2025-06-22T14:50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326" w:author="Jayakumar, Prakash" w:date="2025-06-25T18:39:00Z" w16du:dateUtc="2025-06-25T23:39:00Z">
            <w:rPr>
              <w:ins w:id="327" w:author="Jayakumar, Prakash" w:date="2025-06-22T09:50:00Z" w16du:dateUtc="2025-06-22T14:50:00Z"/>
              <w:rFonts w:ascii="Times New Roman" w:eastAsia="Times New Roman" w:hAnsi="Times New Roman" w:cs="Times New Roman"/>
              <w:color w:val="000000"/>
              <w:kern w:val="0"/>
              <w:sz w:val="18"/>
              <w:szCs w:val="18"/>
              <w14:ligatures w14:val="none"/>
            </w:rPr>
          </w:rPrChange>
        </w:rPr>
      </w:pPr>
      <w:moveTo w:id="328" w:author="Jayakumar, Prakash" w:date="2025-06-22T07:53:00Z" w16du:dateUtc="2025-06-22T12:53:00Z">
        <w:del w:id="329" w:author="Jayakumar, Prakash" w:date="2025-06-25T18:31:00Z" w16du:dateUtc="2025-06-25T23:31:00Z">
          <w:r w:rsidRPr="00733FAF" w:rsidDel="00733FAF">
            <w:rPr>
              <w:rFonts w:ascii="Arial" w:hAnsi="Arial" w:cs="Arial"/>
              <w:sz w:val="22"/>
              <w:szCs w:val="22"/>
            </w:rPr>
            <w:delText xml:space="preserve">the five questions making up the decision process score are used. </w:delText>
          </w:r>
        </w:del>
        <w:del w:id="330" w:author="Jayakumar, Prakash" w:date="2025-06-25T18:32:00Z" w16du:dateUtc="2025-06-25T23:32:00Z">
          <w:r w:rsidRPr="00733FAF" w:rsidDel="00733FAF">
            <w:rPr>
              <w:rFonts w:ascii="Arial" w:hAnsi="Arial" w:cs="Arial"/>
              <w:sz w:val="22"/>
              <w:szCs w:val="22"/>
            </w:rPr>
            <w:delText xml:space="preserve">One point is scored for ‘yes’ or ‘a lot/some’. These points are summed and then divided by 5, resulting in a score from 0% to 100%, with higher scores indicating a more shared decision-making process. </w:delText>
          </w:r>
        </w:del>
      </w:moveTo>
      <w:ins w:id="331" w:author="Jayakumar, Prakash" w:date="2025-06-22T09:50:00Z" w16du:dateUtc="2025-06-22T14:50:00Z">
        <w:r w:rsidR="00154160" w:rsidRPr="00733FAF">
          <w:rPr>
            <w:rFonts w:ascii="Arial" w:eastAsia="Times New Roman" w:hAnsi="Arial" w:cs="Arial"/>
            <w:b/>
            <w:bCs/>
            <w:color w:val="000000"/>
            <w:kern w:val="0"/>
            <w:sz w:val="22"/>
            <w:szCs w:val="22"/>
            <w14:ligatures w14:val="none"/>
            <w:rPrChange w:id="332" w:author="Jayakumar, Prakash" w:date="2025-06-25T18:39:00Z" w16du:dateUtc="2025-06-25T23:39:00Z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1.6.</w:t>
        </w:r>
        <w:r w:rsidR="00154160" w:rsidRPr="00733FAF">
          <w:rPr>
            <w:rFonts w:ascii="Arial" w:eastAsia="Times New Roman" w:hAnsi="Arial" w:cs="Arial"/>
            <w:b/>
            <w:bCs/>
            <w:color w:val="000000"/>
            <w:kern w:val="0"/>
            <w:sz w:val="22"/>
            <w:szCs w:val="22"/>
            <w14:ligatures w14:val="none"/>
            <w:rPrChange w:id="333" w:author="Jayakumar, Prakash" w:date="2025-06-25T18:39:00Z" w16du:dateUtc="2025-06-25T23:39:00Z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 xml:space="preserve"> </w:t>
        </w:r>
        <w:r w:rsidR="00154160"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334" w:author="Jayakumar, Prakash" w:date="2025-06-25T18:39:00Z" w16du:dateUtc="2025-06-25T23:39:00Z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PrChange>
          </w:rPr>
          <w:t>Which treatment do you want to do to treat your knee osteoarthritis?</w:t>
        </w:r>
      </w:ins>
    </w:p>
    <w:p w14:paraId="0409DF73" w14:textId="77777777" w:rsidR="00154160" w:rsidRPr="00733FAF" w:rsidRDefault="00154160" w:rsidP="00154160">
      <w:pPr>
        <w:spacing w:after="0" w:line="240" w:lineRule="auto"/>
        <w:rPr>
          <w:ins w:id="335" w:author="Jayakumar, Prakash" w:date="2025-06-22T09:50:00Z" w16du:dateUtc="2025-06-22T14:50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336" w:author="Jayakumar, Prakash" w:date="2025-06-25T18:39:00Z" w16du:dateUtc="2025-06-25T23:39:00Z">
            <w:rPr>
              <w:ins w:id="337" w:author="Jayakumar, Prakash" w:date="2025-06-22T09:50:00Z" w16du:dateUtc="2025-06-22T14:50:00Z"/>
              <w:rFonts w:ascii="Arial" w:eastAsia="Times New Roman" w:hAnsi="Arial" w:cs="Arial"/>
              <w:color w:val="000000"/>
              <w:kern w:val="0"/>
              <w:sz w:val="17"/>
              <w:szCs w:val="17"/>
              <w14:ligatures w14:val="none"/>
            </w:rPr>
          </w:rPrChange>
        </w:rPr>
      </w:pPr>
      <w:ins w:id="338" w:author="Jayakumar, Prakash" w:date="2025-06-22T09:50:00Z" w16du:dateUtc="2025-06-22T14:50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339" w:author="Jayakumar, Prakash" w:date="2025-06-25T18:39:00Z" w16du:dateUtc="2025-06-25T23:39:00Z">
              <w:rPr>
                <w:rFonts w:ascii="Wingdings" w:eastAsia="Times New Roman" w:hAnsi="Wingdings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sym w:font="Symbol" w:char="F06F"/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340" w:author="Jayakumar, Prakash" w:date="2025-06-25T18:39:00Z" w16du:dateUtc="2025-06-25T23:39:00Z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t xml:space="preserve"> Knee replacement surgery</w:t>
        </w:r>
      </w:ins>
    </w:p>
    <w:p w14:paraId="09CDEB70" w14:textId="77777777" w:rsidR="00154160" w:rsidRPr="00733FAF" w:rsidRDefault="00154160" w:rsidP="00154160">
      <w:pPr>
        <w:spacing w:after="0" w:line="240" w:lineRule="auto"/>
        <w:rPr>
          <w:ins w:id="341" w:author="Jayakumar, Prakash" w:date="2025-06-22T09:50:00Z" w16du:dateUtc="2025-06-22T14:50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342" w:author="Jayakumar, Prakash" w:date="2025-06-25T18:39:00Z" w16du:dateUtc="2025-06-25T23:39:00Z">
            <w:rPr>
              <w:ins w:id="343" w:author="Jayakumar, Prakash" w:date="2025-06-22T09:50:00Z" w16du:dateUtc="2025-06-22T14:50:00Z"/>
              <w:rFonts w:ascii="Arial" w:eastAsia="Times New Roman" w:hAnsi="Arial" w:cs="Arial"/>
              <w:color w:val="000000"/>
              <w:kern w:val="0"/>
              <w:sz w:val="17"/>
              <w:szCs w:val="17"/>
              <w14:ligatures w14:val="none"/>
            </w:rPr>
          </w:rPrChange>
        </w:rPr>
      </w:pPr>
      <w:ins w:id="344" w:author="Jayakumar, Prakash" w:date="2025-06-22T09:50:00Z" w16du:dateUtc="2025-06-22T14:50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345" w:author="Jayakumar, Prakash" w:date="2025-06-25T18:39:00Z" w16du:dateUtc="2025-06-25T23:39:00Z">
              <w:rPr>
                <w:rFonts w:ascii="Wingdings" w:eastAsia="Times New Roman" w:hAnsi="Wingdings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sym w:font="Symbol" w:char="F06F"/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346" w:author="Jayakumar, Prakash" w:date="2025-06-25T18:39:00Z" w16du:dateUtc="2025-06-25T23:39:00Z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t xml:space="preserve"> Non-surgical treatment options</w:t>
        </w:r>
      </w:ins>
    </w:p>
    <w:p w14:paraId="3BCDE50E" w14:textId="77777777" w:rsidR="00154160" w:rsidRPr="00733FAF" w:rsidRDefault="00154160" w:rsidP="00154160">
      <w:pPr>
        <w:spacing w:after="0" w:line="240" w:lineRule="auto"/>
        <w:rPr>
          <w:ins w:id="347" w:author="Jayakumar, Prakash" w:date="2025-06-22T09:50:00Z" w16du:dateUtc="2025-06-22T14:50:00Z"/>
          <w:rFonts w:ascii="Arial" w:eastAsia="Times New Roman" w:hAnsi="Arial" w:cs="Arial"/>
          <w:color w:val="000000"/>
          <w:kern w:val="0"/>
          <w:sz w:val="22"/>
          <w:szCs w:val="22"/>
          <w14:ligatures w14:val="none"/>
          <w:rPrChange w:id="348" w:author="Jayakumar, Prakash" w:date="2025-06-25T18:39:00Z" w16du:dateUtc="2025-06-25T23:39:00Z">
            <w:rPr>
              <w:ins w:id="349" w:author="Jayakumar, Prakash" w:date="2025-06-22T09:50:00Z" w16du:dateUtc="2025-06-22T14:50:00Z"/>
              <w:rFonts w:ascii="Arial" w:eastAsia="Times New Roman" w:hAnsi="Arial" w:cs="Arial"/>
              <w:color w:val="000000"/>
              <w:kern w:val="0"/>
              <w:sz w:val="17"/>
              <w:szCs w:val="17"/>
              <w14:ligatures w14:val="none"/>
            </w:rPr>
          </w:rPrChange>
        </w:rPr>
      </w:pPr>
      <w:ins w:id="350" w:author="Jayakumar, Prakash" w:date="2025-06-22T09:50:00Z" w16du:dateUtc="2025-06-22T14:50:00Z"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351" w:author="Jayakumar, Prakash" w:date="2025-06-25T18:39:00Z" w16du:dateUtc="2025-06-25T23:39:00Z">
              <w:rPr>
                <w:rFonts w:ascii="Wingdings" w:eastAsia="Times New Roman" w:hAnsi="Wingdings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sym w:font="Symbol" w:char="F06F"/>
        </w:r>
        <w:r w:rsidRPr="00733FAF">
          <w:rPr>
            <w:rFonts w:ascii="Arial" w:eastAsia="Times New Roman" w:hAnsi="Arial" w:cs="Arial"/>
            <w:color w:val="000000"/>
            <w:kern w:val="0"/>
            <w:sz w:val="22"/>
            <w:szCs w:val="22"/>
            <w14:ligatures w14:val="none"/>
            <w:rPrChange w:id="352" w:author="Jayakumar, Prakash" w:date="2025-06-25T18:39:00Z" w16du:dateUtc="2025-06-25T23:39:00Z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14:ligatures w14:val="none"/>
              </w:rPr>
            </w:rPrChange>
          </w:rPr>
          <w:t xml:space="preserve"> I am not sure</w:t>
        </w:r>
      </w:ins>
    </w:p>
    <w:p w14:paraId="34912ECF" w14:textId="77777777" w:rsidR="00154160" w:rsidRPr="00733FAF" w:rsidRDefault="00154160" w:rsidP="00B94FEA">
      <w:pPr>
        <w:spacing w:after="0" w:line="360" w:lineRule="auto"/>
        <w:rPr>
          <w:ins w:id="353" w:author="Jayakumar, Prakash" w:date="2025-06-22T08:03:00Z" w16du:dateUtc="2025-06-22T13:03:00Z"/>
          <w:rFonts w:ascii="Arial" w:hAnsi="Arial" w:cs="Arial"/>
          <w:sz w:val="22"/>
          <w:szCs w:val="22"/>
        </w:rPr>
      </w:pPr>
    </w:p>
    <w:p w14:paraId="5F7BE7F1" w14:textId="77777777" w:rsidR="00B602F4" w:rsidRPr="00733FAF" w:rsidRDefault="00B602F4" w:rsidP="00B94FEA">
      <w:pPr>
        <w:spacing w:after="0" w:line="360" w:lineRule="auto"/>
        <w:rPr>
          <w:ins w:id="354" w:author="Jayakumar, Prakash" w:date="2025-06-25T18:34:00Z" w16du:dateUtc="2025-06-25T23:34:00Z"/>
          <w:rFonts w:ascii="Arial" w:hAnsi="Arial" w:cs="Arial"/>
          <w:sz w:val="22"/>
          <w:szCs w:val="22"/>
        </w:rPr>
      </w:pPr>
    </w:p>
    <w:p w14:paraId="0C5B986C" w14:textId="06B5B453" w:rsidR="00733FAF" w:rsidRPr="00733FAF" w:rsidRDefault="00D21E6B" w:rsidP="00B94FEA">
      <w:pPr>
        <w:spacing w:after="0" w:line="360" w:lineRule="auto"/>
        <w:rPr>
          <w:ins w:id="355" w:author="Jayakumar, Prakash" w:date="2025-06-25T18:42:00Z" w16du:dateUtc="2025-06-25T23:42:00Z"/>
          <w:rFonts w:ascii="Arial" w:hAnsi="Arial" w:cs="Arial"/>
          <w:b/>
          <w:bCs/>
          <w:sz w:val="22"/>
          <w:szCs w:val="22"/>
          <w:rPrChange w:id="356" w:author="Jayakumar, Prakash" w:date="2025-06-25T18:42:00Z" w16du:dateUtc="2025-06-25T23:42:00Z">
            <w:rPr>
              <w:ins w:id="357" w:author="Jayakumar, Prakash" w:date="2025-06-25T18:42:00Z" w16du:dateUtc="2025-06-25T23:42:00Z"/>
              <w:rFonts w:ascii="Arial" w:hAnsi="Arial" w:cs="Arial"/>
              <w:sz w:val="22"/>
              <w:szCs w:val="22"/>
            </w:rPr>
          </w:rPrChange>
        </w:rPr>
      </w:pPr>
      <w:ins w:id="358" w:author="Jayakumar, Prakash" w:date="2025-07-10T18:58:00Z" w16du:dateUtc="2025-07-10T23:58:00Z">
        <w:r>
          <w:rPr>
            <w:rFonts w:ascii="Arial" w:hAnsi="Arial" w:cs="Arial"/>
            <w:b/>
            <w:bCs/>
            <w:sz w:val="22"/>
            <w:szCs w:val="22"/>
          </w:rPr>
          <w:t xml:space="preserve">Additional </w:t>
        </w:r>
      </w:ins>
      <w:ins w:id="359" w:author="Jayakumar, Prakash" w:date="2025-06-25T18:34:00Z" w16du:dateUtc="2025-06-25T23:34:00Z">
        <w:r w:rsidR="00733FAF" w:rsidRPr="00733FAF">
          <w:rPr>
            <w:rFonts w:ascii="Arial" w:hAnsi="Arial" w:cs="Arial"/>
            <w:b/>
            <w:bCs/>
            <w:sz w:val="22"/>
            <w:szCs w:val="22"/>
            <w:rPrChange w:id="360" w:author="Jayakumar, Prakash" w:date="2025-06-25T18:42:00Z" w16du:dateUtc="2025-06-25T23:42:00Z">
              <w:rPr>
                <w:rFonts w:ascii="Arial" w:hAnsi="Arial" w:cs="Arial"/>
                <w:sz w:val="22"/>
                <w:szCs w:val="22"/>
              </w:rPr>
            </w:rPrChange>
          </w:rPr>
          <w:t xml:space="preserve">References: </w:t>
        </w:r>
      </w:ins>
    </w:p>
    <w:p w14:paraId="32C64A47" w14:textId="77777777" w:rsidR="00733FAF" w:rsidRDefault="00733FAF" w:rsidP="00733FAF">
      <w:pPr>
        <w:spacing w:after="0" w:line="360" w:lineRule="auto"/>
        <w:rPr>
          <w:ins w:id="361" w:author="Jayakumar, Prakash" w:date="2025-06-25T18:42:00Z" w16du:dateUtc="2025-06-25T23:42:00Z"/>
          <w:rFonts w:ascii="Arial" w:hAnsi="Arial" w:cs="Arial"/>
          <w:sz w:val="22"/>
          <w:szCs w:val="22"/>
        </w:rPr>
      </w:pPr>
      <w:ins w:id="362" w:author="Jayakumar, Prakash" w:date="2025-06-25T18:42:00Z" w16du:dateUtc="2025-06-25T23:42:00Z">
        <w:r w:rsidRPr="00733FAF">
          <w:rPr>
            <w:rFonts w:ascii="Arial" w:hAnsi="Arial" w:cs="Arial"/>
            <w:b/>
            <w:bCs/>
            <w:sz w:val="22"/>
            <w:szCs w:val="22"/>
            <w:rPrChange w:id="363" w:author="Jayakumar, Prakash" w:date="2025-06-25T18:42:00Z" w16du:dateUtc="2025-06-25T23:42:00Z">
              <w:rPr>
                <w:rFonts w:ascii="Arial" w:hAnsi="Arial" w:cs="Arial"/>
                <w:sz w:val="22"/>
                <w:szCs w:val="22"/>
              </w:rPr>
            </w:rPrChange>
          </w:rPr>
          <w:t>K-DQI Worksheet:</w:t>
        </w:r>
        <w:r>
          <w:rPr>
            <w:rFonts w:ascii="Arial" w:hAnsi="Arial" w:cs="Arial"/>
            <w:sz w:val="22"/>
            <w:szCs w:val="22"/>
          </w:rPr>
          <w:t xml:space="preserve"> </w:t>
        </w:r>
        <w:r>
          <w:rPr>
            <w:rFonts w:ascii="Arial" w:hAnsi="Arial" w:cs="Arial"/>
            <w:sz w:val="22"/>
            <w:szCs w:val="22"/>
          </w:rPr>
          <w:fldChar w:fldCharType="begin"/>
        </w:r>
        <w:r>
          <w:rPr>
            <w:rFonts w:ascii="Arial" w:hAnsi="Arial" w:cs="Arial"/>
            <w:sz w:val="22"/>
            <w:szCs w:val="22"/>
          </w:rPr>
          <w:instrText>HYPERLINK "</w:instrText>
        </w:r>
        <w:r w:rsidRPr="00733FAF">
          <w:rPr>
            <w:rFonts w:ascii="Arial" w:hAnsi="Arial" w:cs="Arial"/>
            <w:sz w:val="22"/>
            <w:szCs w:val="22"/>
          </w:rPr>
          <w:instrText>https://mghdecisionsciences.org/wp-content/uploads/2024/02/DQI_Knee_Osteoarthritis_v2.0_sv_2024.pdf</w:instrText>
        </w:r>
        <w:r>
          <w:rPr>
            <w:rFonts w:ascii="Arial" w:hAnsi="Arial" w:cs="Arial"/>
            <w:sz w:val="22"/>
            <w:szCs w:val="22"/>
          </w:rPr>
          <w:instrText>"</w:instrText>
        </w:r>
        <w:r>
          <w:rPr>
            <w:rFonts w:ascii="Arial" w:hAnsi="Arial" w:cs="Arial"/>
            <w:sz w:val="22"/>
            <w:szCs w:val="22"/>
          </w:rPr>
        </w:r>
        <w:r>
          <w:rPr>
            <w:rFonts w:ascii="Arial" w:hAnsi="Arial" w:cs="Arial"/>
            <w:sz w:val="22"/>
            <w:szCs w:val="22"/>
          </w:rPr>
          <w:fldChar w:fldCharType="separate"/>
        </w:r>
        <w:r w:rsidRPr="00390DBC">
          <w:rPr>
            <w:rStyle w:val="Hyperlink"/>
            <w:rFonts w:ascii="Arial" w:hAnsi="Arial" w:cs="Arial"/>
            <w:sz w:val="22"/>
            <w:szCs w:val="22"/>
          </w:rPr>
          <w:t>https://mghdecisionsciences.org/wp-content/uploads/2024/02/DQI_Knee_Osteoarthritis_v2.0_sv_2024.pdf</w:t>
        </w:r>
        <w:r>
          <w:rPr>
            <w:rFonts w:ascii="Arial" w:hAnsi="Arial" w:cs="Arial"/>
            <w:sz w:val="22"/>
            <w:szCs w:val="22"/>
          </w:rPr>
          <w:fldChar w:fldCharType="end"/>
        </w:r>
      </w:ins>
    </w:p>
    <w:p w14:paraId="1925A470" w14:textId="77777777" w:rsidR="00733FAF" w:rsidRDefault="00733FAF" w:rsidP="00733FAF">
      <w:pPr>
        <w:spacing w:after="0" w:line="360" w:lineRule="auto"/>
        <w:rPr>
          <w:ins w:id="364" w:author="Jayakumar, Prakash" w:date="2025-06-25T18:42:00Z" w16du:dateUtc="2025-06-25T23:42:00Z"/>
          <w:rFonts w:ascii="Arial" w:hAnsi="Arial" w:cs="Arial"/>
          <w:sz w:val="22"/>
          <w:szCs w:val="22"/>
        </w:rPr>
      </w:pPr>
    </w:p>
    <w:p w14:paraId="1DF32153" w14:textId="5CFB9E45" w:rsidR="00733FAF" w:rsidRDefault="00733FAF" w:rsidP="00733FAF">
      <w:pPr>
        <w:spacing w:after="0" w:line="360" w:lineRule="auto"/>
        <w:rPr>
          <w:ins w:id="365" w:author="Jayakumar, Prakash" w:date="2025-06-25T18:43:00Z" w16du:dateUtc="2025-06-25T23:43:00Z"/>
          <w:rFonts w:ascii="Arial" w:hAnsi="Arial" w:cs="Arial"/>
          <w:sz w:val="22"/>
          <w:szCs w:val="22"/>
        </w:rPr>
      </w:pPr>
      <w:ins w:id="366" w:author="Jayakumar, Prakash" w:date="2025-06-25T18:42:00Z" w16du:dateUtc="2025-06-25T23:42:00Z">
        <w:r w:rsidRPr="00733FAF">
          <w:rPr>
            <w:rFonts w:ascii="Arial" w:hAnsi="Arial" w:cs="Arial"/>
            <w:b/>
            <w:bCs/>
            <w:sz w:val="22"/>
            <w:szCs w:val="22"/>
            <w:rPrChange w:id="367" w:author="Jayakumar, Prakash" w:date="2025-06-25T18:42:00Z" w16du:dateUtc="2025-06-25T23:42:00Z">
              <w:rPr>
                <w:rFonts w:ascii="Arial" w:hAnsi="Arial" w:cs="Arial"/>
                <w:sz w:val="22"/>
                <w:szCs w:val="22"/>
              </w:rPr>
            </w:rPrChange>
          </w:rPr>
          <w:t>K-DQI User Guide:</w:t>
        </w:r>
        <w:r>
          <w:rPr>
            <w:rFonts w:ascii="Arial" w:hAnsi="Arial" w:cs="Arial"/>
            <w:sz w:val="22"/>
            <w:szCs w:val="22"/>
          </w:rPr>
          <w:t xml:space="preserve"> </w:t>
        </w:r>
      </w:ins>
      <w:ins w:id="368" w:author="Jayakumar, Prakash" w:date="2025-06-25T18:43:00Z" w16du:dateUtc="2025-06-25T23:43:00Z">
        <w:r>
          <w:rPr>
            <w:rFonts w:ascii="Arial" w:hAnsi="Arial" w:cs="Arial"/>
            <w:sz w:val="22"/>
            <w:szCs w:val="22"/>
          </w:rPr>
          <w:fldChar w:fldCharType="begin"/>
        </w:r>
        <w:r>
          <w:rPr>
            <w:rFonts w:ascii="Arial" w:hAnsi="Arial" w:cs="Arial"/>
            <w:sz w:val="22"/>
            <w:szCs w:val="22"/>
          </w:rPr>
          <w:instrText>HYPERLINK "</w:instrText>
        </w:r>
        <w:r w:rsidRPr="00733FAF">
          <w:rPr>
            <w:rPrChange w:id="369" w:author="Jayakumar, Prakash" w:date="2025-06-25T18:43:00Z" w16du:dateUtc="2025-06-25T23:43:00Z">
              <w:rPr>
                <w:rStyle w:val="Hyperlink"/>
                <w:rFonts w:ascii="Arial" w:hAnsi="Arial" w:cs="Arial"/>
                <w:sz w:val="22"/>
                <w:szCs w:val="22"/>
              </w:rPr>
            </w:rPrChange>
          </w:rPr>
          <w:instrText>https://mghdecisionsciences.org/wp-content/uploads/2024/02/DQI_Hip_Knee_Osteoarthritis_v2.0_User-_Guide_2024.pdf</w:instrText>
        </w:r>
        <w:r>
          <w:rPr>
            <w:rFonts w:ascii="Arial" w:hAnsi="Arial" w:cs="Arial"/>
            <w:sz w:val="22"/>
            <w:szCs w:val="22"/>
          </w:rPr>
          <w:instrText>"</w:instrText>
        </w:r>
        <w:r>
          <w:rPr>
            <w:rFonts w:ascii="Arial" w:hAnsi="Arial" w:cs="Arial"/>
            <w:sz w:val="22"/>
            <w:szCs w:val="22"/>
          </w:rPr>
        </w:r>
        <w:r>
          <w:rPr>
            <w:rFonts w:ascii="Arial" w:hAnsi="Arial" w:cs="Arial"/>
            <w:sz w:val="22"/>
            <w:szCs w:val="22"/>
          </w:rPr>
          <w:fldChar w:fldCharType="separate"/>
        </w:r>
        <w:r w:rsidRPr="00733FAF">
          <w:rPr>
            <w:rStyle w:val="Hyperlink"/>
            <w:rFonts w:ascii="Arial" w:hAnsi="Arial" w:cs="Arial"/>
            <w:sz w:val="22"/>
            <w:szCs w:val="22"/>
          </w:rPr>
          <w:t>https://mghdecisionsciences.org/wp-content/uploads/2024/02/DQI_Hip_Knee_Osteoarthritis_v2.0_User-_Guide_2024.pdf</w:t>
        </w:r>
        <w:r>
          <w:rPr>
            <w:rFonts w:ascii="Arial" w:hAnsi="Arial" w:cs="Arial"/>
            <w:sz w:val="22"/>
            <w:szCs w:val="22"/>
          </w:rPr>
          <w:fldChar w:fldCharType="end"/>
        </w:r>
      </w:ins>
    </w:p>
    <w:p w14:paraId="5C129762" w14:textId="77777777" w:rsidR="00733FAF" w:rsidRDefault="00733FAF" w:rsidP="00733FAF">
      <w:pPr>
        <w:spacing w:after="0" w:line="360" w:lineRule="auto"/>
        <w:rPr>
          <w:ins w:id="370" w:author="Jayakumar, Prakash" w:date="2025-06-25T18:43:00Z" w16du:dateUtc="2025-06-25T23:43:00Z"/>
          <w:rFonts w:ascii="Arial" w:hAnsi="Arial" w:cs="Arial"/>
          <w:sz w:val="22"/>
          <w:szCs w:val="22"/>
        </w:rPr>
      </w:pPr>
    </w:p>
    <w:p w14:paraId="0C41F807" w14:textId="77777777" w:rsidR="00733FAF" w:rsidRDefault="00733FAF" w:rsidP="00B94FEA">
      <w:pPr>
        <w:spacing w:after="0" w:line="360" w:lineRule="auto"/>
        <w:rPr>
          <w:ins w:id="371" w:author="Jayakumar, Prakash" w:date="2025-06-25T18:43:00Z" w16du:dateUtc="2025-06-25T23:43:00Z"/>
          <w:rFonts w:ascii="Arial" w:hAnsi="Arial" w:cs="Arial"/>
          <w:sz w:val="22"/>
          <w:szCs w:val="22"/>
        </w:rPr>
      </w:pPr>
    </w:p>
    <w:p w14:paraId="69FFB4F0" w14:textId="54F3FB7A" w:rsidR="00B602F4" w:rsidRPr="00733FAF" w:rsidRDefault="00733FAF" w:rsidP="00B94FEA">
      <w:pPr>
        <w:spacing w:after="0" w:line="360" w:lineRule="auto"/>
        <w:rPr>
          <w:ins w:id="372" w:author="Jayakumar, Prakash" w:date="2025-06-22T07:55:00Z" w16du:dateUtc="2025-06-22T12:55:00Z"/>
          <w:rFonts w:ascii="Arial" w:hAnsi="Arial" w:cs="Arial"/>
          <w:sz w:val="22"/>
          <w:szCs w:val="22"/>
        </w:rPr>
      </w:pPr>
      <w:ins w:id="373" w:author="Jayakumar, Prakash" w:date="2025-06-25T18:43:00Z" w16du:dateUtc="2025-06-25T23:43:00Z">
        <w:r>
          <w:rPr>
            <w:rFonts w:ascii="Arial" w:hAnsi="Arial" w:cs="Arial"/>
            <w:sz w:val="22"/>
            <w:szCs w:val="22"/>
          </w:rPr>
          <w:t>T</w:t>
        </w:r>
      </w:ins>
      <w:ins w:id="374" w:author="Jayakumar, Prakash" w:date="2025-06-22T07:54:00Z" w16du:dateUtc="2025-06-22T12:54:00Z">
        <w:r w:rsidR="00B94FEA" w:rsidRPr="00733FAF">
          <w:rPr>
            <w:rFonts w:ascii="Arial" w:hAnsi="Arial" w:cs="Arial"/>
            <w:sz w:val="22"/>
            <w:szCs w:val="22"/>
          </w:rPr>
          <w:t>he Decision Conflict Scale (DCS)</w:t>
        </w:r>
      </w:ins>
      <w:ins w:id="375" w:author="Jayakumar, Prakash" w:date="2025-07-10T18:53:00Z" w16du:dateUtc="2025-07-10T23:53:00Z">
        <w:r w:rsidR="00D21E6B">
          <w:rPr>
            <w:rFonts w:ascii="Arial" w:hAnsi="Arial" w:cs="Arial"/>
            <w:sz w:val="22"/>
            <w:szCs w:val="22"/>
          </w:rPr>
          <w:t xml:space="preserve"> (</w:t>
        </w:r>
      </w:ins>
      <w:ins w:id="376" w:author="Jayakumar, Prakash" w:date="2025-07-10T18:54:00Z" w16du:dateUtc="2025-07-10T23:54:00Z">
        <w:r w:rsidR="00D21E6B">
          <w:rPr>
            <w:rFonts w:ascii="Arial" w:hAnsi="Arial" w:cs="Arial"/>
            <w:sz w:val="22"/>
            <w:szCs w:val="22"/>
          </w:rPr>
          <w:t>23)</w:t>
        </w:r>
      </w:ins>
      <w:ins w:id="377" w:author="Jayakumar, Prakash" w:date="2025-06-22T07:54:00Z" w16du:dateUtc="2025-06-22T12:54:00Z">
        <w:r w:rsidR="00B94FEA" w:rsidRPr="00733FAF">
          <w:rPr>
            <w:rFonts w:ascii="Arial" w:hAnsi="Arial" w:cs="Arial"/>
            <w:sz w:val="22"/>
            <w:szCs w:val="22"/>
          </w:rPr>
          <w:t xml:space="preserve"> is a 10-item survey, with each response value summed, divided by the total item number and multiplied by 25. The score ranges from 0 to 100, where 0 is no decisional conflict and 100 is the greatest decisional conflict.</w:t>
        </w:r>
      </w:ins>
      <w:ins w:id="378" w:author="Jayakumar, Prakash" w:date="2025-06-22T07:55:00Z" w16du:dateUtc="2025-06-22T12:55:00Z">
        <w:r w:rsidR="00B602F4" w:rsidRPr="00733FAF">
          <w:rPr>
            <w:rFonts w:ascii="Arial" w:hAnsi="Arial" w:cs="Arial"/>
            <w:sz w:val="22"/>
            <w:szCs w:val="22"/>
          </w:rPr>
          <w:t xml:space="preserve"> </w:t>
        </w:r>
      </w:ins>
    </w:p>
    <w:p w14:paraId="590C9F8C" w14:textId="77777777" w:rsidR="00B602F4" w:rsidRPr="00733FAF" w:rsidRDefault="00B602F4" w:rsidP="00B94FEA">
      <w:pPr>
        <w:spacing w:after="0" w:line="360" w:lineRule="auto"/>
        <w:rPr>
          <w:ins w:id="379" w:author="Jayakumar, Prakash" w:date="2025-06-22T07:55:00Z" w16du:dateUtc="2025-06-22T12:55:00Z"/>
          <w:rFonts w:ascii="Arial" w:hAnsi="Arial" w:cs="Arial"/>
          <w:sz w:val="22"/>
          <w:szCs w:val="22"/>
        </w:rPr>
      </w:pPr>
    </w:p>
    <w:p w14:paraId="25DC67D4" w14:textId="06783B91" w:rsidR="00B94FEA" w:rsidRPr="00733FAF" w:rsidRDefault="00B602F4" w:rsidP="00B94FEA">
      <w:pPr>
        <w:spacing w:after="0" w:line="360" w:lineRule="auto"/>
        <w:rPr>
          <w:ins w:id="380" w:author="Jayakumar, Prakash" w:date="2025-06-22T07:54:00Z" w16du:dateUtc="2025-06-22T12:54:00Z"/>
          <w:rFonts w:ascii="Arial" w:hAnsi="Arial" w:cs="Arial"/>
          <w:sz w:val="22"/>
          <w:szCs w:val="22"/>
        </w:rPr>
      </w:pPr>
      <w:ins w:id="381" w:author="Jayakumar, Prakash" w:date="2025-06-22T07:55:00Z" w16du:dateUtc="2025-06-22T12:55:00Z">
        <w:r w:rsidRPr="00733FAF">
          <w:rPr>
            <w:rFonts w:ascii="Arial" w:hAnsi="Arial" w:cs="Arial"/>
            <w:sz w:val="22"/>
            <w:szCs w:val="22"/>
          </w:rPr>
          <w:t>T</w:t>
        </w:r>
      </w:ins>
      <w:ins w:id="382" w:author="Jayakumar, Prakash" w:date="2025-06-22T07:54:00Z" w16du:dateUtc="2025-06-22T12:54:00Z">
        <w:r w:rsidR="00B94FEA" w:rsidRPr="00733FAF">
          <w:rPr>
            <w:rFonts w:ascii="Arial" w:hAnsi="Arial" w:cs="Arial"/>
            <w:sz w:val="22"/>
            <w:szCs w:val="22"/>
          </w:rPr>
          <w:t xml:space="preserve">he Decision Regret Scale (DRS) </w:t>
        </w:r>
      </w:ins>
      <w:ins w:id="383" w:author="Jayakumar, Prakash" w:date="2025-07-10T18:54:00Z" w16du:dateUtc="2025-07-10T23:54:00Z">
        <w:r w:rsidR="00D21E6B">
          <w:rPr>
            <w:rFonts w:ascii="Arial" w:hAnsi="Arial" w:cs="Arial"/>
            <w:sz w:val="22"/>
            <w:szCs w:val="22"/>
          </w:rPr>
          <w:t xml:space="preserve">(24) </w:t>
        </w:r>
      </w:ins>
      <w:ins w:id="384" w:author="Jayakumar, Prakash" w:date="2025-06-22T07:54:00Z" w16du:dateUtc="2025-06-22T12:54:00Z">
        <w:r w:rsidR="00B94FEA" w:rsidRPr="00733FAF">
          <w:rPr>
            <w:rFonts w:ascii="Arial" w:hAnsi="Arial" w:cs="Arial"/>
            <w:sz w:val="22"/>
            <w:szCs w:val="22"/>
          </w:rPr>
          <w:t>measures distress or remorse after making a healthcare decision. The answer values are summed and converted to a 0–100 scale, where a higher score indicates more regret. BMI, body mass index; ED, emergency department; TKR, total knee replacement.</w:t>
        </w:r>
      </w:ins>
    </w:p>
    <w:p w14:paraId="7F0FEC72" w14:textId="77777777" w:rsidR="00B94FEA" w:rsidRPr="00733FAF" w:rsidRDefault="00B94FEA" w:rsidP="00B94FEA">
      <w:pPr>
        <w:spacing w:after="0" w:line="360" w:lineRule="auto"/>
        <w:rPr>
          <w:moveTo w:id="385" w:author="Jayakumar, Prakash" w:date="2025-06-22T07:53:00Z" w16du:dateUtc="2025-06-22T12:53:00Z"/>
          <w:rFonts w:ascii="Arial" w:hAnsi="Arial" w:cs="Arial"/>
          <w:sz w:val="22"/>
          <w:szCs w:val="22"/>
        </w:rPr>
      </w:pPr>
    </w:p>
    <w:moveToRangeEnd w:id="4"/>
    <w:p w14:paraId="094767C0" w14:textId="34EF56CF" w:rsidR="00B602F4" w:rsidRPr="00733FAF" w:rsidRDefault="00B602F4" w:rsidP="00B602F4">
      <w:pPr>
        <w:spacing w:after="0" w:line="360" w:lineRule="auto"/>
        <w:rPr>
          <w:ins w:id="386" w:author="Jayakumar, Prakash" w:date="2025-06-22T07:55:00Z" w16du:dateUtc="2025-06-22T12:55:00Z"/>
          <w:rFonts w:ascii="Arial" w:hAnsi="Arial" w:cs="Arial"/>
          <w:sz w:val="22"/>
          <w:szCs w:val="22"/>
        </w:rPr>
      </w:pPr>
      <w:ins w:id="387" w:author="Jayakumar, Prakash" w:date="2025-06-22T07:55:00Z" w16du:dateUtc="2025-06-22T12:55:00Z">
        <w:r w:rsidRPr="00733FAF">
          <w:rPr>
            <w:rFonts w:ascii="Arial" w:hAnsi="Arial" w:cs="Arial"/>
            <w:sz w:val="22"/>
            <w:szCs w:val="22"/>
          </w:rPr>
          <w:t xml:space="preserve">The </w:t>
        </w:r>
        <w:proofErr w:type="spellStart"/>
        <w:r w:rsidRPr="00733FAF">
          <w:rPr>
            <w:rFonts w:ascii="Arial" w:hAnsi="Arial" w:cs="Arial"/>
            <w:sz w:val="22"/>
            <w:szCs w:val="22"/>
          </w:rPr>
          <w:t>CollaboRATE</w:t>
        </w:r>
        <w:proofErr w:type="spellEnd"/>
        <w:r w:rsidRPr="00733FAF">
          <w:rPr>
            <w:rFonts w:ascii="Arial" w:hAnsi="Arial" w:cs="Arial"/>
            <w:sz w:val="22"/>
            <w:szCs w:val="22"/>
          </w:rPr>
          <w:t xml:space="preserve"> </w:t>
        </w:r>
      </w:ins>
      <w:ins w:id="388" w:author="Jayakumar, Prakash" w:date="2025-07-10T18:54:00Z" w16du:dateUtc="2025-07-10T23:54:00Z">
        <w:r w:rsidR="00D21E6B">
          <w:rPr>
            <w:rFonts w:ascii="Arial" w:hAnsi="Arial" w:cs="Arial"/>
            <w:sz w:val="22"/>
            <w:szCs w:val="22"/>
          </w:rPr>
          <w:t xml:space="preserve">(22) </w:t>
        </w:r>
      </w:ins>
      <w:ins w:id="389" w:author="Jayakumar, Prakash" w:date="2025-06-22T07:55:00Z" w16du:dateUtc="2025-06-22T12:55:00Z">
        <w:r w:rsidRPr="00733FAF">
          <w:rPr>
            <w:rFonts w:ascii="Arial" w:hAnsi="Arial" w:cs="Arial"/>
            <w:sz w:val="22"/>
            <w:szCs w:val="22"/>
          </w:rPr>
          <w:t xml:space="preserve">is a three-item, 10-point anchor scale measuring the level of shared decision-making in a clinical encounter. It yields a continuous score with a possible range from 0 to 100, where higher scores represent a greater degree of shared decision-making. </w:t>
        </w:r>
      </w:ins>
    </w:p>
    <w:p w14:paraId="03A80291" w14:textId="77777777" w:rsidR="00B94FEA" w:rsidRPr="00733FAF" w:rsidRDefault="00B94FEA" w:rsidP="00F31109">
      <w:pPr>
        <w:spacing w:after="0" w:line="360" w:lineRule="auto"/>
        <w:rPr>
          <w:ins w:id="390" w:author="Jayakumar, Prakash" w:date="2025-06-22T07:53:00Z" w16du:dateUtc="2025-06-22T12:53:00Z"/>
          <w:rFonts w:ascii="Arial" w:hAnsi="Arial" w:cs="Arial"/>
          <w:sz w:val="22"/>
          <w:szCs w:val="22"/>
        </w:rPr>
      </w:pPr>
    </w:p>
    <w:p w14:paraId="6247E4B5" w14:textId="2F5546E7" w:rsidR="00B602F4" w:rsidRPr="00733FAF" w:rsidRDefault="00F31109" w:rsidP="00F31109">
      <w:pPr>
        <w:spacing w:after="0" w:line="360" w:lineRule="auto"/>
        <w:rPr>
          <w:ins w:id="391" w:author="Jayakumar, Prakash" w:date="2025-06-22T07:56:00Z" w16du:dateUtc="2025-06-22T12:56:00Z"/>
          <w:rFonts w:ascii="Arial" w:hAnsi="Arial" w:cs="Arial"/>
          <w:sz w:val="22"/>
          <w:szCs w:val="22"/>
        </w:rPr>
      </w:pPr>
      <w:r w:rsidRPr="00733FAF">
        <w:rPr>
          <w:rFonts w:ascii="Arial" w:hAnsi="Arial" w:cs="Arial"/>
          <w:sz w:val="22"/>
          <w:szCs w:val="22"/>
        </w:rPr>
        <w:t>T</w:t>
      </w:r>
      <w:r w:rsidR="004E548A" w:rsidRPr="00733FAF">
        <w:rPr>
          <w:rFonts w:ascii="Arial" w:hAnsi="Arial" w:cs="Arial"/>
          <w:sz w:val="22"/>
          <w:szCs w:val="22"/>
        </w:rPr>
        <w:t>he Knee injury and Osteoarthritis Outcome Score for Joint Replacement (KOOS JR)</w:t>
      </w:r>
      <w:ins w:id="392" w:author="Jayakumar, Prakash" w:date="2025-07-10T18:54:00Z" w16du:dateUtc="2025-07-10T23:54:00Z">
        <w:r w:rsidR="00D21E6B">
          <w:rPr>
            <w:rFonts w:ascii="Arial" w:hAnsi="Arial" w:cs="Arial"/>
            <w:sz w:val="22"/>
            <w:szCs w:val="22"/>
          </w:rPr>
          <w:t xml:space="preserve"> (19)</w:t>
        </w:r>
      </w:ins>
      <w:r w:rsidR="004E548A" w:rsidRPr="00733FAF">
        <w:rPr>
          <w:rFonts w:ascii="Arial" w:hAnsi="Arial" w:cs="Arial"/>
          <w:sz w:val="22"/>
          <w:szCs w:val="22"/>
        </w:rPr>
        <w:t xml:space="preserve"> is a seven-item patient-reported outcome measure of knee joint-related stiffness, pain and function; interval scores range from 0 to 100, with 0 representing poorest knee health and 100 best knee health. </w:t>
      </w:r>
    </w:p>
    <w:p w14:paraId="51DD4F23" w14:textId="77777777" w:rsidR="00B602F4" w:rsidRPr="00733FAF" w:rsidRDefault="00B602F4" w:rsidP="00F31109">
      <w:pPr>
        <w:spacing w:after="0" w:line="360" w:lineRule="auto"/>
        <w:rPr>
          <w:ins w:id="393" w:author="Jayakumar, Prakash" w:date="2025-06-22T07:56:00Z" w16du:dateUtc="2025-06-22T12:56:00Z"/>
          <w:rFonts w:ascii="Arial" w:hAnsi="Arial" w:cs="Arial"/>
          <w:sz w:val="22"/>
          <w:szCs w:val="22"/>
        </w:rPr>
      </w:pPr>
    </w:p>
    <w:p w14:paraId="775F866F" w14:textId="3174D8D5" w:rsidR="00B94FEA" w:rsidRPr="00733FAF" w:rsidRDefault="004E548A" w:rsidP="00F31109">
      <w:pPr>
        <w:spacing w:after="0" w:line="360" w:lineRule="auto"/>
        <w:rPr>
          <w:ins w:id="394" w:author="Jayakumar, Prakash" w:date="2025-06-22T07:52:00Z" w16du:dateUtc="2025-06-22T12:52:00Z"/>
          <w:rFonts w:ascii="Arial" w:hAnsi="Arial" w:cs="Arial"/>
          <w:sz w:val="22"/>
          <w:szCs w:val="22"/>
        </w:rPr>
      </w:pPr>
      <w:r w:rsidRPr="00733FAF">
        <w:rPr>
          <w:rFonts w:ascii="Arial" w:hAnsi="Arial" w:cs="Arial"/>
          <w:sz w:val="22"/>
          <w:szCs w:val="22"/>
        </w:rPr>
        <w:t xml:space="preserve">The Patient-Reported Outcomes Measurement Information System (PROMIS) Global-10 </w:t>
      </w:r>
      <w:ins w:id="395" w:author="Jayakumar, Prakash" w:date="2025-07-10T18:57:00Z" w16du:dateUtc="2025-07-10T23:57:00Z">
        <w:r w:rsidR="00D21E6B">
          <w:rPr>
            <w:rFonts w:ascii="Arial" w:hAnsi="Arial" w:cs="Arial"/>
            <w:sz w:val="22"/>
            <w:szCs w:val="22"/>
          </w:rPr>
          <w:t xml:space="preserve">(20) </w:t>
        </w:r>
      </w:ins>
      <w:r w:rsidRPr="00733FAF">
        <w:rPr>
          <w:rFonts w:ascii="Arial" w:hAnsi="Arial" w:cs="Arial"/>
          <w:sz w:val="22"/>
          <w:szCs w:val="22"/>
        </w:rPr>
        <w:t xml:space="preserve">is a 10-item measure assessing health-related quality of life with items about overall physical and mental health including social connections and physical capabilities. The survey is scored using two </w:t>
      </w:r>
      <w:r w:rsidR="00F75FD9" w:rsidRPr="00733FAF">
        <w:rPr>
          <w:rFonts w:ascii="Arial" w:hAnsi="Arial" w:cs="Arial"/>
          <w:sz w:val="22"/>
          <w:szCs w:val="22"/>
        </w:rPr>
        <w:t>sub scores</w:t>
      </w:r>
      <w:r w:rsidRPr="00733FAF">
        <w:rPr>
          <w:rFonts w:ascii="Arial" w:hAnsi="Arial" w:cs="Arial"/>
          <w:sz w:val="22"/>
          <w:szCs w:val="22"/>
        </w:rPr>
        <w:t xml:space="preserve">, one for physical health and one for mental health, where specific items are used for a raw score and then converted to a </w:t>
      </w:r>
      <w:r w:rsidR="00D56832" w:rsidRPr="00733FAF">
        <w:rPr>
          <w:rFonts w:ascii="Arial" w:hAnsi="Arial" w:cs="Arial"/>
          <w:sz w:val="22"/>
          <w:szCs w:val="22"/>
        </w:rPr>
        <w:t>T</w:t>
      </w:r>
      <w:r w:rsidRPr="00733FAF">
        <w:rPr>
          <w:rFonts w:ascii="Arial" w:hAnsi="Arial" w:cs="Arial"/>
          <w:sz w:val="22"/>
          <w:szCs w:val="22"/>
        </w:rPr>
        <w:t xml:space="preserve">-score. Population norm </w:t>
      </w:r>
      <w:r w:rsidR="00D56832" w:rsidRPr="00733FAF">
        <w:rPr>
          <w:rFonts w:ascii="Arial" w:hAnsi="Arial" w:cs="Arial"/>
          <w:sz w:val="22"/>
          <w:szCs w:val="22"/>
        </w:rPr>
        <w:t>T</w:t>
      </w:r>
      <w:r w:rsidRPr="00733FAF">
        <w:rPr>
          <w:rFonts w:ascii="Arial" w:hAnsi="Arial" w:cs="Arial"/>
          <w:sz w:val="22"/>
          <w:szCs w:val="22"/>
        </w:rPr>
        <w:t xml:space="preserve">-scores are 50 on each </w:t>
      </w:r>
      <w:r w:rsidR="00F75FD9" w:rsidRPr="00733FAF">
        <w:rPr>
          <w:rFonts w:ascii="Arial" w:hAnsi="Arial" w:cs="Arial"/>
          <w:sz w:val="22"/>
          <w:szCs w:val="22"/>
        </w:rPr>
        <w:t>sub score</w:t>
      </w:r>
      <w:r w:rsidRPr="00733FAF">
        <w:rPr>
          <w:rFonts w:ascii="Arial" w:hAnsi="Arial" w:cs="Arial"/>
          <w:sz w:val="22"/>
          <w:szCs w:val="22"/>
        </w:rPr>
        <w:t xml:space="preserve">; higher scores reflect better </w:t>
      </w:r>
      <w:r w:rsidR="00D56832" w:rsidRPr="00733FAF">
        <w:rPr>
          <w:rFonts w:ascii="Arial" w:hAnsi="Arial" w:cs="Arial"/>
          <w:sz w:val="22"/>
          <w:szCs w:val="22"/>
        </w:rPr>
        <w:t>functioning</w:t>
      </w:r>
      <w:r w:rsidRPr="00733FAF">
        <w:rPr>
          <w:rFonts w:ascii="Arial" w:hAnsi="Arial" w:cs="Arial"/>
          <w:sz w:val="22"/>
          <w:szCs w:val="22"/>
        </w:rPr>
        <w:t xml:space="preserve">. </w:t>
      </w:r>
    </w:p>
    <w:p w14:paraId="0AA243A4" w14:textId="77777777" w:rsidR="00B94FEA" w:rsidRPr="00733FAF" w:rsidRDefault="00B94FEA" w:rsidP="00F31109">
      <w:pPr>
        <w:spacing w:after="0" w:line="360" w:lineRule="auto"/>
        <w:rPr>
          <w:ins w:id="396" w:author="Jayakumar, Prakash" w:date="2025-06-22T07:52:00Z" w16du:dateUtc="2025-06-22T12:52:00Z"/>
          <w:rFonts w:ascii="Arial" w:hAnsi="Arial" w:cs="Arial"/>
          <w:sz w:val="22"/>
          <w:szCs w:val="22"/>
        </w:rPr>
      </w:pPr>
    </w:p>
    <w:p w14:paraId="138B33AB" w14:textId="7AB68729" w:rsidR="00B94FEA" w:rsidRPr="00733FAF" w:rsidDel="00D21E6B" w:rsidRDefault="004E548A" w:rsidP="00F31109">
      <w:pPr>
        <w:spacing w:after="0" w:line="360" w:lineRule="auto"/>
        <w:rPr>
          <w:del w:id="397" w:author="Jayakumar, Prakash" w:date="2025-07-10T18:55:00Z" w16du:dateUtc="2025-07-10T23:55:00Z"/>
          <w:rFonts w:ascii="Arial" w:hAnsi="Arial" w:cs="Arial"/>
          <w:sz w:val="22"/>
          <w:szCs w:val="22"/>
        </w:rPr>
      </w:pPr>
      <w:moveFromRangeStart w:id="398" w:author="Jayakumar, Prakash" w:date="2025-06-22T07:53:00Z" w:name="move201471222"/>
      <w:moveFrom w:id="399" w:author="Jayakumar, Prakash" w:date="2025-06-22T07:53:00Z" w16du:dateUtc="2025-06-22T12:53:00Z">
        <w:del w:id="400" w:author="Jayakumar, Prakash" w:date="2025-07-10T18:55:00Z" w16du:dateUtc="2025-07-10T23:55:00Z">
          <w:r w:rsidRPr="00733FAF" w:rsidDel="00D21E6B">
            <w:rPr>
              <w:rFonts w:ascii="Arial" w:hAnsi="Arial" w:cs="Arial"/>
              <w:sz w:val="22"/>
              <w:szCs w:val="22"/>
            </w:rPr>
            <w:delText xml:space="preserve">The Knee Decision Quality Instrument (K-DQI) is a 16-item survey with three specific scores: a total knowledge score, a concordance score and a decision process score. For the purposes of this study, the five questions </w:delText>
          </w:r>
          <w:r w:rsidR="00AF7C09" w:rsidRPr="00733FAF" w:rsidDel="00D21E6B">
            <w:rPr>
              <w:rFonts w:ascii="Arial" w:hAnsi="Arial" w:cs="Arial"/>
              <w:sz w:val="22"/>
              <w:szCs w:val="22"/>
            </w:rPr>
            <w:delText>making up the</w:delText>
          </w:r>
          <w:r w:rsidRPr="00733FAF" w:rsidDel="00D21E6B">
            <w:rPr>
              <w:rFonts w:ascii="Arial" w:hAnsi="Arial" w:cs="Arial"/>
              <w:sz w:val="22"/>
              <w:szCs w:val="22"/>
            </w:rPr>
            <w:delText xml:space="preserve"> decision</w:delText>
          </w:r>
          <w:r w:rsidR="00AF7C09" w:rsidRPr="00733FAF" w:rsidDel="00D21E6B">
            <w:rPr>
              <w:rFonts w:ascii="Arial" w:hAnsi="Arial" w:cs="Arial"/>
              <w:sz w:val="22"/>
              <w:szCs w:val="22"/>
            </w:rPr>
            <w:delText xml:space="preserve"> process</w:delText>
          </w:r>
          <w:r w:rsidRPr="00733FAF" w:rsidDel="00D21E6B">
            <w:rPr>
              <w:rFonts w:ascii="Arial" w:hAnsi="Arial" w:cs="Arial"/>
              <w:sz w:val="22"/>
              <w:szCs w:val="22"/>
            </w:rPr>
            <w:delText xml:space="preserve"> </w:delText>
          </w:r>
          <w:r w:rsidR="00AF7C09" w:rsidRPr="00733FAF" w:rsidDel="00D21E6B">
            <w:rPr>
              <w:rFonts w:ascii="Arial" w:hAnsi="Arial" w:cs="Arial"/>
              <w:sz w:val="22"/>
              <w:szCs w:val="22"/>
            </w:rPr>
            <w:delText>score</w:delText>
          </w:r>
          <w:r w:rsidRPr="00733FAF" w:rsidDel="00D21E6B">
            <w:rPr>
              <w:rFonts w:ascii="Arial" w:hAnsi="Arial" w:cs="Arial"/>
              <w:sz w:val="22"/>
              <w:szCs w:val="22"/>
            </w:rPr>
            <w:delText xml:space="preserve"> are used. One point is scored for ‘yes’ or ‘a lot/some’. These points are summed and then divided by 5, resulting in a score from 0% to 100%, with higher scores indicating a </w:delText>
          </w:r>
          <w:r w:rsidR="00AF7C09" w:rsidRPr="00733FAF" w:rsidDel="00D21E6B">
            <w:rPr>
              <w:rFonts w:ascii="Arial" w:hAnsi="Arial" w:cs="Arial"/>
              <w:sz w:val="22"/>
              <w:szCs w:val="22"/>
            </w:rPr>
            <w:delText>more shared decision-making process</w:delText>
          </w:r>
          <w:r w:rsidRPr="00733FAF" w:rsidDel="00D21E6B">
            <w:rPr>
              <w:rFonts w:ascii="Arial" w:hAnsi="Arial" w:cs="Arial"/>
              <w:sz w:val="22"/>
              <w:szCs w:val="22"/>
            </w:rPr>
            <w:delText xml:space="preserve">. </w:delText>
          </w:r>
        </w:del>
      </w:moveFrom>
      <w:moveFromRangeEnd w:id="398"/>
      <w:del w:id="401" w:author="Jayakumar, Prakash" w:date="2025-06-22T07:55:00Z" w16du:dateUtc="2025-06-22T12:55:00Z">
        <w:r w:rsidRPr="00733FAF" w:rsidDel="00B602F4">
          <w:rPr>
            <w:rFonts w:ascii="Arial" w:hAnsi="Arial" w:cs="Arial"/>
            <w:sz w:val="22"/>
            <w:szCs w:val="22"/>
          </w:rPr>
          <w:delText xml:space="preserve">The CollaboRATE is a three-item, 10-point anchor scale measuring the level of shared decision-making in a clinical encounter. It yields a continuous score with a possible range from 0 to 100, where higher scores represent a greater degree of shared decision-making. </w:delText>
        </w:r>
      </w:del>
      <w:del w:id="402" w:author="Jayakumar, Prakash" w:date="2025-06-22T07:54:00Z" w16du:dateUtc="2025-06-22T12:54:00Z">
        <w:r w:rsidRPr="00733FAF" w:rsidDel="00B94FEA">
          <w:rPr>
            <w:rFonts w:ascii="Arial" w:hAnsi="Arial" w:cs="Arial"/>
            <w:sz w:val="22"/>
            <w:szCs w:val="22"/>
          </w:rPr>
          <w:delText>The Decision Conflict Scale (DCS) is a 10-item survey, with each response value summed, divided by the total item number and multiplied by 25. The score ranges from 0 to 100, where 0 is no decisional conflict and 100 is the greatest decisional conflict. Finally, the Decision Regret Scale (DRS) measures distress or remorse after making a healthcare decision. The answer values are summed and converted to a 0–100 scale, where a higher score indicates more regret. BMI, body mass index; ED, emergency department; TKR, total knee replacement</w:delText>
        </w:r>
        <w:r w:rsidR="00F31109" w:rsidRPr="00733FAF" w:rsidDel="00B94FEA">
          <w:rPr>
            <w:rFonts w:ascii="Arial" w:hAnsi="Arial" w:cs="Arial"/>
            <w:sz w:val="22"/>
            <w:szCs w:val="22"/>
          </w:rPr>
          <w:delText>.</w:delText>
        </w:r>
      </w:del>
    </w:p>
    <w:p w14:paraId="78F37B28" w14:textId="77777777" w:rsidR="00F31109" w:rsidRPr="00733FAF" w:rsidRDefault="00F31109" w:rsidP="00F31109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022761B0" w14:textId="113BC711" w:rsidR="00F31109" w:rsidRPr="00733FAF" w:rsidRDefault="00F31109" w:rsidP="00F31109">
      <w:pPr>
        <w:spacing w:after="0" w:line="360" w:lineRule="auto"/>
        <w:rPr>
          <w:rFonts w:ascii="Arial" w:hAnsi="Arial" w:cs="Arial"/>
          <w:sz w:val="22"/>
          <w:szCs w:val="22"/>
          <w:rPrChange w:id="403" w:author="Jayakumar, Prakash" w:date="2025-06-25T18:39:00Z" w16du:dateUtc="2025-06-25T23:39:00Z">
            <w:rPr>
              <w:rFonts w:ascii="Arial" w:hAnsi="Arial" w:cs="Arial"/>
              <w:sz w:val="20"/>
              <w:szCs w:val="20"/>
            </w:rPr>
          </w:rPrChange>
        </w:rPr>
      </w:pPr>
      <w:r w:rsidRPr="00733FAF">
        <w:rPr>
          <w:rFonts w:ascii="Arial" w:hAnsi="Arial" w:cs="Arial"/>
          <w:sz w:val="22"/>
          <w:szCs w:val="22"/>
          <w:rPrChange w:id="404" w:author="Jayakumar, Prakash" w:date="2025-06-25T18:39:00Z" w16du:dateUtc="2025-06-25T23:39:00Z">
            <w:rPr>
              <w:rFonts w:ascii="Arial" w:hAnsi="Arial" w:cs="Arial"/>
              <w:sz w:val="20"/>
              <w:szCs w:val="20"/>
            </w:rPr>
          </w:rPrChange>
        </w:rPr>
        <w:t xml:space="preserve">Source: </w:t>
      </w:r>
      <w:r w:rsidR="00D56832" w:rsidRPr="00733FAF">
        <w:rPr>
          <w:rFonts w:ascii="Arial" w:hAnsi="Arial" w:cs="Arial"/>
          <w:sz w:val="22"/>
          <w:szCs w:val="22"/>
          <w:rPrChange w:id="405" w:author="Jayakumar, Prakash" w:date="2025-06-25T18:39:00Z" w16du:dateUtc="2025-06-25T23:39:00Z">
            <w:rPr>
              <w:rFonts w:ascii="Arial" w:hAnsi="Arial" w:cs="Arial"/>
              <w:sz w:val="20"/>
              <w:szCs w:val="20"/>
            </w:rPr>
          </w:rPrChange>
        </w:rPr>
        <w:t xml:space="preserve">Adapted from </w:t>
      </w:r>
      <w:r w:rsidRPr="00733FAF">
        <w:rPr>
          <w:rFonts w:ascii="Arial" w:hAnsi="Arial" w:cs="Arial"/>
          <w:sz w:val="22"/>
          <w:szCs w:val="22"/>
          <w:rPrChange w:id="406" w:author="Jayakumar, Prakash" w:date="2025-06-25T18:39:00Z" w16du:dateUtc="2025-06-25T23:39:00Z">
            <w:rPr>
              <w:rFonts w:ascii="Arial" w:hAnsi="Arial" w:cs="Arial"/>
              <w:sz w:val="20"/>
              <w:szCs w:val="20"/>
            </w:rPr>
          </w:rPrChange>
        </w:rPr>
        <w:t>Lin E, Uhler LM, Finley EP, Jayakumar P, Rathouz PJ, Bozic KJ, Tsevat J. Incorporating patient-reported outcomes into shared decision-making in the management of patients with osteoarthritis of the knee: a hybrid effectiveness-implementation study protocol. BMJ Open. 2022 Feb 21;12(2</w:t>
      </w:r>
      <w:proofErr w:type="gramStart"/>
      <w:r w:rsidRPr="00733FAF">
        <w:rPr>
          <w:rFonts w:ascii="Arial" w:hAnsi="Arial" w:cs="Arial"/>
          <w:sz w:val="22"/>
          <w:szCs w:val="22"/>
          <w:rPrChange w:id="407" w:author="Jayakumar, Prakash" w:date="2025-06-25T18:39:00Z" w16du:dateUtc="2025-06-25T23:39:00Z">
            <w:rPr>
              <w:rFonts w:ascii="Arial" w:hAnsi="Arial" w:cs="Arial"/>
              <w:sz w:val="20"/>
              <w:szCs w:val="20"/>
            </w:rPr>
          </w:rPrChange>
        </w:rPr>
        <w:t>):e</w:t>
      </w:r>
      <w:proofErr w:type="gramEnd"/>
      <w:r w:rsidRPr="00733FAF">
        <w:rPr>
          <w:rFonts w:ascii="Arial" w:hAnsi="Arial" w:cs="Arial"/>
          <w:sz w:val="22"/>
          <w:szCs w:val="22"/>
          <w:rPrChange w:id="408" w:author="Jayakumar, Prakash" w:date="2025-06-25T18:39:00Z" w16du:dateUtc="2025-06-25T23:39:00Z">
            <w:rPr>
              <w:rFonts w:ascii="Arial" w:hAnsi="Arial" w:cs="Arial"/>
              <w:sz w:val="20"/>
              <w:szCs w:val="20"/>
            </w:rPr>
          </w:rPrChange>
        </w:rPr>
        <w:t xml:space="preserve">055933. </w:t>
      </w:r>
      <w:proofErr w:type="spellStart"/>
      <w:r w:rsidRPr="00733FAF">
        <w:rPr>
          <w:rFonts w:ascii="Arial" w:hAnsi="Arial" w:cs="Arial"/>
          <w:sz w:val="22"/>
          <w:szCs w:val="22"/>
          <w:rPrChange w:id="409" w:author="Jayakumar, Prakash" w:date="2025-06-25T18:39:00Z" w16du:dateUtc="2025-06-25T23:39:00Z">
            <w:rPr>
              <w:rFonts w:ascii="Arial" w:hAnsi="Arial" w:cs="Arial"/>
              <w:sz w:val="20"/>
              <w:szCs w:val="20"/>
            </w:rPr>
          </w:rPrChange>
        </w:rPr>
        <w:t>doi</w:t>
      </w:r>
      <w:proofErr w:type="spellEnd"/>
      <w:r w:rsidRPr="00733FAF">
        <w:rPr>
          <w:rFonts w:ascii="Arial" w:hAnsi="Arial" w:cs="Arial"/>
          <w:sz w:val="22"/>
          <w:szCs w:val="22"/>
          <w:rPrChange w:id="410" w:author="Jayakumar, Prakash" w:date="2025-06-25T18:39:00Z" w16du:dateUtc="2025-06-25T23:39:00Z">
            <w:rPr>
              <w:rFonts w:ascii="Arial" w:hAnsi="Arial" w:cs="Arial"/>
              <w:sz w:val="20"/>
              <w:szCs w:val="20"/>
            </w:rPr>
          </w:rPrChange>
        </w:rPr>
        <w:t>: 10.1136/bmjopen-2021-055933. PMID: 35190439; PMCID: PMC8860037.</w:t>
      </w:r>
    </w:p>
    <w:p w14:paraId="34AA3E5E" w14:textId="77777777" w:rsidR="00F31109" w:rsidRPr="00733FAF" w:rsidRDefault="00F31109" w:rsidP="00F31109">
      <w:pPr>
        <w:spacing w:after="0" w:line="360" w:lineRule="auto"/>
        <w:rPr>
          <w:rFonts w:ascii="Arial" w:hAnsi="Arial" w:cs="Arial"/>
          <w:sz w:val="22"/>
          <w:szCs w:val="22"/>
        </w:rPr>
      </w:pPr>
    </w:p>
    <w:sectPr w:rsidR="00F31109" w:rsidRPr="00733FAF" w:rsidSect="00F3110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ayakumar, Prakash">
    <w15:presenceInfo w15:providerId="AD" w15:userId="S::pj5853@eid.utexas.edu::e61f9197-033b-48ee-8fe8-3bbfe0ed0d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48A"/>
    <w:rsid w:val="00097635"/>
    <w:rsid w:val="001431F3"/>
    <w:rsid w:val="00154160"/>
    <w:rsid w:val="004E548A"/>
    <w:rsid w:val="00666363"/>
    <w:rsid w:val="00733FAF"/>
    <w:rsid w:val="008C61C6"/>
    <w:rsid w:val="00901072"/>
    <w:rsid w:val="00912E08"/>
    <w:rsid w:val="009F45F1"/>
    <w:rsid w:val="00A02746"/>
    <w:rsid w:val="00A044B1"/>
    <w:rsid w:val="00AE4843"/>
    <w:rsid w:val="00AF7C09"/>
    <w:rsid w:val="00B602F4"/>
    <w:rsid w:val="00B7381E"/>
    <w:rsid w:val="00B94FEA"/>
    <w:rsid w:val="00C43498"/>
    <w:rsid w:val="00C5416C"/>
    <w:rsid w:val="00CE0159"/>
    <w:rsid w:val="00D21E6B"/>
    <w:rsid w:val="00D56832"/>
    <w:rsid w:val="00E76995"/>
    <w:rsid w:val="00EF6F23"/>
    <w:rsid w:val="00F31109"/>
    <w:rsid w:val="00F75FD9"/>
    <w:rsid w:val="00F8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E6A8F"/>
  <w15:chartTrackingRefBased/>
  <w15:docId w15:val="{E1DA0330-1764-4F29-9796-8823ADC47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54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4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4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4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4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4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4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4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4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4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4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4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4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4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4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4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4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4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4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54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4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54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4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54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4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54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4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4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48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010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0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0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0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0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1072"/>
    <w:pPr>
      <w:spacing w:after="0" w:line="240" w:lineRule="auto"/>
    </w:pPr>
  </w:style>
  <w:style w:type="paragraph" w:customStyle="1" w:styleId="p1">
    <w:name w:val="p1"/>
    <w:basedOn w:val="Normal"/>
    <w:rsid w:val="00B602F4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15"/>
      <w:szCs w:val="15"/>
      <w14:ligatures w14:val="none"/>
    </w:rPr>
  </w:style>
  <w:style w:type="paragraph" w:customStyle="1" w:styleId="p2">
    <w:name w:val="p2"/>
    <w:basedOn w:val="Normal"/>
    <w:rsid w:val="00154160"/>
    <w:pPr>
      <w:spacing w:after="0" w:line="240" w:lineRule="auto"/>
    </w:pPr>
    <w:rPr>
      <w:rFonts w:ascii="Arial Narrow" w:eastAsia="Times New Roman" w:hAnsi="Arial Narrow" w:cs="Times New Roman"/>
      <w:color w:val="000000"/>
      <w:kern w:val="0"/>
      <w:sz w:val="18"/>
      <w:szCs w:val="18"/>
      <w14:ligatures w14:val="none"/>
    </w:rPr>
  </w:style>
  <w:style w:type="paragraph" w:customStyle="1" w:styleId="p3">
    <w:name w:val="p3"/>
    <w:basedOn w:val="Normal"/>
    <w:rsid w:val="00154160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p4">
    <w:name w:val="p4"/>
    <w:basedOn w:val="Normal"/>
    <w:rsid w:val="00154160"/>
    <w:pPr>
      <w:spacing w:after="0" w:line="240" w:lineRule="auto"/>
    </w:pPr>
    <w:rPr>
      <w:rFonts w:ascii="Arial" w:eastAsia="Times New Roman" w:hAnsi="Arial" w:cs="Arial"/>
      <w:color w:val="000000"/>
      <w:kern w:val="0"/>
      <w:sz w:val="17"/>
      <w:szCs w:val="17"/>
      <w14:ligatures w14:val="none"/>
    </w:rPr>
  </w:style>
  <w:style w:type="character" w:customStyle="1" w:styleId="s1">
    <w:name w:val="s1"/>
    <w:basedOn w:val="DefaultParagraphFont"/>
    <w:rsid w:val="00154160"/>
    <w:rPr>
      <w:rFonts w:ascii="Wingdings" w:hAnsi="Wingdings" w:hint="default"/>
      <w:sz w:val="17"/>
      <w:szCs w:val="17"/>
    </w:rPr>
  </w:style>
  <w:style w:type="character" w:customStyle="1" w:styleId="s2">
    <w:name w:val="s2"/>
    <w:basedOn w:val="DefaultParagraphFont"/>
    <w:rsid w:val="00154160"/>
    <w:rPr>
      <w:rFonts w:ascii="Arial" w:hAnsi="Arial" w:cs="Arial" w:hint="default"/>
      <w:sz w:val="18"/>
      <w:szCs w:val="18"/>
    </w:rPr>
  </w:style>
  <w:style w:type="character" w:customStyle="1" w:styleId="s3">
    <w:name w:val="s3"/>
    <w:basedOn w:val="DefaultParagraphFont"/>
    <w:rsid w:val="00154160"/>
    <w:rPr>
      <w:rFonts w:ascii="Arial" w:hAnsi="Arial" w:cs="Arial" w:hint="default"/>
      <w:sz w:val="17"/>
      <w:szCs w:val="17"/>
    </w:rPr>
  </w:style>
  <w:style w:type="character" w:styleId="Hyperlink">
    <w:name w:val="Hyperlink"/>
    <w:basedOn w:val="DefaultParagraphFont"/>
    <w:uiPriority w:val="99"/>
    <w:unhideWhenUsed/>
    <w:rsid w:val="00733FA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3F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19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0</TotalTime>
  <Pages>3</Pages>
  <Words>1097</Words>
  <Characters>62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ll Medical School at UT Austin</Company>
  <LinksUpToDate>false</LinksUpToDate>
  <CharactersWithSpaces>7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hler, Lauren</dc:creator>
  <cp:keywords/>
  <dc:description/>
  <cp:lastModifiedBy>Jayakumar, Prakash</cp:lastModifiedBy>
  <cp:revision>9</cp:revision>
  <dcterms:created xsi:type="dcterms:W3CDTF">2025-06-22T12:55:00Z</dcterms:created>
  <dcterms:modified xsi:type="dcterms:W3CDTF">2025-07-10T23:58:00Z</dcterms:modified>
</cp:coreProperties>
</file>